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FD82C" w14:textId="77777777" w:rsidR="00A37AF3" w:rsidRPr="00A37AF3" w:rsidRDefault="00A37AF3" w:rsidP="00A37AF3">
      <w:pPr>
        <w:pStyle w:val="Heading1"/>
        <w:jc w:val="left"/>
        <w:rPr>
          <w:rFonts w:ascii="Arial" w:hAnsi="Arial" w:cs="Arial"/>
          <w:b/>
          <w:bCs/>
          <w:sz w:val="36"/>
          <w:szCs w:val="36"/>
        </w:rPr>
      </w:pPr>
      <w:bookmarkStart w:id="0" w:name="_Toc109914539"/>
      <w:r w:rsidRPr="00A37AF3">
        <w:rPr>
          <w:rFonts w:ascii="Arial" w:hAnsi="Arial" w:cs="Arial"/>
          <w:b/>
          <w:bCs/>
          <w:sz w:val="36"/>
          <w:szCs w:val="36"/>
        </w:rPr>
        <w:t>Reappraisal of sauropod dinosaur diversity in the Upper Cretaceous Winton Formation of Queensland, Australia, through 3D digitisation and description of new specimens</w:t>
      </w:r>
    </w:p>
    <w:p w14:paraId="3174CAF4" w14:textId="77777777" w:rsidR="00A37AF3" w:rsidRPr="0028757C" w:rsidRDefault="00A37AF3" w:rsidP="00A37AF3">
      <w:pPr>
        <w:pStyle w:val="NoSpacing"/>
      </w:pPr>
    </w:p>
    <w:p w14:paraId="1B3FB9C3" w14:textId="662EB131" w:rsidR="00F5369E" w:rsidRDefault="00F5369E" w:rsidP="00F5369E">
      <w:pPr>
        <w:rPr>
          <w:rFonts w:cs="Times New Roman"/>
          <w:szCs w:val="24"/>
          <w:vertAlign w:val="superscript"/>
        </w:rPr>
      </w:pPr>
      <w:r w:rsidRPr="0034376F">
        <w:rPr>
          <w:rFonts w:cs="Times New Roman"/>
          <w:szCs w:val="24"/>
        </w:rPr>
        <w:t xml:space="preserve">Samantha L. </w:t>
      </w:r>
      <w:r>
        <w:rPr>
          <w:rFonts w:cs="Times New Roman"/>
          <w:szCs w:val="24"/>
        </w:rPr>
        <w:t>Beeston</w:t>
      </w:r>
      <w:r w:rsidRPr="0034376F">
        <w:rPr>
          <w:rFonts w:cs="Times New Roman"/>
          <w:szCs w:val="24"/>
          <w:vertAlign w:val="superscript"/>
        </w:rPr>
        <w:t>1,2</w:t>
      </w:r>
      <w:r>
        <w:rPr>
          <w:rFonts w:cs="Times New Roman"/>
          <w:szCs w:val="24"/>
          <w:vertAlign w:val="superscript"/>
        </w:rPr>
        <w:t>,3</w:t>
      </w:r>
      <w:r>
        <w:rPr>
          <w:rFonts w:cs="Times New Roman"/>
          <w:szCs w:val="24"/>
        </w:rPr>
        <w:t xml:space="preserve">, </w:t>
      </w:r>
      <w:r w:rsidRPr="0034376F">
        <w:rPr>
          <w:rFonts w:cs="Times New Roman"/>
          <w:szCs w:val="24"/>
        </w:rPr>
        <w:t>Stephen F. Poropat</w:t>
      </w: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 xml:space="preserve">, </w:t>
      </w:r>
      <w:r w:rsidRPr="0034376F">
        <w:rPr>
          <w:rFonts w:cs="Times New Roman"/>
          <w:szCs w:val="24"/>
        </w:rPr>
        <w:t>Philip D. Mannion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 w:rsidRPr="0034376F">
        <w:rPr>
          <w:rFonts w:cs="Times New Roman"/>
          <w:szCs w:val="24"/>
        </w:rPr>
        <w:t>Adele H. Pentland</w:t>
      </w:r>
      <w:r>
        <w:rPr>
          <w:rFonts w:cs="Times New Roman"/>
          <w:szCs w:val="24"/>
          <w:vertAlign w:val="superscript"/>
        </w:rPr>
        <w:t>3,4</w:t>
      </w:r>
      <w:r>
        <w:rPr>
          <w:rFonts w:cs="Times New Roman"/>
          <w:szCs w:val="24"/>
        </w:rPr>
        <w:t xml:space="preserve">, </w:t>
      </w:r>
      <w:r w:rsidRPr="00A60BF0">
        <w:rPr>
          <w:rFonts w:cs="Times New Roman"/>
          <w:szCs w:val="24"/>
        </w:rPr>
        <w:t xml:space="preserve">Mackenzie </w:t>
      </w:r>
      <w:r w:rsidR="00214079">
        <w:rPr>
          <w:rFonts w:cs="Times New Roman"/>
          <w:szCs w:val="24"/>
        </w:rPr>
        <w:t xml:space="preserve">J. </w:t>
      </w:r>
      <w:r w:rsidRPr="00A60BF0">
        <w:rPr>
          <w:rFonts w:cs="Times New Roman"/>
          <w:szCs w:val="24"/>
        </w:rPr>
        <w:t>Enchelmaier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, </w:t>
      </w:r>
      <w:r w:rsidRPr="0034376F">
        <w:rPr>
          <w:rFonts w:cs="Times New Roman"/>
          <w:szCs w:val="24"/>
        </w:rPr>
        <w:t>Trish Sloan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, </w:t>
      </w:r>
      <w:r w:rsidRPr="0034376F">
        <w:rPr>
          <w:rFonts w:cs="Times New Roman"/>
          <w:szCs w:val="24"/>
        </w:rPr>
        <w:t>David A. Elliott</w:t>
      </w:r>
      <w:r>
        <w:rPr>
          <w:rFonts w:cs="Times New Roman"/>
          <w:szCs w:val="24"/>
          <w:vertAlign w:val="superscript"/>
        </w:rPr>
        <w:t>3</w:t>
      </w:r>
    </w:p>
    <w:p w14:paraId="76C63CE3" w14:textId="77777777" w:rsidR="00F5369E" w:rsidRPr="0028757C" w:rsidRDefault="00F5369E" w:rsidP="00F5369E">
      <w:pPr>
        <w:pStyle w:val="NoSpacing"/>
      </w:pPr>
    </w:p>
    <w:p w14:paraId="2E1AC282" w14:textId="77777777" w:rsidR="00F5369E" w:rsidRPr="0034376F" w:rsidRDefault="00F5369E" w:rsidP="00F5369E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34376F">
        <w:rPr>
          <w:rFonts w:cs="Times New Roman"/>
          <w:szCs w:val="24"/>
        </w:rPr>
        <w:t>Department of Earth Sciences, University College London, London, United Kingdom</w:t>
      </w:r>
    </w:p>
    <w:p w14:paraId="53A4BA62" w14:textId="77777777" w:rsidR="00F5369E" w:rsidRPr="0034376F" w:rsidRDefault="00F5369E" w:rsidP="00F5369E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34376F">
        <w:rPr>
          <w:rFonts w:cs="Times New Roman"/>
          <w:szCs w:val="24"/>
        </w:rPr>
        <w:t xml:space="preserve">Faculty of Science, Engineering and Technology, Swinburne University of Technology, </w:t>
      </w:r>
      <w:r>
        <w:rPr>
          <w:rFonts w:cs="Times New Roman"/>
          <w:szCs w:val="24"/>
        </w:rPr>
        <w:t xml:space="preserve">Hawthorn, </w:t>
      </w:r>
      <w:r w:rsidRPr="0034376F">
        <w:rPr>
          <w:rFonts w:cs="Times New Roman"/>
          <w:szCs w:val="24"/>
        </w:rPr>
        <w:t>Victoria</w:t>
      </w:r>
      <w:r>
        <w:rPr>
          <w:rFonts w:cs="Times New Roman"/>
          <w:szCs w:val="24"/>
        </w:rPr>
        <w:t xml:space="preserve">, </w:t>
      </w:r>
      <w:r w:rsidRPr="0034376F">
        <w:rPr>
          <w:rFonts w:cs="Times New Roman"/>
          <w:szCs w:val="24"/>
        </w:rPr>
        <w:t>Australia</w:t>
      </w:r>
    </w:p>
    <w:p w14:paraId="718F348A" w14:textId="77777777" w:rsidR="00F5369E" w:rsidRPr="0034376F" w:rsidRDefault="00F5369E" w:rsidP="00F5369E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34376F">
        <w:rPr>
          <w:rFonts w:cs="Times New Roman"/>
          <w:szCs w:val="24"/>
        </w:rPr>
        <w:t>Australian Age of Dinosaurs Museum of Natural History, Winton, Queensland</w:t>
      </w:r>
      <w:r>
        <w:rPr>
          <w:rFonts w:cs="Times New Roman"/>
          <w:szCs w:val="24"/>
        </w:rPr>
        <w:t xml:space="preserve">, </w:t>
      </w:r>
      <w:r w:rsidRPr="0034376F">
        <w:rPr>
          <w:rFonts w:cs="Times New Roman"/>
          <w:szCs w:val="24"/>
        </w:rPr>
        <w:t>Australia</w:t>
      </w:r>
    </w:p>
    <w:p w14:paraId="1DDF8467" w14:textId="77777777" w:rsidR="00F5369E" w:rsidRDefault="00F5369E" w:rsidP="00F5369E">
      <w:pPr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4</w:t>
      </w:r>
      <w:r>
        <w:t>Western Australian Organic and Isotope Geochemistry Centre, School of Earth and Planetary Science, Curtin University, Bentley, Western Australia, Australia</w:t>
      </w:r>
    </w:p>
    <w:p w14:paraId="523B9670" w14:textId="77777777" w:rsidR="00A37AF3" w:rsidRPr="0034376F" w:rsidRDefault="00A37AF3" w:rsidP="00F5369E">
      <w:pPr>
        <w:rPr>
          <w:rFonts w:cs="Times New Roman"/>
          <w:szCs w:val="24"/>
        </w:rPr>
      </w:pPr>
    </w:p>
    <w:p w14:paraId="5307155D" w14:textId="77777777" w:rsidR="00A37AF3" w:rsidRDefault="00A37AF3" w:rsidP="00A37AF3">
      <w:r>
        <w:t>Corresponding author:</w:t>
      </w:r>
    </w:p>
    <w:p w14:paraId="51CB5FFC" w14:textId="77777777" w:rsidR="00A37AF3" w:rsidRDefault="00A37AF3" w:rsidP="00A37AF3">
      <w:pPr>
        <w:pStyle w:val="NoSpacing"/>
      </w:pPr>
      <w:r>
        <w:t>Samantha L. Beeston</w:t>
      </w:r>
    </w:p>
    <w:p w14:paraId="5151AB5A" w14:textId="022E202A" w:rsidR="004C4BDF" w:rsidRDefault="00A37AF3" w:rsidP="00A37AF3">
      <w:pPr>
        <w:pStyle w:val="Heading1"/>
        <w:spacing w:line="240" w:lineRule="auto"/>
        <w:jc w:val="left"/>
        <w:rPr>
          <w:b/>
          <w:bCs/>
        </w:rPr>
        <w:sectPr w:rsidR="004C4BDF" w:rsidSect="004C4B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E-mail: samanthalbeeston@gmail.com</w:t>
      </w:r>
    </w:p>
    <w:p w14:paraId="58F413D7" w14:textId="2907EFD0" w:rsidR="00B62E3C" w:rsidRPr="001D2C3A" w:rsidRDefault="00B235B3" w:rsidP="00B62E3C">
      <w:pPr>
        <w:pStyle w:val="Heading1"/>
        <w:spacing w:line="240" w:lineRule="auto"/>
        <w:jc w:val="left"/>
        <w:rPr>
          <w:vanish/>
          <w:specVanish/>
        </w:rPr>
      </w:pPr>
      <w:r w:rsidRPr="00670EC2">
        <w:rPr>
          <w:b/>
          <w:bCs/>
        </w:rPr>
        <w:lastRenderedPageBreak/>
        <w:t xml:space="preserve">TABLE S1. </w:t>
      </w:r>
      <w:r w:rsidRPr="00B62E3C">
        <w:rPr>
          <w:b/>
          <w:bCs/>
        </w:rPr>
        <w:t xml:space="preserve">Winton </w:t>
      </w:r>
      <w:bookmarkEnd w:id="0"/>
      <w:r w:rsidR="00B62E3C" w:rsidRPr="00B62E3C">
        <w:rPr>
          <w:b/>
          <w:bCs/>
        </w:rPr>
        <w:t>Formation sauropod body fossils collected by the AAOD 1999–2022</w:t>
      </w:r>
      <w:r w:rsidR="00B62E3C" w:rsidRPr="00581AE6">
        <w:t>.</w:t>
      </w:r>
      <w:r w:rsidR="00B62E3C" w:rsidRPr="001D2C3A">
        <w:rPr>
          <w:vanish/>
          <w:specVanish/>
        </w:rPr>
        <w:t xml:space="preserve"> </w:t>
      </w:r>
    </w:p>
    <w:p w14:paraId="26A9F640" w14:textId="74A16F14" w:rsidR="00B62E3C" w:rsidRDefault="00B62E3C" w:rsidP="00B62E3C">
      <w:pPr>
        <w:pStyle w:val="Caption"/>
        <w:spacing w:after="0"/>
      </w:pPr>
      <w:r>
        <w:t xml:space="preserve"> </w:t>
      </w:r>
      <w:r w:rsidR="006D5765">
        <w:t>Some</w:t>
      </w:r>
      <w:r>
        <w:t xml:space="preserve"> material remains unprepared and is not described herein. </w:t>
      </w:r>
    </w:p>
    <w:tbl>
      <w:tblPr>
        <w:tblW w:w="1399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36"/>
        <w:gridCol w:w="4368"/>
        <w:gridCol w:w="7187"/>
      </w:tblGrid>
      <w:tr w:rsidR="00B62E3C" w:rsidRPr="00D9539B" w14:paraId="6CE3A0FB" w14:textId="77777777" w:rsidTr="0056237F">
        <w:trPr>
          <w:trHeight w:val="77"/>
        </w:trPr>
        <w:tc>
          <w:tcPr>
            <w:tcW w:w="2436" w:type="dxa"/>
            <w:shd w:val="clear" w:color="auto" w:fill="auto"/>
            <w:noWrap/>
            <w:hideMark/>
          </w:tcPr>
          <w:p w14:paraId="6158B23D" w14:textId="77777777" w:rsidR="00B62E3C" w:rsidRPr="00F407E0" w:rsidRDefault="00B62E3C" w:rsidP="005623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07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pecimen and Locality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22BAC8D2" w14:textId="77777777" w:rsidR="00B62E3C" w:rsidRPr="00F407E0" w:rsidRDefault="00B62E3C" w:rsidP="005623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07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ity in Queensland and year(s) collected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72B6E106" w14:textId="77777777" w:rsidR="00B62E3C" w:rsidRPr="00F407E0" w:rsidRDefault="00B62E3C" w:rsidP="005623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407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terial</w:t>
            </w:r>
          </w:p>
        </w:tc>
      </w:tr>
      <w:tr w:rsidR="00B62E3C" w:rsidRPr="00D9539B" w14:paraId="07A3CDF1" w14:textId="77777777" w:rsidTr="0056237F">
        <w:trPr>
          <w:trHeight w:val="77"/>
        </w:trPr>
        <w:tc>
          <w:tcPr>
            <w:tcW w:w="2436" w:type="dxa"/>
            <w:shd w:val="clear" w:color="auto" w:fill="D9D9D9" w:themeFill="background1" w:themeFillShade="D9"/>
            <w:noWrap/>
          </w:tcPr>
          <w:p w14:paraId="73A3BC7C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0004 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</w:tcPr>
          <w:p w14:paraId="6B82D243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004, Belmont Station, 1998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</w:tcPr>
          <w:p w14:paraId="14C93FDD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Left metacarpal III.</w:t>
            </w:r>
          </w:p>
        </w:tc>
      </w:tr>
      <w:tr w:rsidR="00B62E3C" w:rsidRPr="00D9539B" w14:paraId="2FB002E2" w14:textId="77777777" w:rsidTr="0056237F">
        <w:trPr>
          <w:trHeight w:val="57"/>
        </w:trPr>
        <w:tc>
          <w:tcPr>
            <w:tcW w:w="2436" w:type="dxa"/>
            <w:shd w:val="clear" w:color="auto" w:fill="auto"/>
            <w:noWrap/>
            <w:hideMark/>
          </w:tcPr>
          <w:p w14:paraId="3220430F" w14:textId="2854D003" w:rsidR="00B62E3C" w:rsidRPr="00D9539B" w:rsidRDefault="00DF3A73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ODF</w:t>
            </w:r>
            <w:r w:rsidR="00F407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  <w:r w:rsidR="00F407E0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1AB96C3F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QM L1333/ AODL 0001, Belmont Station, Winton; southern part of the ‘Elliot’ site, a.k.a. ‘Elliot site’ proper, 1999–2004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567A5F8A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Caudal vertebra.</w:t>
            </w:r>
          </w:p>
        </w:tc>
      </w:tr>
      <w:tr w:rsidR="00B62E3C" w:rsidRPr="00D9539B" w14:paraId="4B3C9722" w14:textId="77777777" w:rsidTr="0056237F">
        <w:trPr>
          <w:trHeight w:val="306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0E6B5219" w14:textId="5C5B3756" w:rsidR="00B62E3C" w:rsidRPr="00D9539B" w:rsidRDefault="00DF3A73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ODF 2854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46395330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QM L1333/ AODL 0001, Belmont Station, Winton; southern part of the ‘Elliot’ site, a.k.a. ‘Elliot site’ proper, 1999–2004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20392491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Right metacarpal IV.</w:t>
            </w:r>
          </w:p>
        </w:tc>
      </w:tr>
      <w:tr w:rsidR="00B62E3C" w:rsidRPr="00D9539B" w14:paraId="2566B0BB" w14:textId="77777777" w:rsidTr="0056237F">
        <w:trPr>
          <w:trHeight w:val="306"/>
        </w:trPr>
        <w:tc>
          <w:tcPr>
            <w:tcW w:w="2436" w:type="dxa"/>
            <w:shd w:val="clear" w:color="auto" w:fill="auto"/>
            <w:noWrap/>
            <w:hideMark/>
          </w:tcPr>
          <w:p w14:paraId="6E7EBFA0" w14:textId="2AD3223E" w:rsidR="00B62E3C" w:rsidRPr="00D93E17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QM F43302 ‘Elliot’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0F8A59E2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QM L1333/ AODL 0001, Southern part of the ‘Elliot’ site, Belmont Station, Winton; a.k.a. ‘Elliot site’ proper, 1999–2004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49A6F736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Right femur.</w:t>
            </w:r>
          </w:p>
        </w:tc>
      </w:tr>
      <w:tr w:rsidR="00B62E3C" w:rsidRPr="00D9539B" w14:paraId="337FE0FF" w14:textId="77777777" w:rsidTr="0056237F">
        <w:trPr>
          <w:trHeight w:val="306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6F96AECD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QM F44573 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02BCE982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QM L1333/ AODL 0001, Southern part of the ‘Elliot’ site, Belmont Station, Winton; a.k.a. ‘Elliot site’ proper, 1999–2004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2456DD98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Left tibia.</w:t>
            </w:r>
          </w:p>
        </w:tc>
      </w:tr>
      <w:tr w:rsidR="00B62E3C" w:rsidRPr="00D9539B" w14:paraId="26CCD08C" w14:textId="77777777" w:rsidTr="0056237F">
        <w:trPr>
          <w:trHeight w:val="306"/>
        </w:trPr>
        <w:tc>
          <w:tcPr>
            <w:tcW w:w="2436" w:type="dxa"/>
            <w:shd w:val="clear" w:color="auto" w:fill="auto"/>
            <w:noWrap/>
            <w:hideMark/>
          </w:tcPr>
          <w:p w14:paraId="4BE759C6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Multiple specimens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056BD12F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26, Middle section of the ‘Elliot’ site, Belmont Station, Winton; a.k.a. ‘Kylie’s Corner”, 1999–2004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144499CC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Cervical vertebra; dorsal vertebra; and radius.</w:t>
            </w:r>
          </w:p>
        </w:tc>
      </w:tr>
      <w:tr w:rsidR="00B62E3C" w:rsidRPr="00D9539B" w14:paraId="6F1461B6" w14:textId="77777777" w:rsidTr="0056237F">
        <w:trPr>
          <w:trHeight w:val="306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1A694F7F" w14:textId="4937C748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836 ‘Alex’ </w:t>
            </w:r>
            <w:r w:rsidRPr="00D9539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F407E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iamantinasaurus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ferred specime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tentatively includes a tooth catalogued as AODF 2298)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551B7D4C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27, Northern part of the ‘Elliot’ site, Belmont Station, Winton, 1999–2004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1AA2B55D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42A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ft squamosal; right and left quadrates;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oth (AODF 2298); 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raincase [including left frontal, both parietals, supraoccipital, </w:t>
            </w:r>
            <w:proofErr w:type="spellStart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otoccipitals</w:t>
            </w:r>
            <w:proofErr w:type="spellEnd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exoccipitalopisthotics</w:t>
            </w:r>
            <w:proofErr w:type="spellEnd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), basioccipital, partial basisphenoid, </w:t>
            </w:r>
            <w:proofErr w:type="spellStart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prootics</w:t>
            </w:r>
            <w:proofErr w:type="spellEnd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laterosphenoids</w:t>
            </w:r>
            <w:proofErr w:type="spellEnd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orbitosphenoids</w:t>
            </w:r>
            <w:proofErr w:type="spellEnd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]; right </w:t>
            </w:r>
            <w:proofErr w:type="spellStart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surangular</w:t>
            </w:r>
            <w:proofErr w:type="spellEnd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; atlas intercentrum; axis; cervical vertebrae III–VI (IV and V fragmentary); middle cervical neural arch; four dorsal vertebrae; dorsal ribs; two co-ossified sacral centra; partial right scapula; right and left iliac preacetabular processes; right and left pubes; right and left ischia; and abundant associated fragments, many constituting partial ribs or vertebrae.</w:t>
            </w:r>
          </w:p>
        </w:tc>
      </w:tr>
      <w:tr w:rsidR="00B62E3C" w:rsidRPr="00D9539B" w14:paraId="14D763BA" w14:textId="77777777" w:rsidTr="00F407E0">
        <w:trPr>
          <w:trHeight w:val="70"/>
        </w:trPr>
        <w:tc>
          <w:tcPr>
            <w:tcW w:w="2436" w:type="dxa"/>
            <w:shd w:val="clear" w:color="auto" w:fill="auto"/>
            <w:noWrap/>
          </w:tcPr>
          <w:p w14:paraId="7BF57468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0009 </w:t>
            </w:r>
          </w:p>
        </w:tc>
        <w:tc>
          <w:tcPr>
            <w:tcW w:w="4368" w:type="dxa"/>
            <w:shd w:val="clear" w:color="auto" w:fill="auto"/>
            <w:noWrap/>
          </w:tcPr>
          <w:p w14:paraId="127FAC33" w14:textId="17DC5F55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L 0009, Belmont Station, </w:t>
            </w:r>
            <w:r w:rsidR="00F407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inton, 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2001.</w:t>
            </w:r>
          </w:p>
        </w:tc>
        <w:tc>
          <w:tcPr>
            <w:tcW w:w="7187" w:type="dxa"/>
            <w:shd w:val="clear" w:color="auto" w:fill="auto"/>
            <w:noWrap/>
          </w:tcPr>
          <w:p w14:paraId="46FDE217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?right</w:t>
            </w:r>
            <w:proofErr w:type="gramEnd"/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lna. </w:t>
            </w:r>
          </w:p>
        </w:tc>
      </w:tr>
      <w:tr w:rsidR="00B62E3C" w:rsidRPr="00D9539B" w14:paraId="02D11858" w14:textId="77777777" w:rsidTr="0056237F">
        <w:trPr>
          <w:trHeight w:val="57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2619821B" w14:textId="1469E07E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0032 ‘Mick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3BA10DBE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049, ‘Mick’ site, unidentified sheep station, Winton, 2003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2C98F3E3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Three incomplete cervical vertebrae; eight incomplete caudal vertebrae; left humerus, left pubis; left ischium; and associated fragments.</w:t>
            </w:r>
          </w:p>
        </w:tc>
      </w:tr>
      <w:tr w:rsidR="00B62E3C" w:rsidRPr="00D9539B" w14:paraId="3C9712D7" w14:textId="77777777" w:rsidTr="0056237F">
        <w:trPr>
          <w:trHeight w:val="306"/>
        </w:trPr>
        <w:tc>
          <w:tcPr>
            <w:tcW w:w="2436" w:type="dxa"/>
            <w:shd w:val="clear" w:color="auto" w:fill="auto"/>
            <w:noWrap/>
            <w:hideMark/>
          </w:tcPr>
          <w:p w14:paraId="2A9FA962" w14:textId="0038BC76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660 ‘Wade’ </w:t>
            </w:r>
            <w:r w:rsidRPr="00D9539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="00F407E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avannasaurus 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olotype 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4A31DE09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082, ‘Ho-Hum’ site, Belmont Station, Winton 2005, 2012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761FCA0C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One posterior cervical vertebra; several cervical ribs; dorsal vertebrae III–X; several fragmentary dorsal ribs; at least four coalesced sacral vertebrae with processes; at least five partial caudal vertebrae; fragmentary scapula; left coracoid; left and right sternal plates; incomplete left and right humeri; fragmentary ulna; left radius; left metacarpals I–V; right metacarpal IV; two manual phalanges; iliac fragments; co-ossified left and right pubes and ischia; left astragalus; right metatarsal III; associated fragments.</w:t>
            </w:r>
          </w:p>
        </w:tc>
      </w:tr>
      <w:tr w:rsidR="00B62E3C" w:rsidRPr="00D9539B" w14:paraId="74524BEF" w14:textId="77777777" w:rsidTr="0056237F">
        <w:trPr>
          <w:trHeight w:val="57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0ABA8BEA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661 ‘Packer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31964043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083, ‘Boxing Day’ site, Belmont Station, Winton, 2005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6C2C2347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Humerus; and partial limb elements.</w:t>
            </w:r>
          </w:p>
        </w:tc>
      </w:tr>
      <w:tr w:rsidR="00B62E3C" w:rsidRPr="00D9539B" w14:paraId="42232302" w14:textId="77777777" w:rsidTr="0056237F">
        <w:trPr>
          <w:trHeight w:val="57"/>
        </w:trPr>
        <w:tc>
          <w:tcPr>
            <w:tcW w:w="2436" w:type="dxa"/>
            <w:shd w:val="clear" w:color="auto" w:fill="auto"/>
            <w:noWrap/>
            <w:hideMark/>
          </w:tcPr>
          <w:p w14:paraId="1437F475" w14:textId="79423D7F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591 ‘Bob’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41A9DDE2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080, ‘Bob’ site, Belmont Station, Winton, 2006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2CB1F57A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Caudal vertebrae; partial scapula; two dorsal ribs; unidentified girdle element; metapodial; and partial left fibula.</w:t>
            </w:r>
          </w:p>
        </w:tc>
      </w:tr>
      <w:tr w:rsidR="00B62E3C" w:rsidRPr="00D9539B" w14:paraId="0687D370" w14:textId="77777777" w:rsidTr="0056237F">
        <w:trPr>
          <w:trHeight w:val="219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5902EDD3" w14:textId="5314E9AA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590 ‘McKenzie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606A9948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079, ‘McKenzie’ site, Elderslie Station, Winton, 2006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748752FE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sz w:val="16"/>
                <w:szCs w:val="16"/>
              </w:rPr>
              <w:t>Fragmentary caudal vertebra;</w:t>
            </w:r>
            <w:r w:rsidRPr="00D9539B">
              <w:rPr>
                <w:rFonts w:cs="Times New Roman"/>
                <w:sz w:val="16"/>
                <w:szCs w:val="16"/>
              </w:rPr>
              <w:t xml:space="preserve"> </w:t>
            </w:r>
            <w:r w:rsidRPr="00D9539B">
              <w:rPr>
                <w:sz w:val="16"/>
                <w:szCs w:val="16"/>
              </w:rPr>
              <w:t>femur distal condyles;</w:t>
            </w:r>
            <w:r w:rsidRPr="00D9539B">
              <w:rPr>
                <w:rFonts w:cs="Times New Roman"/>
                <w:sz w:val="16"/>
                <w:szCs w:val="16"/>
              </w:rPr>
              <w:t xml:space="preserve"> right tibia; right fibula;</w:t>
            </w:r>
            <w:r w:rsidRPr="00D9539B">
              <w:rPr>
                <w:sz w:val="16"/>
                <w:szCs w:val="16"/>
              </w:rPr>
              <w:t xml:space="preserve"> proximal and distal left tibia and fibula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; and surface fragments.</w:t>
            </w:r>
          </w:p>
        </w:tc>
      </w:tr>
      <w:tr w:rsidR="00B62E3C" w:rsidRPr="00D9539B" w14:paraId="2EA1FDD1" w14:textId="77777777" w:rsidTr="00F407E0">
        <w:trPr>
          <w:trHeight w:val="793"/>
        </w:trPr>
        <w:tc>
          <w:tcPr>
            <w:tcW w:w="2436" w:type="dxa"/>
            <w:shd w:val="clear" w:color="auto" w:fill="auto"/>
            <w:noWrap/>
            <w:hideMark/>
          </w:tcPr>
          <w:p w14:paraId="23C7183A" w14:textId="454DB425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603 ‘Matilda’</w:t>
            </w:r>
            <w:r w:rsidRPr="00D9539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D</w:t>
            </w:r>
            <w:r w:rsidR="00F407E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iamantinasaurus 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holotype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27F926D0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085, ‘Matilda’ site, Elderslie Station, Winton, 2006–2010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1C52C6D1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Dentary fragment; tooth; three partial cervical ribs; three incomplete dorsal vertebrae; dorsal ribs; fragmentary gastralia; five coalesced sacral vertebrae; isolated sacral processes; left and right scapulae; right coracoid; sternal plate; left and right humeri; left and right ulnae; right radius; left and right metacarpals I–V; eight manual phalanges (including right manual ungual I-2); left ilium; left and right pubes; left and right ischia; right femur; right tibia; right fibula; and right astragalus.</w:t>
            </w:r>
          </w:p>
        </w:tc>
      </w:tr>
      <w:tr w:rsidR="00B62E3C" w:rsidRPr="00D9539B" w14:paraId="6C77D5BC" w14:textId="77777777" w:rsidTr="0056237F">
        <w:trPr>
          <w:trHeight w:val="306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5E924EDA" w14:textId="2A9859D8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656 ‘Dixie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2DE7F7F5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17, ‘Dixie’ site, Elderslie Station, Winton, 2011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37204806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xial and appendicular elements including cervical, dorsal and sacral vertebrae; partial left scapula; and right ulna.</w:t>
            </w:r>
          </w:p>
        </w:tc>
      </w:tr>
      <w:tr w:rsidR="00B62E3C" w:rsidRPr="00D9539B" w14:paraId="72F24B86" w14:textId="77777777" w:rsidTr="001F7C23">
        <w:trPr>
          <w:trHeight w:val="51"/>
        </w:trPr>
        <w:tc>
          <w:tcPr>
            <w:tcW w:w="2436" w:type="dxa"/>
            <w:shd w:val="clear" w:color="auto" w:fill="auto"/>
            <w:noWrap/>
            <w:hideMark/>
          </w:tcPr>
          <w:p w14:paraId="4C4F790B" w14:textId="0D82AEEB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657 ‘Munro’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1FE37CA1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18, ‘Munro’ site, Elderslie Station, Winton, 2010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7530F9F6" w14:textId="77777777" w:rsidR="00B62E3C" w:rsidRPr="00D9539B" w:rsidRDefault="00B62E3C" w:rsidP="0056237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Metatarsal; and surface fragments.</w:t>
            </w:r>
          </w:p>
        </w:tc>
      </w:tr>
      <w:tr w:rsidR="00C108A6" w:rsidRPr="00D9539B" w14:paraId="45261B4D" w14:textId="77777777" w:rsidTr="0056237F">
        <w:trPr>
          <w:trHeight w:val="306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544848F1" w14:textId="6BA93147" w:rsidR="00C108A6" w:rsidRPr="00D9539B" w:rsidRDefault="00C108A6" w:rsidP="00C108A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663 ‘Oliver’</w:t>
            </w:r>
            <w:r w:rsidRPr="00D9539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D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iamantinasaurus 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referred specimen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742329BA" w14:textId="77777777" w:rsidR="00C108A6" w:rsidRPr="00D9539B" w:rsidRDefault="00C108A6" w:rsidP="00C108A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22, ‘Oliver’ site, Elderslie Station, Winton, 2012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0404BF28" w14:textId="77777777" w:rsidR="00C108A6" w:rsidRPr="00D9539B" w:rsidRDefault="00C108A6" w:rsidP="00C108A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Left cervical rib; three dorsal vertebrae; dorsal ribs; left scapula; right humerus; right manual ungual phalanx; and right femur.</w:t>
            </w:r>
          </w:p>
        </w:tc>
      </w:tr>
      <w:tr w:rsidR="00C108A6" w:rsidRPr="00D9539B" w14:paraId="64E5EE53" w14:textId="77777777" w:rsidTr="00F407E0">
        <w:trPr>
          <w:trHeight w:val="283"/>
        </w:trPr>
        <w:tc>
          <w:tcPr>
            <w:tcW w:w="2436" w:type="dxa"/>
            <w:shd w:val="clear" w:color="auto" w:fill="auto"/>
            <w:noWrap/>
            <w:hideMark/>
          </w:tcPr>
          <w:p w14:paraId="61F23489" w14:textId="77777777" w:rsidR="00C108A6" w:rsidRPr="00D9539B" w:rsidRDefault="00C108A6" w:rsidP="00C108A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662 ‘Olga’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23D64443" w14:textId="77777777" w:rsidR="00C108A6" w:rsidRPr="00D9539B" w:rsidRDefault="00C108A6" w:rsidP="00C108A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21, ‘Olga’ site, Elderslie Station, Winton, 2012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6E0585AB" w14:textId="77777777" w:rsidR="00C108A6" w:rsidRPr="00D9539B" w:rsidRDefault="00C108A6" w:rsidP="00C108A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Vertebral fragments; and incomplete ulna.</w:t>
            </w:r>
          </w:p>
        </w:tc>
      </w:tr>
      <w:tr w:rsidR="001F7C23" w:rsidRPr="00D9539B" w14:paraId="3E270962" w14:textId="77777777" w:rsidTr="001F7C23">
        <w:trPr>
          <w:trHeight w:val="51"/>
        </w:trPr>
        <w:tc>
          <w:tcPr>
            <w:tcW w:w="2436" w:type="dxa"/>
            <w:shd w:val="clear" w:color="auto" w:fill="auto"/>
            <w:noWrap/>
          </w:tcPr>
          <w:p w14:paraId="73CDA205" w14:textId="68E8BBA6" w:rsidR="001F7C23" w:rsidRPr="00D9539B" w:rsidRDefault="001F7C23" w:rsidP="001F7C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08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pecimen and Locality</w:t>
            </w:r>
          </w:p>
        </w:tc>
        <w:tc>
          <w:tcPr>
            <w:tcW w:w="4368" w:type="dxa"/>
            <w:shd w:val="clear" w:color="auto" w:fill="auto"/>
            <w:noWrap/>
          </w:tcPr>
          <w:p w14:paraId="32CD8DE2" w14:textId="4373B0A3" w:rsidR="001F7C23" w:rsidRPr="00D9539B" w:rsidRDefault="001F7C23" w:rsidP="001F7C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08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ity in Queensland and year(s) collected</w:t>
            </w:r>
          </w:p>
        </w:tc>
        <w:tc>
          <w:tcPr>
            <w:tcW w:w="7187" w:type="dxa"/>
            <w:shd w:val="clear" w:color="auto" w:fill="auto"/>
            <w:noWrap/>
          </w:tcPr>
          <w:p w14:paraId="12C8D884" w14:textId="484C352E" w:rsidR="001F7C23" w:rsidRPr="00D9539B" w:rsidRDefault="001F7C23" w:rsidP="001F7C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08A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terial</w:t>
            </w:r>
          </w:p>
        </w:tc>
      </w:tr>
      <w:tr w:rsidR="001F7C23" w:rsidRPr="00D9539B" w14:paraId="1A3161E8" w14:textId="77777777" w:rsidTr="0056237F">
        <w:trPr>
          <w:trHeight w:val="306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63F4D412" w14:textId="1E536B3B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665 ‘Trixie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4278A249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25, ‘Pete’ site, Elderslie Station, Winton, 2012, 2013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28F6AC01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xial and appendicular elements including dorsal ribs; right ulna; phalanx; paired pubes; right femur; right tibia; and right fibula.</w:t>
            </w:r>
          </w:p>
        </w:tc>
      </w:tr>
      <w:tr w:rsidR="001F7C23" w:rsidRPr="00D9539B" w14:paraId="55B21673" w14:textId="77777777" w:rsidTr="0056237F">
        <w:trPr>
          <w:trHeight w:val="57"/>
        </w:trPr>
        <w:tc>
          <w:tcPr>
            <w:tcW w:w="2436" w:type="dxa"/>
            <w:shd w:val="clear" w:color="auto" w:fill="auto"/>
            <w:noWrap/>
          </w:tcPr>
          <w:p w14:paraId="7385B5F4" w14:textId="62107DE1" w:rsidR="001F7C23" w:rsidRPr="00D93E17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306</w:t>
            </w:r>
          </w:p>
        </w:tc>
        <w:tc>
          <w:tcPr>
            <w:tcW w:w="4368" w:type="dxa"/>
            <w:shd w:val="clear" w:color="auto" w:fill="auto"/>
            <w:noWrap/>
          </w:tcPr>
          <w:p w14:paraId="6BA24614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317, Elderslie Station, 2013.</w:t>
            </w:r>
          </w:p>
        </w:tc>
        <w:tc>
          <w:tcPr>
            <w:tcW w:w="7187" w:type="dxa"/>
            <w:shd w:val="clear" w:color="auto" w:fill="auto"/>
            <w:noWrap/>
          </w:tcPr>
          <w:p w14:paraId="4B675198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Caudal vertebra.</w:t>
            </w:r>
          </w:p>
        </w:tc>
      </w:tr>
      <w:tr w:rsidR="001F7C23" w:rsidRPr="00D9539B" w14:paraId="52180B45" w14:textId="77777777" w:rsidTr="0056237F">
        <w:trPr>
          <w:trHeight w:val="57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2C1418A3" w14:textId="55FF382C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832 ‘Patrice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1A01FD68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60, ‘Patrice’ site, Lovelle Downs Station, Winton, 2014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5963509A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Cervical rib; caudal vertebra; right femur; and additional bones in concretion.</w:t>
            </w:r>
          </w:p>
        </w:tc>
      </w:tr>
      <w:tr w:rsidR="001F7C23" w:rsidRPr="00D9539B" w14:paraId="6BC0AD15" w14:textId="77777777" w:rsidTr="0056237F">
        <w:trPr>
          <w:trHeight w:val="306"/>
        </w:trPr>
        <w:tc>
          <w:tcPr>
            <w:tcW w:w="2436" w:type="dxa"/>
            <w:shd w:val="clear" w:color="auto" w:fill="auto"/>
            <w:noWrap/>
            <w:hideMark/>
          </w:tcPr>
          <w:p w14:paraId="7F754269" w14:textId="0F4D035A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844 ‘Ian’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5081A902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215, ‘Ian’ site, Elderslie Station, Winton, 2015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193D9D1A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Right scapula; and right coracoid.</w:t>
            </w:r>
          </w:p>
        </w:tc>
      </w:tr>
      <w:tr w:rsidR="001F7C23" w:rsidRPr="00D9539B" w14:paraId="3722383E" w14:textId="77777777" w:rsidTr="0056237F">
        <w:trPr>
          <w:trHeight w:val="57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59BCF923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845 ‘Kate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41AE8CF4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216 ‘Kate’ site, Elderslie Station, Winton, 2015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6062534A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Dorsal rib; partial fibula; fragmented metatarsals; and associated fragments.</w:t>
            </w:r>
          </w:p>
        </w:tc>
      </w:tr>
      <w:tr w:rsidR="001F7C23" w:rsidRPr="00D9539B" w14:paraId="430239E1" w14:textId="77777777" w:rsidTr="0056237F">
        <w:trPr>
          <w:trHeight w:val="57"/>
        </w:trPr>
        <w:tc>
          <w:tcPr>
            <w:tcW w:w="2436" w:type="dxa"/>
            <w:shd w:val="clear" w:color="auto" w:fill="auto"/>
            <w:noWrap/>
            <w:hideMark/>
          </w:tcPr>
          <w:p w14:paraId="36D46DC1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848 ‘Matt’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0E8346AE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219, ‘Matt’ site, Elderslie Station, Winton, 2015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5D3B3236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Vertebrae; ribs; and limb bones in concretion.</w:t>
            </w:r>
          </w:p>
        </w:tc>
      </w:tr>
      <w:tr w:rsidR="001F7C23" w:rsidRPr="00D9539B" w14:paraId="524E5C07" w14:textId="77777777" w:rsidTr="0056237F">
        <w:trPr>
          <w:trHeight w:val="57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477334AB" w14:textId="72B890E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666 ‘Devil Dave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29B86C59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128 ‘Devil Dave’ site, Belmont Station, Winton, 2016–2017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23215F36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Right tibia; fibula fragments; right astragalus; and surface fragments.</w:t>
            </w:r>
          </w:p>
        </w:tc>
      </w:tr>
      <w:tr w:rsidR="001F7C23" w:rsidRPr="00D9539B" w14:paraId="338A32ED" w14:textId="77777777" w:rsidTr="0056237F">
        <w:trPr>
          <w:trHeight w:val="306"/>
        </w:trPr>
        <w:tc>
          <w:tcPr>
            <w:tcW w:w="2436" w:type="dxa"/>
            <w:shd w:val="clear" w:color="auto" w:fill="auto"/>
            <w:noWrap/>
            <w:hideMark/>
          </w:tcPr>
          <w:p w14:paraId="232D6857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888 ‘Judy’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20088562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246 ‘Son of the Devil (S.O.D.)’ site, Belmont Station, 2017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01F1C7CA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>Indeterminate skull fragment; six teeth; cervical vertebrae III–XV; dorsal vertebrae I–X; dorsal ribs; sacrum; left and right scapulae, coracoids and sternal plates; left humerus; right ulna; left metacarpal II; manual non-ungual phalanx; left ilium; left pubis</w:t>
            </w:r>
            <w:proofErr w:type="gramStart"/>
            <w:r w:rsidRPr="00D9539B"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>; ?ischium</w:t>
            </w:r>
            <w:proofErr w:type="gramEnd"/>
            <w:r w:rsidRPr="00D9539B"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>; left femur; left tibia; left fibula; left astragalus; additional fragments; integument; and gut contents.</w:t>
            </w:r>
          </w:p>
        </w:tc>
      </w:tr>
      <w:tr w:rsidR="001F7C23" w:rsidRPr="00D9539B" w14:paraId="4376146C" w14:textId="77777777" w:rsidTr="0056237F">
        <w:trPr>
          <w:trHeight w:val="306"/>
        </w:trPr>
        <w:tc>
          <w:tcPr>
            <w:tcW w:w="2436" w:type="dxa"/>
            <w:shd w:val="clear" w:color="auto" w:fill="D9D9D9" w:themeFill="background1" w:themeFillShade="D9"/>
            <w:noWrap/>
          </w:tcPr>
          <w:p w14:paraId="57D07DD3" w14:textId="5150157D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2296 ‘Leo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</w:tcPr>
          <w:p w14:paraId="7477DC52" w14:textId="23E4DF68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L 0247 ‘Leo site’, Belmon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tation, Winton, 2017, 2021–2022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</w:tcPr>
          <w:p w14:paraId="354C195F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20 caudal vertebrae; five chevrons; dorsal ribs; left coracoid; left ulna; right radius; left metacarpal IV; proximal right fibula; and associated fragments.</w:t>
            </w:r>
          </w:p>
        </w:tc>
      </w:tr>
      <w:tr w:rsidR="001F7C23" w:rsidRPr="00D9539B" w14:paraId="5B3D7A43" w14:textId="77777777" w:rsidTr="0056237F">
        <w:trPr>
          <w:trHeight w:val="306"/>
        </w:trPr>
        <w:tc>
          <w:tcPr>
            <w:tcW w:w="2436" w:type="dxa"/>
            <w:shd w:val="clear" w:color="auto" w:fill="auto"/>
            <w:noWrap/>
            <w:hideMark/>
          </w:tcPr>
          <w:p w14:paraId="23FA54F1" w14:textId="2C92206E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906 ‘Ann’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539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iamantinasaurus 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referred specimen</w:t>
            </w:r>
          </w:p>
        </w:tc>
        <w:tc>
          <w:tcPr>
            <w:tcW w:w="4368" w:type="dxa"/>
            <w:shd w:val="clear" w:color="auto" w:fill="auto"/>
            <w:noWrap/>
            <w:hideMark/>
          </w:tcPr>
          <w:p w14:paraId="559975FE" w14:textId="7CF2DD85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52 </w:t>
            </w: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‘Ann’ site, Elderslie Station, Winton, 2018.</w:t>
            </w:r>
          </w:p>
        </w:tc>
        <w:tc>
          <w:tcPr>
            <w:tcW w:w="7187" w:type="dxa"/>
            <w:shd w:val="clear" w:color="auto" w:fill="auto"/>
            <w:noWrap/>
            <w:hideMark/>
          </w:tcPr>
          <w:p w14:paraId="7B50864F" w14:textId="65ACEF6C" w:rsidR="001F7C23" w:rsidRPr="00D9539B" w:rsidRDefault="001F7C23" w:rsidP="001F7C23">
            <w:pPr>
              <w:shd w:val="clear" w:color="auto" w:fill="FFFFFF"/>
              <w:spacing w:line="240" w:lineRule="auto"/>
              <w:textAlignment w:val="baseline"/>
              <w:rPr>
                <w:rFonts w:eastAsia="Times New Roman" w:cs="Times New Roman"/>
                <w:color w:val="201F1E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 Left premaxilla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maxilla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lacrimal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and right </w:t>
            </w:r>
            <w:proofErr w:type="spellStart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postorbitals</w:t>
            </w:r>
            <w:proofErr w:type="spellEnd"/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and right squamosals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and right quadratojugals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; 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left and right quadrates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and right pterygoids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ectopterygoid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braincase (including left frontal, left parietal, supraoccipital, partial exoccipital–</w:t>
            </w:r>
            <w:proofErr w:type="spellStart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opisthotics</w:t>
            </w:r>
            <w:proofErr w:type="spellEnd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, fragmentary basioccipital, </w:t>
            </w:r>
            <w:proofErr w:type="spellStart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prootics</w:t>
            </w:r>
            <w:proofErr w:type="spellEnd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, </w:t>
            </w:r>
            <w:proofErr w:type="spellStart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laterosphenoids</w:t>
            </w:r>
            <w:proofErr w:type="spellEnd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, and </w:t>
            </w:r>
            <w:proofErr w:type="spellStart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orbitosphenoids</w:t>
            </w:r>
            <w:proofErr w:type="spellEnd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and right dentaries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left </w:t>
            </w:r>
            <w:proofErr w:type="spellStart"/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>surangular</w:t>
            </w:r>
            <w:proofErr w:type="spellEnd"/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dorsal ribs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one chevron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both femora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both tibiae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both fibulae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a probable right astragalus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right metatarsals I and III–V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right pedal phalanges I-1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,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I-2 (ungual), III-1, IV-1, and IV-2</w:t>
            </w:r>
            <w:r>
              <w:rPr>
                <w:rFonts w:eastAsia="Times New Roman" w:cs="Times New Roman"/>
                <w:color w:val="201F1E"/>
                <w:sz w:val="16"/>
                <w:szCs w:val="16"/>
              </w:rPr>
              <w:t>;</w:t>
            </w:r>
            <w:r w:rsidRPr="00D9539B">
              <w:rPr>
                <w:rFonts w:eastAsia="Times New Roman" w:cs="Times New Roman"/>
                <w:color w:val="201F1E"/>
                <w:sz w:val="16"/>
                <w:szCs w:val="16"/>
              </w:rPr>
              <w:t xml:space="preserve"> and associated fragments.</w:t>
            </w:r>
          </w:p>
        </w:tc>
      </w:tr>
      <w:tr w:rsidR="001F7C23" w:rsidRPr="00D9539B" w14:paraId="6C7B9A17" w14:textId="77777777" w:rsidTr="0056237F">
        <w:trPr>
          <w:trHeight w:val="306"/>
        </w:trPr>
        <w:tc>
          <w:tcPr>
            <w:tcW w:w="2436" w:type="dxa"/>
            <w:shd w:val="clear" w:color="auto" w:fill="D9D9D9" w:themeFill="background1" w:themeFillShade="D9"/>
            <w:noWrap/>
            <w:hideMark/>
          </w:tcPr>
          <w:p w14:paraId="60883607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F 960 ‘Mitchell’</w:t>
            </w:r>
          </w:p>
        </w:tc>
        <w:tc>
          <w:tcPr>
            <w:tcW w:w="4368" w:type="dxa"/>
            <w:shd w:val="clear" w:color="auto" w:fill="D9D9D9" w:themeFill="background1" w:themeFillShade="D9"/>
            <w:noWrap/>
            <w:hideMark/>
          </w:tcPr>
          <w:p w14:paraId="648D94A4" w14:textId="323D4845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ODL 0270, ‘Mitchell’ site, Elderslie Station, Winton, 2019, 2021–2022.</w:t>
            </w:r>
          </w:p>
        </w:tc>
        <w:tc>
          <w:tcPr>
            <w:tcW w:w="7187" w:type="dxa"/>
            <w:shd w:val="clear" w:color="auto" w:fill="D9D9D9" w:themeFill="background1" w:themeFillShade="D9"/>
            <w:noWrap/>
            <w:hideMark/>
          </w:tcPr>
          <w:p w14:paraId="268C3936" w14:textId="77777777" w:rsidR="001F7C23" w:rsidRPr="00D9539B" w:rsidRDefault="001F7C23" w:rsidP="001F7C2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9539B">
              <w:rPr>
                <w:rFonts w:eastAsia="Times New Roman" w:cs="Times New Roman"/>
                <w:color w:val="000000"/>
                <w:sz w:val="16"/>
                <w:szCs w:val="16"/>
              </w:rPr>
              <w:t>At least 22 teeth; and associated postcranial axial and appendicular elements.</w:t>
            </w:r>
          </w:p>
        </w:tc>
      </w:tr>
    </w:tbl>
    <w:p w14:paraId="5C523625" w14:textId="48BA5F27" w:rsidR="00D308CD" w:rsidRDefault="00D308CD" w:rsidP="00670EC2">
      <w:pPr>
        <w:pStyle w:val="Caption"/>
        <w:spacing w:after="0"/>
        <w:rPr>
          <w:b/>
          <w:bCs w:val="0"/>
        </w:rPr>
      </w:pPr>
    </w:p>
    <w:p w14:paraId="30E12FEA" w14:textId="77777777" w:rsidR="00D308CD" w:rsidRDefault="00D308CD" w:rsidP="00D308CD">
      <w:pPr>
        <w:pStyle w:val="NoSpacing"/>
        <w:rPr>
          <w:rFonts w:eastAsiaTheme="minorEastAsia" w:cs="Times New Roman"/>
          <w:szCs w:val="24"/>
          <w:lang w:eastAsia="en-AU"/>
        </w:rPr>
      </w:pPr>
      <w:r>
        <w:br w:type="page"/>
      </w:r>
    </w:p>
    <w:p w14:paraId="18DA59DE" w14:textId="16AF40B6" w:rsidR="00670EC2" w:rsidRPr="00C53AC5" w:rsidRDefault="00670EC2" w:rsidP="00670EC2">
      <w:pPr>
        <w:pStyle w:val="Caption"/>
        <w:spacing w:after="0"/>
        <w:rPr>
          <w:b/>
          <w:bCs w:val="0"/>
          <w:vanish/>
          <w:specVanish/>
        </w:rPr>
      </w:pPr>
      <w:r>
        <w:rPr>
          <w:b/>
          <w:bCs w:val="0"/>
        </w:rPr>
        <w:lastRenderedPageBreak/>
        <w:t>Table S2</w:t>
      </w:r>
      <w:r w:rsidRPr="00C53AC5">
        <w:rPr>
          <w:b/>
          <w:bCs w:val="0"/>
        </w:rPr>
        <w:t>. Scapulae measurements</w:t>
      </w:r>
    </w:p>
    <w:p w14:paraId="51FA743E" w14:textId="29274E33" w:rsidR="00B235B3" w:rsidRPr="00C73894" w:rsidRDefault="00670EC2" w:rsidP="00670EC2">
      <w:pPr>
        <w:pStyle w:val="Caption"/>
        <w:spacing w:after="0"/>
      </w:pPr>
      <w:r w:rsidRPr="00C53AC5">
        <w:rPr>
          <w:b/>
          <w:bCs w:val="0"/>
        </w:rPr>
        <w:t xml:space="preserve"> of AODF </w:t>
      </w:r>
      <w:r w:rsidR="001F7C23">
        <w:rPr>
          <w:b/>
          <w:bCs w:val="0"/>
        </w:rPr>
        <w:t>0</w:t>
      </w:r>
      <w:r w:rsidRPr="00C53AC5">
        <w:rPr>
          <w:b/>
          <w:bCs w:val="0"/>
        </w:rPr>
        <w:t xml:space="preserve">603, AODF </w:t>
      </w:r>
      <w:r w:rsidR="001F7C23">
        <w:rPr>
          <w:b/>
          <w:bCs w:val="0"/>
        </w:rPr>
        <w:t>0</w:t>
      </w:r>
      <w:r w:rsidRPr="00C53AC5">
        <w:rPr>
          <w:b/>
          <w:bCs w:val="0"/>
        </w:rPr>
        <w:t xml:space="preserve">656 and AODF </w:t>
      </w:r>
      <w:r w:rsidR="001F7C23">
        <w:rPr>
          <w:b/>
          <w:bCs w:val="0"/>
        </w:rPr>
        <w:t>0</w:t>
      </w:r>
      <w:r w:rsidRPr="00C53AC5">
        <w:rPr>
          <w:b/>
          <w:bCs w:val="0"/>
        </w:rPr>
        <w:t>844.</w:t>
      </w:r>
      <w:r w:rsidRPr="00E258FC">
        <w:t xml:space="preserve"> </w:t>
      </w:r>
      <w:r>
        <w:t xml:space="preserve">An asterisk (*) indicates a measurement taken from an incomplete element. </w:t>
      </w:r>
    </w:p>
    <w:tbl>
      <w:tblPr>
        <w:tblW w:w="1190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227"/>
        <w:gridCol w:w="2080"/>
        <w:gridCol w:w="2270"/>
        <w:gridCol w:w="1928"/>
      </w:tblGrid>
      <w:tr w:rsidR="00B235B3" w:rsidRPr="008106BA" w14:paraId="33624A44" w14:textId="77777777" w:rsidTr="004C7AB1">
        <w:trPr>
          <w:trHeight w:val="77"/>
        </w:trPr>
        <w:tc>
          <w:tcPr>
            <w:tcW w:w="3402" w:type="dxa"/>
            <w:shd w:val="clear" w:color="auto" w:fill="auto"/>
            <w:noWrap/>
            <w:hideMark/>
          </w:tcPr>
          <w:p w14:paraId="104A55DA" w14:textId="77777777" w:rsidR="00B235B3" w:rsidRPr="008106B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106BA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0ECC522F" w14:textId="63EFC0A9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603 left scapul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4F797B36" w14:textId="7FBEEDD4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603 right scapula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0278B1EB" w14:textId="5AB6E76F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656 left scapula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6B4E3C0A" w14:textId="35D96C42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844 right scapula</w:t>
            </w:r>
          </w:p>
        </w:tc>
      </w:tr>
      <w:tr w:rsidR="00B235B3" w:rsidRPr="008106BA" w14:paraId="6CD375FA" w14:textId="77777777" w:rsidTr="004C7AB1">
        <w:trPr>
          <w:trHeight w:val="76"/>
        </w:trPr>
        <w:tc>
          <w:tcPr>
            <w:tcW w:w="3402" w:type="dxa"/>
            <w:shd w:val="clear" w:color="auto" w:fill="auto"/>
            <w:noWrap/>
            <w:hideMark/>
          </w:tcPr>
          <w:p w14:paraId="5CC7DC35" w14:textId="77777777" w:rsidR="00B235B3" w:rsidRPr="008106B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odistal l</w:t>
            </w:r>
            <w:r w:rsidRPr="008106BA">
              <w:rPr>
                <w:rFonts w:eastAsia="Times New Roman" w:cs="Times New Roman"/>
                <w:color w:val="000000"/>
                <w:sz w:val="16"/>
                <w:szCs w:val="16"/>
              </w:rPr>
              <w:t>ength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7A57BE5C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1100*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32EB8D9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&gt;1280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02762631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09A3D29D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sz w:val="16"/>
                <w:szCs w:val="16"/>
              </w:rPr>
              <w:t>930</w:t>
            </w:r>
          </w:p>
        </w:tc>
      </w:tr>
      <w:tr w:rsidR="00B235B3" w:rsidRPr="008106BA" w14:paraId="2C34C598" w14:textId="77777777" w:rsidTr="004C7AB1">
        <w:trPr>
          <w:trHeight w:val="76"/>
        </w:trPr>
        <w:tc>
          <w:tcPr>
            <w:tcW w:w="3402" w:type="dxa"/>
            <w:shd w:val="clear" w:color="auto" w:fill="auto"/>
            <w:noWrap/>
            <w:hideMark/>
          </w:tcPr>
          <w:p w14:paraId="0761D759" w14:textId="77777777" w:rsidR="00B235B3" w:rsidRPr="008106B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  <w:r w:rsidRPr="008106B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blade distal end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4F8F2C4D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301*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42A35DF0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1057A379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0D26FFEC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2</w:t>
            </w:r>
          </w:p>
        </w:tc>
      </w:tr>
      <w:tr w:rsidR="00B235B3" w:rsidRPr="008106BA" w14:paraId="058CF58F" w14:textId="77777777" w:rsidTr="004C7AB1">
        <w:trPr>
          <w:trHeight w:val="76"/>
        </w:trPr>
        <w:tc>
          <w:tcPr>
            <w:tcW w:w="3402" w:type="dxa"/>
            <w:shd w:val="clear" w:color="auto" w:fill="auto"/>
            <w:noWrap/>
            <w:hideMark/>
          </w:tcPr>
          <w:p w14:paraId="7F8D2F48" w14:textId="77777777" w:rsidR="00B235B3" w:rsidRPr="008106B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 thickness of blade distal end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665BDFE7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41*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6DA99FC5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1F633644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3C257F2F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</w:tr>
      <w:tr w:rsidR="00B235B3" w:rsidRPr="008106BA" w14:paraId="16C2C813" w14:textId="77777777" w:rsidTr="004C7AB1">
        <w:trPr>
          <w:trHeight w:val="76"/>
        </w:trPr>
        <w:tc>
          <w:tcPr>
            <w:tcW w:w="3402" w:type="dxa"/>
            <w:shd w:val="clear" w:color="auto" w:fill="auto"/>
            <w:noWrap/>
            <w:hideMark/>
          </w:tcPr>
          <w:p w14:paraId="0BB52D5E" w14:textId="77777777" w:rsidR="00B235B3" w:rsidRPr="008106B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lenoid fossa dorsoventral height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409A2E63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5F2717D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70F8CD55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21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13EA18B6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2</w:t>
            </w:r>
          </w:p>
        </w:tc>
      </w:tr>
      <w:tr w:rsidR="00B235B3" w:rsidRPr="008106BA" w14:paraId="356B0E6D" w14:textId="77777777" w:rsidTr="004C7AB1">
        <w:trPr>
          <w:trHeight w:val="76"/>
        </w:trPr>
        <w:tc>
          <w:tcPr>
            <w:tcW w:w="3402" w:type="dxa"/>
            <w:shd w:val="clear" w:color="auto" w:fill="auto"/>
            <w:noWrap/>
            <w:hideMark/>
          </w:tcPr>
          <w:p w14:paraId="49823F18" w14:textId="77777777" w:rsidR="00B235B3" w:rsidRPr="008106B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106BA">
              <w:rPr>
                <w:rFonts w:eastAsia="Times New Roman" w:cs="Times New Roman"/>
                <w:color w:val="000000"/>
                <w:sz w:val="16"/>
                <w:szCs w:val="16"/>
              </w:rPr>
              <w:t>Coracoid articula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orsoventral height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4BB4C6B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406F7066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0E37D67E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0F2C66A9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8</w:t>
            </w:r>
          </w:p>
        </w:tc>
      </w:tr>
      <w:tr w:rsidR="00B235B3" w:rsidRPr="008106BA" w14:paraId="171FB4BE" w14:textId="77777777" w:rsidTr="004C7AB1">
        <w:trPr>
          <w:trHeight w:val="76"/>
        </w:trPr>
        <w:tc>
          <w:tcPr>
            <w:tcW w:w="3402" w:type="dxa"/>
            <w:shd w:val="clear" w:color="auto" w:fill="auto"/>
            <w:noWrap/>
            <w:hideMark/>
          </w:tcPr>
          <w:p w14:paraId="67154BCE" w14:textId="77777777" w:rsidR="00B235B3" w:rsidRPr="008106B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106BA">
              <w:rPr>
                <w:rFonts w:eastAsia="Times New Roman" w:cs="Times New Roman"/>
                <w:color w:val="000000"/>
                <w:sz w:val="16"/>
                <w:szCs w:val="16"/>
              </w:rPr>
              <w:t>Distance from ventral process to base of glenoid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370A005E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5BCEA85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14:paraId="0B7DB807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E25E6">
              <w:rPr>
                <w:rFonts w:eastAsia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14:paraId="7109917F" w14:textId="77777777" w:rsidR="00B235B3" w:rsidRPr="003E25E6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8</w:t>
            </w:r>
          </w:p>
        </w:tc>
      </w:tr>
    </w:tbl>
    <w:p w14:paraId="6F32B2CF" w14:textId="77777777" w:rsidR="00670EC2" w:rsidRDefault="00670EC2" w:rsidP="00670EC2">
      <w:pPr>
        <w:spacing w:line="240" w:lineRule="auto"/>
        <w:rPr>
          <w:rFonts w:cs="Times New Roman"/>
          <w:b/>
          <w:bCs/>
          <w:szCs w:val="24"/>
        </w:rPr>
      </w:pPr>
    </w:p>
    <w:p w14:paraId="77D3228E" w14:textId="72F1B9BD" w:rsidR="00670EC2" w:rsidRPr="00DD2997" w:rsidRDefault="00670EC2" w:rsidP="00670EC2">
      <w:pPr>
        <w:spacing w:line="240" w:lineRule="auto"/>
        <w:rPr>
          <w:b/>
          <w:bCs/>
          <w:vanish/>
          <w:specVanish/>
        </w:rPr>
      </w:pPr>
      <w:r w:rsidRPr="00DD2997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3</w:t>
      </w:r>
      <w:r w:rsidRPr="00DD2997">
        <w:rPr>
          <w:rFonts w:cs="Times New Roman"/>
          <w:b/>
          <w:bCs/>
          <w:szCs w:val="24"/>
        </w:rPr>
        <w:t>. Coracoid measurements</w:t>
      </w:r>
    </w:p>
    <w:p w14:paraId="79E18829" w14:textId="33BAAF6B" w:rsidR="00670EC2" w:rsidRDefault="00670EC2" w:rsidP="00670EC2">
      <w:pPr>
        <w:pStyle w:val="Caption"/>
        <w:spacing w:after="0"/>
      </w:pPr>
      <w:r w:rsidRPr="00DD2997">
        <w:rPr>
          <w:b/>
        </w:rPr>
        <w:t xml:space="preserve"> of AODF </w:t>
      </w:r>
      <w:r w:rsidR="001F7C23">
        <w:rPr>
          <w:b/>
        </w:rPr>
        <w:t>0</w:t>
      </w:r>
      <w:r w:rsidRPr="00DD2997">
        <w:rPr>
          <w:b/>
        </w:rPr>
        <w:t xml:space="preserve">603 (adapted from Poropat et al. [2015b]), AODF </w:t>
      </w:r>
      <w:r w:rsidR="001F7C23">
        <w:rPr>
          <w:b/>
        </w:rPr>
        <w:t>0</w:t>
      </w:r>
      <w:r w:rsidRPr="00DD2997">
        <w:rPr>
          <w:b/>
        </w:rPr>
        <w:t>844 and AODF 2296.</w:t>
      </w:r>
      <w:r w:rsidRPr="00E258FC">
        <w:t xml:space="preserve"> </w:t>
      </w:r>
      <w:r>
        <w:t>An asterisk (*) indicates a measurement taken from an incomplete element.</w:t>
      </w:r>
    </w:p>
    <w:tbl>
      <w:tblPr>
        <w:tblW w:w="10773" w:type="dxa"/>
        <w:tblLook w:val="04A0" w:firstRow="1" w:lastRow="0" w:firstColumn="1" w:lastColumn="0" w:noHBand="0" w:noVBand="1"/>
      </w:tblPr>
      <w:tblGrid>
        <w:gridCol w:w="3402"/>
        <w:gridCol w:w="1418"/>
        <w:gridCol w:w="1984"/>
        <w:gridCol w:w="1984"/>
        <w:gridCol w:w="1985"/>
      </w:tblGrid>
      <w:tr w:rsidR="00B235B3" w:rsidRPr="00836806" w14:paraId="3FC8246D" w14:textId="77777777" w:rsidTr="004C7AB1">
        <w:trPr>
          <w:trHeight w:val="7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2F10E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65A9D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F92D" w14:textId="1BE85D49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3 right coraco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9F968" w14:textId="3C4F82F3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>844 right coraco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1DE40" w14:textId="77777777" w:rsidR="00B235B3" w:rsidRPr="00A21AA9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color w:val="000000"/>
                <w:sz w:val="16"/>
                <w:szCs w:val="16"/>
              </w:rPr>
              <w:t>AODF 2296 left coracoid</w:t>
            </w:r>
          </w:p>
        </w:tc>
      </w:tr>
      <w:tr w:rsidR="00B235B3" w:rsidRPr="00836806" w14:paraId="52134F14" w14:textId="77777777" w:rsidTr="004C7AB1">
        <w:trPr>
          <w:trHeight w:val="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4801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Maximum l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94978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odis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46B37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2091A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>298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40868" w14:textId="77777777" w:rsidR="00B235B3" w:rsidRPr="00A21AA9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sz w:val="16"/>
                <w:szCs w:val="16"/>
              </w:rPr>
              <w:t>262*</w:t>
            </w:r>
          </w:p>
        </w:tc>
      </w:tr>
      <w:tr w:rsidR="00B235B3" w:rsidRPr="00836806" w14:paraId="2DD208F3" w14:textId="77777777" w:rsidTr="004C7AB1">
        <w:trPr>
          <w:trHeight w:val="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D8F2D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A942D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orsov</w:t>
            </w: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ent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37297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FE898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>462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ACB9D" w14:textId="77777777" w:rsidR="00B235B3" w:rsidRPr="00A21AA9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sz w:val="16"/>
                <w:szCs w:val="16"/>
              </w:rPr>
              <w:t>423</w:t>
            </w:r>
          </w:p>
        </w:tc>
      </w:tr>
      <w:tr w:rsidR="00B235B3" w:rsidRPr="00836806" w14:paraId="531CC60F" w14:textId="77777777" w:rsidTr="004C7AB1">
        <w:trPr>
          <w:trHeight w:val="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E0D9E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Contribution to gleno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D6135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orso</w:t>
            </w: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vent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6FD01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4E589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667E7" w14:textId="77777777" w:rsidR="00B235B3" w:rsidRPr="00A21AA9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sz w:val="16"/>
                <w:szCs w:val="16"/>
              </w:rPr>
              <w:t>125</w:t>
            </w:r>
          </w:p>
        </w:tc>
      </w:tr>
      <w:tr w:rsidR="00B235B3" w:rsidRPr="00836806" w14:paraId="04A1520A" w14:textId="77777777" w:rsidTr="004C7AB1">
        <w:trPr>
          <w:trHeight w:val="6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70FAF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Scapular artic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16511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orsov</w:t>
            </w: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ent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F3BBC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346C2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E4171" w14:textId="77777777" w:rsidR="00B235B3" w:rsidRPr="00A21AA9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sz w:val="16"/>
                <w:szCs w:val="16"/>
              </w:rPr>
              <w:t>180</w:t>
            </w:r>
          </w:p>
        </w:tc>
      </w:tr>
      <w:tr w:rsidR="00B235B3" w:rsidRPr="00836806" w14:paraId="679EBC78" w14:textId="77777777" w:rsidTr="004C7AB1">
        <w:trPr>
          <w:trHeight w:val="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EFC6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Coracoid foramen diame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F43DC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odis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B5352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84922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A56BF" w14:textId="77777777" w:rsidR="00B235B3" w:rsidRPr="00A21AA9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sz w:val="16"/>
                <w:szCs w:val="16"/>
              </w:rPr>
              <w:t>55</w:t>
            </w:r>
          </w:p>
        </w:tc>
      </w:tr>
      <w:tr w:rsidR="00B235B3" w:rsidRPr="00836806" w14:paraId="50037797" w14:textId="77777777" w:rsidTr="004C7AB1">
        <w:trPr>
          <w:trHeight w:val="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134B0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F2FC2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orso</w:t>
            </w: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ventr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80DEC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B1EE1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C7939" w14:textId="77777777" w:rsidR="00B235B3" w:rsidRPr="00A21AA9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sz w:val="16"/>
                <w:szCs w:val="16"/>
              </w:rPr>
              <w:t>28</w:t>
            </w:r>
          </w:p>
        </w:tc>
      </w:tr>
      <w:tr w:rsidR="00B235B3" w:rsidRPr="00836806" w14:paraId="162584DC" w14:textId="77777777" w:rsidTr="004C7AB1">
        <w:trPr>
          <w:trHeight w:val="6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FCDAC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Coracoid foramen thickness at posterior marg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215F3" w14:textId="77777777" w:rsidR="00B235B3" w:rsidRPr="00836806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0FCA6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918F6" w14:textId="77777777" w:rsidR="00B235B3" w:rsidRPr="00B37D1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B37D1A">
              <w:rPr>
                <w:rFonts w:eastAsia="Times New Roman" w:cs="Times New Roman"/>
                <w:sz w:val="16"/>
                <w:szCs w:val="20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F7919" w14:textId="77777777" w:rsidR="00B235B3" w:rsidRPr="00A21AA9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sz w:val="16"/>
                <w:szCs w:val="16"/>
              </w:rPr>
              <w:t>32</w:t>
            </w:r>
          </w:p>
        </w:tc>
      </w:tr>
      <w:tr w:rsidR="00B9501C" w:rsidRPr="00836806" w14:paraId="1C6C08D0" w14:textId="77777777" w:rsidTr="00B9501C">
        <w:trPr>
          <w:trHeight w:val="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1477" w14:textId="77777777" w:rsidR="00B9501C" w:rsidRPr="00836806" w:rsidRDefault="00B9501C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36806">
              <w:rPr>
                <w:rFonts w:eastAsia="Times New Roman" w:cs="Times New Roman"/>
                <w:color w:val="000000"/>
                <w:sz w:val="16"/>
                <w:szCs w:val="16"/>
              </w:rPr>
              <w:t>Distance between coracoid foramen ventral margin and glenoid fossa posterior marg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66980E" w14:textId="3E552AC1" w:rsidR="00B9501C" w:rsidRPr="00836806" w:rsidRDefault="00B9501C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42A66" w14:textId="77777777" w:rsidR="00B9501C" w:rsidRPr="00B37D1A" w:rsidRDefault="00B9501C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78AD" w14:textId="77777777" w:rsidR="00B9501C" w:rsidRPr="00B37D1A" w:rsidRDefault="00B9501C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37D1A">
              <w:rPr>
                <w:rFonts w:eastAsia="Times New Roman" w:cs="Times New Roman"/>
                <w:color w:val="000000"/>
                <w:sz w:val="16"/>
                <w:szCs w:val="16"/>
              </w:rPr>
              <w:t>118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54BA" w14:textId="77777777" w:rsidR="00B9501C" w:rsidRPr="00A21AA9" w:rsidRDefault="00B9501C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21AA9">
              <w:rPr>
                <w:rFonts w:eastAsia="Times New Roman" w:cs="Times New Roman"/>
                <w:sz w:val="16"/>
                <w:szCs w:val="16"/>
              </w:rPr>
              <w:t>159</w:t>
            </w:r>
          </w:p>
        </w:tc>
      </w:tr>
    </w:tbl>
    <w:p w14:paraId="779AD19A" w14:textId="77777777" w:rsidR="00B235B3" w:rsidRDefault="00B235B3" w:rsidP="00670EC2">
      <w:pPr>
        <w:tabs>
          <w:tab w:val="left" w:pos="1152"/>
        </w:tabs>
        <w:spacing w:line="240" w:lineRule="auto"/>
      </w:pPr>
    </w:p>
    <w:p w14:paraId="1AC745A2" w14:textId="2D8BD036" w:rsidR="00670EC2" w:rsidRPr="003750F6" w:rsidRDefault="00670EC2" w:rsidP="00670EC2">
      <w:pPr>
        <w:spacing w:line="240" w:lineRule="auto"/>
        <w:rPr>
          <w:b/>
          <w:bCs/>
          <w:vanish/>
          <w:specVanish/>
        </w:rPr>
      </w:pPr>
      <w:r w:rsidRPr="003750F6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4</w:t>
      </w:r>
      <w:r w:rsidRPr="003750F6">
        <w:rPr>
          <w:rFonts w:cs="Times New Roman"/>
          <w:b/>
          <w:bCs/>
          <w:szCs w:val="24"/>
        </w:rPr>
        <w:t xml:space="preserve">. </w:t>
      </w:r>
      <w:r w:rsidRPr="003750F6">
        <w:rPr>
          <w:rFonts w:cs="Times New Roman"/>
          <w:b/>
          <w:bCs/>
        </w:rPr>
        <w:t xml:space="preserve">Ulnae measurements </w:t>
      </w:r>
    </w:p>
    <w:p w14:paraId="69C7172A" w14:textId="21665FFE" w:rsidR="00670EC2" w:rsidRDefault="00670EC2" w:rsidP="00670EC2">
      <w:pPr>
        <w:pStyle w:val="Caption"/>
        <w:spacing w:after="0"/>
      </w:pPr>
      <w:r w:rsidRPr="003750F6">
        <w:rPr>
          <w:b/>
        </w:rPr>
        <w:t xml:space="preserve">of AODF </w:t>
      </w:r>
      <w:r w:rsidR="001F7C23">
        <w:rPr>
          <w:b/>
        </w:rPr>
        <w:t>0</w:t>
      </w:r>
      <w:r w:rsidRPr="003750F6">
        <w:rPr>
          <w:b/>
        </w:rPr>
        <w:t xml:space="preserve">603 (adapted from Poropat et al. [2015b]), AODF </w:t>
      </w:r>
      <w:r w:rsidR="001F7C23">
        <w:rPr>
          <w:b/>
        </w:rPr>
        <w:t>0</w:t>
      </w:r>
      <w:r w:rsidRPr="003750F6">
        <w:rPr>
          <w:b/>
        </w:rPr>
        <w:t xml:space="preserve">656, AODF </w:t>
      </w:r>
      <w:r w:rsidR="001F7C23">
        <w:rPr>
          <w:b/>
        </w:rPr>
        <w:t>0</w:t>
      </w:r>
      <w:r w:rsidRPr="003750F6">
        <w:rPr>
          <w:b/>
        </w:rPr>
        <w:t>665 and AODF 2296.</w:t>
      </w:r>
      <w:r w:rsidRPr="00885E74">
        <w:t xml:space="preserve"> </w:t>
      </w:r>
      <w:r>
        <w:t>An asterisk (*) indicates a measurement taken from an incomplete element.</w:t>
      </w:r>
    </w:p>
    <w:tbl>
      <w:tblPr>
        <w:tblW w:w="906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19"/>
        <w:gridCol w:w="1040"/>
        <w:gridCol w:w="1254"/>
        <w:gridCol w:w="1124"/>
        <w:gridCol w:w="1040"/>
        <w:gridCol w:w="1189"/>
      </w:tblGrid>
      <w:tr w:rsidR="00433BC0" w:rsidRPr="006817C2" w14:paraId="45A84304" w14:textId="77777777" w:rsidTr="001F7C23">
        <w:trPr>
          <w:trHeight w:val="263"/>
        </w:trPr>
        <w:tc>
          <w:tcPr>
            <w:tcW w:w="3419" w:type="dxa"/>
            <w:shd w:val="clear" w:color="auto" w:fill="auto"/>
            <w:noWrap/>
            <w:hideMark/>
          </w:tcPr>
          <w:p w14:paraId="2C6FD790" w14:textId="77777777" w:rsidR="00433BC0" w:rsidRDefault="00433BC0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59AD7512" w14:textId="77777777" w:rsidR="00433BC0" w:rsidRPr="006817C2" w:rsidRDefault="00433BC0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E71117F" w14:textId="6F7D62FF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603 left ulna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2B92CCD" w14:textId="384BB4AB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603 right ulna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4F86B19" w14:textId="4B5ECA7A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656 right ulna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9316186" w14:textId="0E8A99AB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665 right ulna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6770815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AODF 229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eft ulna</w:t>
            </w:r>
          </w:p>
        </w:tc>
      </w:tr>
      <w:tr w:rsidR="00433BC0" w:rsidRPr="006817C2" w14:paraId="2DEBEF7C" w14:textId="77777777" w:rsidTr="001F7C23">
        <w:trPr>
          <w:trHeight w:val="66"/>
        </w:trPr>
        <w:tc>
          <w:tcPr>
            <w:tcW w:w="3419" w:type="dxa"/>
            <w:shd w:val="clear" w:color="auto" w:fill="auto"/>
            <w:noWrap/>
            <w:hideMark/>
          </w:tcPr>
          <w:p w14:paraId="631FCD4A" w14:textId="77777777" w:rsidR="00433BC0" w:rsidRPr="006817C2" w:rsidRDefault="00433BC0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odistal l</w:t>
            </w: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ength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6136BBE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2194C63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F944F2D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7AE49B0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580640">
              <w:rPr>
                <w:rFonts w:eastAsia="Times New Roman" w:cs="Times New Roman"/>
                <w:sz w:val="16"/>
                <w:szCs w:val="20"/>
              </w:rPr>
              <w:t>599*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544DC4B2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580640">
              <w:rPr>
                <w:rFonts w:eastAsia="Times New Roman" w:cs="Times New Roman"/>
                <w:sz w:val="16"/>
                <w:szCs w:val="20"/>
              </w:rPr>
              <w:t>273*</w:t>
            </w:r>
          </w:p>
        </w:tc>
      </w:tr>
      <w:tr w:rsidR="00433BC0" w:rsidRPr="006817C2" w14:paraId="5C9DE704" w14:textId="77777777" w:rsidTr="001F7C23">
        <w:trPr>
          <w:trHeight w:val="66"/>
        </w:trPr>
        <w:tc>
          <w:tcPr>
            <w:tcW w:w="3419" w:type="dxa"/>
            <w:shd w:val="clear" w:color="auto" w:fill="auto"/>
            <w:noWrap/>
            <w:hideMark/>
          </w:tcPr>
          <w:p w14:paraId="4F4F2D81" w14:textId="77777777" w:rsidR="00433BC0" w:rsidRPr="006817C2" w:rsidRDefault="00433BC0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Proximal end maximum mediolateral width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B919651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B405CD9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F36A5E2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E8699A8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580640">
              <w:rPr>
                <w:rFonts w:eastAsia="Times New Roman" w:cs="Times New Roman"/>
                <w:sz w:val="16"/>
                <w:szCs w:val="20"/>
              </w:rPr>
              <w:t>267*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CC1919A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91*</w:t>
            </w:r>
          </w:p>
        </w:tc>
      </w:tr>
      <w:tr w:rsidR="00433BC0" w:rsidRPr="006817C2" w14:paraId="6404665E" w14:textId="77777777" w:rsidTr="001F7C23">
        <w:trPr>
          <w:trHeight w:val="66"/>
        </w:trPr>
        <w:tc>
          <w:tcPr>
            <w:tcW w:w="3419" w:type="dxa"/>
            <w:shd w:val="clear" w:color="auto" w:fill="auto"/>
            <w:noWrap/>
            <w:hideMark/>
          </w:tcPr>
          <w:p w14:paraId="30B4730C" w14:textId="77777777" w:rsidR="00433BC0" w:rsidRPr="006817C2" w:rsidRDefault="00433BC0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Proximal end maximum anteroposterior width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5AE7119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0358879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0C1733C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86E8025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580640">
              <w:rPr>
                <w:rFonts w:eastAsia="Times New Roman" w:cs="Times New Roman"/>
                <w:sz w:val="16"/>
                <w:szCs w:val="20"/>
              </w:rPr>
              <w:t>210*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236B986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129*</w:t>
            </w:r>
          </w:p>
        </w:tc>
      </w:tr>
      <w:tr w:rsidR="00433BC0" w:rsidRPr="006817C2" w14:paraId="10CD939F" w14:textId="77777777" w:rsidTr="001F7C23">
        <w:trPr>
          <w:trHeight w:val="66"/>
        </w:trPr>
        <w:tc>
          <w:tcPr>
            <w:tcW w:w="3419" w:type="dxa"/>
            <w:shd w:val="clear" w:color="auto" w:fill="auto"/>
            <w:noWrap/>
            <w:hideMark/>
          </w:tcPr>
          <w:p w14:paraId="17D80DE0" w14:textId="77777777" w:rsidR="00433BC0" w:rsidRPr="006817C2" w:rsidRDefault="00433BC0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Distal end maximum mediolateral width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699092A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8017257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A8C4486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22DCF79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580640">
              <w:rPr>
                <w:rFonts w:eastAsia="Times New Roman" w:cs="Times New Roman"/>
                <w:sz w:val="16"/>
                <w:szCs w:val="20"/>
              </w:rPr>
              <w:t>175*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27D4C77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111*</w:t>
            </w:r>
          </w:p>
        </w:tc>
      </w:tr>
      <w:tr w:rsidR="00433BC0" w:rsidRPr="006817C2" w14:paraId="0FEFF545" w14:textId="77777777" w:rsidTr="001F7C23">
        <w:trPr>
          <w:trHeight w:val="66"/>
        </w:trPr>
        <w:tc>
          <w:tcPr>
            <w:tcW w:w="3419" w:type="dxa"/>
            <w:shd w:val="clear" w:color="auto" w:fill="auto"/>
            <w:noWrap/>
            <w:hideMark/>
          </w:tcPr>
          <w:p w14:paraId="39A4FFEC" w14:textId="77777777" w:rsidR="00433BC0" w:rsidRPr="006817C2" w:rsidRDefault="00433BC0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Distal end maximum anteroposterior width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9FACD51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5A341F6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817C2">
              <w:rPr>
                <w:rFonts w:eastAsia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3267AA6" w14:textId="77777777" w:rsidR="00433BC0" w:rsidRPr="006817C2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463BE495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580640">
              <w:rPr>
                <w:rFonts w:eastAsia="Times New Roman" w:cs="Times New Roman"/>
                <w:sz w:val="16"/>
                <w:szCs w:val="20"/>
              </w:rPr>
              <w:t>114*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2BCFD67" w14:textId="77777777" w:rsidR="00433BC0" w:rsidRPr="00580640" w:rsidRDefault="00433BC0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80*</w:t>
            </w:r>
          </w:p>
        </w:tc>
      </w:tr>
    </w:tbl>
    <w:p w14:paraId="03A10015" w14:textId="77777777" w:rsidR="00B235B3" w:rsidRDefault="00B235B3" w:rsidP="00670EC2">
      <w:pPr>
        <w:tabs>
          <w:tab w:val="left" w:pos="1152"/>
        </w:tabs>
        <w:spacing w:line="240" w:lineRule="auto"/>
      </w:pPr>
    </w:p>
    <w:p w14:paraId="406031E9" w14:textId="7A4E2DD3" w:rsidR="00670EC2" w:rsidRPr="00563CE1" w:rsidRDefault="00B235B3" w:rsidP="00670EC2">
      <w:pPr>
        <w:spacing w:line="240" w:lineRule="auto"/>
        <w:rPr>
          <w:b/>
          <w:bCs/>
          <w:vanish/>
          <w:specVanish/>
        </w:rPr>
      </w:pPr>
      <w:r>
        <w:br w:type="page"/>
      </w:r>
      <w:r w:rsidR="00670EC2" w:rsidRPr="00563CE1">
        <w:rPr>
          <w:rFonts w:cs="Times New Roman"/>
          <w:b/>
          <w:bCs/>
          <w:szCs w:val="24"/>
        </w:rPr>
        <w:lastRenderedPageBreak/>
        <w:t>Table</w:t>
      </w:r>
      <w:r w:rsidR="00670EC2">
        <w:rPr>
          <w:rFonts w:cs="Times New Roman"/>
          <w:b/>
          <w:bCs/>
          <w:szCs w:val="24"/>
        </w:rPr>
        <w:t xml:space="preserve"> S5</w:t>
      </w:r>
      <w:r w:rsidR="00670EC2" w:rsidRPr="00563CE1">
        <w:rPr>
          <w:rFonts w:cs="Times New Roman"/>
          <w:b/>
          <w:bCs/>
          <w:szCs w:val="24"/>
        </w:rPr>
        <w:t xml:space="preserve">. Metacarpal measurements </w:t>
      </w:r>
    </w:p>
    <w:p w14:paraId="45679574" w14:textId="627AC298" w:rsidR="00670EC2" w:rsidRPr="00563CE1" w:rsidRDefault="00670EC2" w:rsidP="00670EC2">
      <w:pPr>
        <w:pStyle w:val="Caption"/>
        <w:spacing w:after="0"/>
        <w:rPr>
          <w:b/>
        </w:rPr>
      </w:pPr>
      <w:r w:rsidRPr="00563CE1">
        <w:rPr>
          <w:b/>
        </w:rPr>
        <w:t xml:space="preserve">of AODF </w:t>
      </w:r>
      <w:r w:rsidR="001F7C23">
        <w:rPr>
          <w:b/>
        </w:rPr>
        <w:t>0</w:t>
      </w:r>
      <w:r w:rsidRPr="00563CE1">
        <w:rPr>
          <w:b/>
        </w:rPr>
        <w:t>603 (adapted from Poropat et al. [2015b]), AODF 2854 and AODF 2296.</w:t>
      </w:r>
    </w:p>
    <w:tbl>
      <w:tblPr>
        <w:tblW w:w="13204" w:type="dxa"/>
        <w:tblLook w:val="04A0" w:firstRow="1" w:lastRow="0" w:firstColumn="1" w:lastColumn="0" w:noHBand="0" w:noVBand="1"/>
      </w:tblPr>
      <w:tblGrid>
        <w:gridCol w:w="2211"/>
        <w:gridCol w:w="442"/>
        <w:gridCol w:w="1031"/>
        <w:gridCol w:w="737"/>
        <w:gridCol w:w="793"/>
        <w:gridCol w:w="737"/>
        <w:gridCol w:w="737"/>
        <w:gridCol w:w="737"/>
        <w:gridCol w:w="883"/>
        <w:gridCol w:w="884"/>
        <w:gridCol w:w="883"/>
        <w:gridCol w:w="884"/>
        <w:gridCol w:w="1066"/>
        <w:gridCol w:w="1179"/>
      </w:tblGrid>
      <w:tr w:rsidR="00B235B3" w:rsidRPr="00C93E64" w14:paraId="3A2BBCC5" w14:textId="77777777" w:rsidTr="001F7C23">
        <w:trPr>
          <w:trHeight w:val="68"/>
        </w:trPr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C1E4B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2F0BA" w14:textId="1A882613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C77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0D6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F4D8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9E6CC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8025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EA27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B876C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0C0E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5C6A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1490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AO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 285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D226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AODF 2296</w:t>
            </w:r>
          </w:p>
        </w:tc>
      </w:tr>
      <w:tr w:rsidR="00B235B3" w:rsidRPr="00C93E64" w14:paraId="05FF0523" w14:textId="77777777" w:rsidTr="001F7C23">
        <w:trPr>
          <w:trHeight w:val="58"/>
        </w:trPr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AF5978D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C3C8B9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84C8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Left 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BCEE6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Left II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D25D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Left II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0C214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Left IV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25C79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Left V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2545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97068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Right I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A1C79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Right II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32DDD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Right IV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3644E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Right V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BE93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Right IV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DC30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Left IV</w:t>
            </w:r>
          </w:p>
        </w:tc>
      </w:tr>
      <w:tr w:rsidR="00B235B3" w:rsidRPr="00C93E64" w14:paraId="4BEC7D5D" w14:textId="77777777" w:rsidTr="001F7C23">
        <w:trPr>
          <w:trHeight w:val="58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4C84A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odistal l</w:t>
            </w: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ength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477AD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01BE9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BA158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995CB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46B0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9F289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A3E3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0E87F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40BEF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8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A815B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14D00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3D87E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55A0E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9</w:t>
            </w:r>
          </w:p>
        </w:tc>
      </w:tr>
      <w:tr w:rsidR="00B235B3" w:rsidRPr="00C93E64" w14:paraId="1CDEEF9D" w14:textId="77777777" w:rsidTr="001F7C23">
        <w:trPr>
          <w:trHeight w:val="58"/>
        </w:trPr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22E0E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ximal en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</w:t>
            </w: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D9DAF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7312A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61C5B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AB1E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741C9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37A36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43A5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E00F4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76E1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6BC2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CD15A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83179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8</w:t>
            </w:r>
          </w:p>
        </w:tc>
      </w:tr>
      <w:tr w:rsidR="00B235B3" w:rsidRPr="00C93E64" w14:paraId="6D680B18" w14:textId="77777777" w:rsidTr="001F7C23">
        <w:trPr>
          <w:trHeight w:val="210"/>
        </w:trPr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B08DE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al end anteroposterior length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FF44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B3A8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06A96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5E2C4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97715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A4076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7D4EC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02458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F302B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7A030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91E9D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84A5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8</w:t>
            </w:r>
          </w:p>
        </w:tc>
      </w:tr>
      <w:tr w:rsidR="00B235B3" w:rsidRPr="00C93E64" w14:paraId="5BF4FD24" w14:textId="77777777" w:rsidTr="001F7C23">
        <w:trPr>
          <w:trHeight w:val="58"/>
        </w:trPr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E99B8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id-shaf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</w:t>
            </w: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C12EA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04*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E8A80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43522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70AA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09670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8247F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D05DC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6AE1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0F122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F8436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FE3CE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34E05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</w:tr>
      <w:tr w:rsidR="00B235B3" w:rsidRPr="00C93E64" w14:paraId="3099F6E3" w14:textId="77777777" w:rsidTr="001F7C23">
        <w:trPr>
          <w:trHeight w:val="58"/>
        </w:trPr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03A6C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id-shaf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E3419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62*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18E6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FFD45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43EB2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60B9B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80415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1A479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F7FC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53276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D8B7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B5F3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FBF48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</w:tr>
      <w:tr w:rsidR="00B235B3" w:rsidRPr="00C93E64" w14:paraId="69BACF66" w14:textId="77777777" w:rsidTr="001F7C23">
        <w:trPr>
          <w:trHeight w:val="58"/>
        </w:trPr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1321E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stal en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</w:t>
            </w: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C5F98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C3AFD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FBD8B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78232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A8605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416BB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8BE2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3BD2E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D4D7A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20AE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901A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062CC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1</w:t>
            </w:r>
          </w:p>
        </w:tc>
      </w:tr>
      <w:tr w:rsidR="00B235B3" w:rsidRPr="00C93E64" w14:paraId="75FDEB4E" w14:textId="77777777" w:rsidTr="001F7C23">
        <w:trPr>
          <w:trHeight w:val="210"/>
        </w:trPr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6B1A" w14:textId="77777777" w:rsidR="00B235B3" w:rsidRPr="00C93E64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stal en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208ABB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76E9F1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F9C3BA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D6961A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4953FD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E64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27E427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68A4CD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873765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64FF53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A3E0B4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F03328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E7503C" w14:textId="77777777" w:rsidR="00B235B3" w:rsidRPr="00C93E64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4</w:t>
            </w:r>
          </w:p>
        </w:tc>
      </w:tr>
    </w:tbl>
    <w:p w14:paraId="2939038D" w14:textId="77777777" w:rsidR="00B235B3" w:rsidRDefault="00B235B3" w:rsidP="00670EC2">
      <w:pPr>
        <w:spacing w:line="240" w:lineRule="auto"/>
        <w:rPr>
          <w:rFonts w:cs="Times New Roman"/>
        </w:rPr>
      </w:pPr>
    </w:p>
    <w:p w14:paraId="59821932" w14:textId="20490BAD" w:rsidR="00670EC2" w:rsidRPr="00DD2997" w:rsidRDefault="00670EC2" w:rsidP="001C6706">
      <w:pPr>
        <w:spacing w:line="240" w:lineRule="auto"/>
        <w:rPr>
          <w:b/>
          <w:bCs/>
          <w:vanish/>
          <w:specVanish/>
        </w:rPr>
      </w:pPr>
      <w:r w:rsidRPr="00DD2997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6</w:t>
      </w:r>
      <w:r w:rsidRPr="00DD2997">
        <w:rPr>
          <w:rFonts w:cs="Times New Roman"/>
          <w:b/>
          <w:bCs/>
          <w:szCs w:val="24"/>
        </w:rPr>
        <w:t xml:space="preserve">. </w:t>
      </w:r>
      <w:r w:rsidRPr="00DD2997">
        <w:rPr>
          <w:rFonts w:cs="Times New Roman"/>
          <w:b/>
          <w:bCs/>
        </w:rPr>
        <w:t xml:space="preserve">Right manual phalange measurements </w:t>
      </w:r>
    </w:p>
    <w:p w14:paraId="6F0D6F66" w14:textId="1224B744" w:rsidR="00670EC2" w:rsidRDefault="00670EC2" w:rsidP="00670EC2">
      <w:pPr>
        <w:pStyle w:val="Caption"/>
        <w:spacing w:after="0"/>
        <w:rPr>
          <w:b/>
        </w:rPr>
      </w:pPr>
      <w:r w:rsidRPr="00DD2997">
        <w:rPr>
          <w:b/>
        </w:rPr>
        <w:t xml:space="preserve">of AODF </w:t>
      </w:r>
      <w:r w:rsidR="001F7C23">
        <w:rPr>
          <w:b/>
        </w:rPr>
        <w:t>0</w:t>
      </w:r>
      <w:r w:rsidRPr="00DD2997">
        <w:rPr>
          <w:b/>
        </w:rPr>
        <w:t>603.</w:t>
      </w:r>
    </w:p>
    <w:tbl>
      <w:tblPr>
        <w:tblW w:w="600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23"/>
        <w:gridCol w:w="932"/>
        <w:gridCol w:w="985"/>
        <w:gridCol w:w="960"/>
      </w:tblGrid>
      <w:tr w:rsidR="00B235B3" w:rsidRPr="00430787" w14:paraId="47B2B62F" w14:textId="77777777" w:rsidTr="004C7AB1">
        <w:trPr>
          <w:trHeight w:val="56"/>
        </w:trPr>
        <w:tc>
          <w:tcPr>
            <w:tcW w:w="3123" w:type="dxa"/>
            <w:shd w:val="clear" w:color="auto" w:fill="auto"/>
            <w:noWrap/>
            <w:hideMark/>
          </w:tcPr>
          <w:p w14:paraId="5DC0A2BE" w14:textId="77777777" w:rsidR="00B235B3" w:rsidRPr="00430787" w:rsidRDefault="00B235B3" w:rsidP="00670EC2">
            <w:pPr>
              <w:spacing w:line="240" w:lineRule="auto"/>
              <w:rPr>
                <w:rFonts w:eastAsia="Times New Roman" w:cs="Times New Roman"/>
                <w:sz w:val="16"/>
                <w:szCs w:val="24"/>
              </w:rPr>
            </w:pPr>
            <w:r>
              <w:rPr>
                <w:rFonts w:eastAsia="Times New Roman" w:cs="Times New Roman"/>
                <w:sz w:val="16"/>
                <w:szCs w:val="24"/>
              </w:rPr>
              <w:t>Measurements (mm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2303987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0787">
              <w:rPr>
                <w:rFonts w:eastAsia="Times New Roman" w:cs="Times New Roman"/>
                <w:color w:val="000000"/>
                <w:sz w:val="16"/>
                <w:szCs w:val="16"/>
              </w:rPr>
              <w:t>Right II-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F1BB61A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0787">
              <w:rPr>
                <w:rFonts w:eastAsia="Times New Roman" w:cs="Times New Roman"/>
                <w:color w:val="000000"/>
                <w:sz w:val="16"/>
                <w:szCs w:val="16"/>
              </w:rPr>
              <w:t>Right III-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25D6EA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0787">
              <w:rPr>
                <w:rFonts w:eastAsia="Times New Roman" w:cs="Times New Roman"/>
                <w:color w:val="000000"/>
                <w:sz w:val="16"/>
                <w:szCs w:val="16"/>
              </w:rPr>
              <w:t>Right IV-1</w:t>
            </w:r>
          </w:p>
        </w:tc>
      </w:tr>
      <w:tr w:rsidR="00B235B3" w:rsidRPr="00430787" w14:paraId="2BFDDE7D" w14:textId="77777777" w:rsidTr="004C7AB1">
        <w:trPr>
          <w:trHeight w:val="56"/>
        </w:trPr>
        <w:tc>
          <w:tcPr>
            <w:tcW w:w="3123" w:type="dxa"/>
            <w:shd w:val="clear" w:color="auto" w:fill="auto"/>
            <w:noWrap/>
            <w:hideMark/>
          </w:tcPr>
          <w:p w14:paraId="2E04078F" w14:textId="77777777" w:rsidR="00B235B3" w:rsidRPr="00430787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ximum proximo</w:t>
            </w:r>
            <w:r w:rsidRPr="00430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st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BA2D4A9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0C53DD2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A02CA4">
              <w:rPr>
                <w:rFonts w:eastAsia="Times New Roman" w:cs="Times New Roman"/>
                <w:sz w:val="16"/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E186D2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62</w:t>
            </w:r>
          </w:p>
        </w:tc>
      </w:tr>
      <w:tr w:rsidR="00B235B3" w:rsidRPr="00430787" w14:paraId="1BACF691" w14:textId="77777777" w:rsidTr="004C7AB1">
        <w:trPr>
          <w:trHeight w:val="56"/>
        </w:trPr>
        <w:tc>
          <w:tcPr>
            <w:tcW w:w="3123" w:type="dxa"/>
            <w:shd w:val="clear" w:color="auto" w:fill="auto"/>
            <w:noWrap/>
            <w:hideMark/>
          </w:tcPr>
          <w:p w14:paraId="454D1DBA" w14:textId="77777777" w:rsidR="00B235B3" w:rsidRPr="00430787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ximum mediolateral</w:t>
            </w:r>
            <w:r w:rsidRPr="00430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A7A4AE0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0975935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45F3F6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91</w:t>
            </w:r>
          </w:p>
        </w:tc>
      </w:tr>
      <w:tr w:rsidR="00B235B3" w:rsidRPr="00430787" w14:paraId="619A4712" w14:textId="77777777" w:rsidTr="004C7AB1">
        <w:trPr>
          <w:trHeight w:val="56"/>
        </w:trPr>
        <w:tc>
          <w:tcPr>
            <w:tcW w:w="3123" w:type="dxa"/>
            <w:shd w:val="clear" w:color="auto" w:fill="auto"/>
            <w:noWrap/>
            <w:hideMark/>
          </w:tcPr>
          <w:p w14:paraId="557BE194" w14:textId="77777777" w:rsidR="00B235B3" w:rsidRPr="00430787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0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C89E0DB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083EF3A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7D4A5B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63</w:t>
            </w:r>
          </w:p>
        </w:tc>
      </w:tr>
      <w:tr w:rsidR="00B235B3" w:rsidRPr="00430787" w14:paraId="06DF8AB7" w14:textId="77777777" w:rsidTr="004C7AB1">
        <w:trPr>
          <w:trHeight w:val="56"/>
        </w:trPr>
        <w:tc>
          <w:tcPr>
            <w:tcW w:w="3123" w:type="dxa"/>
            <w:shd w:val="clear" w:color="auto" w:fill="auto"/>
            <w:noWrap/>
            <w:hideMark/>
          </w:tcPr>
          <w:p w14:paraId="76A5585A" w14:textId="77777777" w:rsidR="00B235B3" w:rsidRPr="00430787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terior mediolateral </w:t>
            </w:r>
            <w:r w:rsidRPr="00430787">
              <w:rPr>
                <w:rFonts w:eastAsia="Times New Roman" w:cs="Times New Roman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03B5FB1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0D2F1D3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941466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61</w:t>
            </w:r>
          </w:p>
        </w:tc>
      </w:tr>
      <w:tr w:rsidR="00B235B3" w:rsidRPr="00430787" w14:paraId="13F627A9" w14:textId="77777777" w:rsidTr="004C7AB1">
        <w:trPr>
          <w:trHeight w:val="210"/>
        </w:trPr>
        <w:tc>
          <w:tcPr>
            <w:tcW w:w="3123" w:type="dxa"/>
            <w:shd w:val="clear" w:color="auto" w:fill="auto"/>
            <w:noWrap/>
            <w:hideMark/>
          </w:tcPr>
          <w:p w14:paraId="48D9331F" w14:textId="77777777" w:rsidR="00B235B3" w:rsidRPr="00430787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erior maximum proximodistal length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F8AFF48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27050E3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DBE53D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24</w:t>
            </w:r>
          </w:p>
        </w:tc>
      </w:tr>
      <w:tr w:rsidR="00B235B3" w:rsidRPr="00430787" w14:paraId="5DA3DB2C" w14:textId="77777777" w:rsidTr="004C7AB1">
        <w:trPr>
          <w:trHeight w:val="210"/>
        </w:trPr>
        <w:tc>
          <w:tcPr>
            <w:tcW w:w="3123" w:type="dxa"/>
            <w:shd w:val="clear" w:color="auto" w:fill="auto"/>
            <w:noWrap/>
            <w:hideMark/>
          </w:tcPr>
          <w:p w14:paraId="655C3158" w14:textId="77777777" w:rsidR="00B235B3" w:rsidRPr="00430787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osterior mediolateral</w:t>
            </w:r>
            <w:r w:rsidRPr="0043078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CDDEA97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87D72BC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A73B89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91</w:t>
            </w:r>
          </w:p>
        </w:tc>
      </w:tr>
      <w:tr w:rsidR="00B235B3" w:rsidRPr="00430787" w14:paraId="7E1E5303" w14:textId="77777777" w:rsidTr="004C7AB1">
        <w:trPr>
          <w:trHeight w:val="210"/>
        </w:trPr>
        <w:tc>
          <w:tcPr>
            <w:tcW w:w="3123" w:type="dxa"/>
            <w:shd w:val="clear" w:color="auto" w:fill="auto"/>
            <w:noWrap/>
            <w:hideMark/>
          </w:tcPr>
          <w:p w14:paraId="721C101B" w14:textId="77777777" w:rsidR="00B235B3" w:rsidRPr="00430787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osterior maximum proximodistal length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9A2D5F1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6F65B63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1CC0D4" w14:textId="77777777" w:rsidR="00B235B3" w:rsidRPr="00430787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59</w:t>
            </w:r>
          </w:p>
        </w:tc>
      </w:tr>
    </w:tbl>
    <w:p w14:paraId="508F414A" w14:textId="77777777" w:rsidR="00864EF0" w:rsidRDefault="00864EF0" w:rsidP="00864EF0">
      <w:pPr>
        <w:spacing w:line="240" w:lineRule="auto"/>
        <w:rPr>
          <w:rFonts w:cs="Times New Roman"/>
        </w:rPr>
      </w:pPr>
    </w:p>
    <w:p w14:paraId="7B3ED400" w14:textId="31733EF8" w:rsidR="00864EF0" w:rsidRPr="00105E20" w:rsidRDefault="00864EF0" w:rsidP="001C6706">
      <w:pPr>
        <w:spacing w:line="240" w:lineRule="auto"/>
        <w:rPr>
          <w:b/>
          <w:bCs/>
          <w:vanish/>
          <w:specVanish/>
        </w:rPr>
      </w:pPr>
      <w:r w:rsidRPr="00105E20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7</w:t>
      </w:r>
      <w:r w:rsidRPr="00105E20">
        <w:rPr>
          <w:rFonts w:cs="Times New Roman"/>
          <w:b/>
          <w:bCs/>
          <w:szCs w:val="24"/>
        </w:rPr>
        <w:t xml:space="preserve">. </w:t>
      </w:r>
      <w:r w:rsidRPr="00105E20">
        <w:rPr>
          <w:rFonts w:cs="Times New Roman"/>
          <w:b/>
          <w:bCs/>
        </w:rPr>
        <w:t>Caudal vertebrae measurements</w:t>
      </w:r>
    </w:p>
    <w:p w14:paraId="3457F704" w14:textId="77777777" w:rsidR="00864EF0" w:rsidRDefault="00864EF0" w:rsidP="00864EF0">
      <w:pPr>
        <w:pStyle w:val="Caption"/>
        <w:spacing w:after="0"/>
      </w:pPr>
      <w:r w:rsidRPr="00105E20">
        <w:rPr>
          <w:b/>
        </w:rPr>
        <w:t xml:space="preserve"> of AODF 2296.</w:t>
      </w:r>
      <w:r w:rsidRPr="00E258FC">
        <w:t xml:space="preserve"> </w:t>
      </w:r>
      <w:r>
        <w:t>An asterisk (*) indicates a measurement taken from an incomplete element.</w:t>
      </w:r>
    </w:p>
    <w:tbl>
      <w:tblPr>
        <w:tblW w:w="14495" w:type="dxa"/>
        <w:tblLook w:val="04A0" w:firstRow="1" w:lastRow="0" w:firstColumn="1" w:lastColumn="0" w:noHBand="0" w:noVBand="1"/>
      </w:tblPr>
      <w:tblGrid>
        <w:gridCol w:w="1134"/>
        <w:gridCol w:w="794"/>
        <w:gridCol w:w="1616"/>
        <w:gridCol w:w="616"/>
        <w:gridCol w:w="576"/>
        <w:gridCol w:w="576"/>
        <w:gridCol w:w="576"/>
        <w:gridCol w:w="576"/>
        <w:gridCol w:w="496"/>
        <w:gridCol w:w="496"/>
        <w:gridCol w:w="576"/>
        <w:gridCol w:w="496"/>
        <w:gridCol w:w="576"/>
        <w:gridCol w:w="576"/>
        <w:gridCol w:w="496"/>
        <w:gridCol w:w="496"/>
        <w:gridCol w:w="527"/>
        <w:gridCol w:w="496"/>
        <w:gridCol w:w="576"/>
        <w:gridCol w:w="576"/>
        <w:gridCol w:w="576"/>
        <w:gridCol w:w="576"/>
        <w:gridCol w:w="496"/>
      </w:tblGrid>
      <w:tr w:rsidR="00864EF0" w:rsidRPr="0031591D" w14:paraId="5325DE87" w14:textId="77777777" w:rsidTr="001C6706">
        <w:trPr>
          <w:trHeight w:val="69"/>
        </w:trPr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5ED1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4AA6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FA12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6A07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62DA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30DC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4738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0823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F799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7EC3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D144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0BB8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6A63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3A88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447D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5AB7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F342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123D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9079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4D17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4C9A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7E19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864EF0" w:rsidRPr="0031591D" w14:paraId="093A78A9" w14:textId="77777777" w:rsidTr="001C6706">
        <w:trPr>
          <w:trHeight w:val="6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D33B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Centru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277BE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890D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1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A23C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BA40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0310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5B1E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2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60AD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5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B876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5EFB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9A73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0556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A00C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CA58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7716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6675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7562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14FC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DE93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7F89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848A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3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8881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*</w:t>
            </w:r>
          </w:p>
        </w:tc>
      </w:tr>
      <w:tr w:rsidR="00864EF0" w:rsidRPr="0031591D" w14:paraId="289F5B3C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A0BF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7F74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Anterior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8443B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E630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9C3F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0561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47FF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DC9A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DB18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F97A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9A9D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4DA6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C21B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6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7854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126B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8567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8EA7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8BB8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E856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0A11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03BE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608B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A515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487D1086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E48B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5083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C64EB" w14:textId="77777777" w:rsidR="00864EF0" w:rsidRPr="006C5B3A" w:rsidRDefault="00864EF0" w:rsidP="001C6706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84F1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FA07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ADC8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AF9D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F7BE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2369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55CF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BE08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12D0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92FC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B7F2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AA19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4DE5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27EF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D3E3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7B8B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51E7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D9B1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454A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9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FFEC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161CA447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FB96E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94EC9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033BD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Height: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width rati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D99E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6635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DBAB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0BFD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0DC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731C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CD9D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DC8F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3D75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8169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3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87D3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8B4A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7F07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0F81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A9C0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0237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E4AA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3A7A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21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2FB6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83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4249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13F67F59" w14:textId="77777777" w:rsidTr="001C6706">
        <w:trPr>
          <w:trHeight w:val="6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EF17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2124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Posterior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74F79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0B64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9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E0CD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FC44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919A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AEBD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2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7A4A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5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5527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8B1D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4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B311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70AB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39DC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8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96A3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D527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0A04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28F5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2405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A4E5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C8DE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C2A5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0FC2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</w:tr>
      <w:tr w:rsidR="00864EF0" w:rsidRPr="0031591D" w14:paraId="0BAA4688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3F20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A340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DB0C8" w14:textId="77777777" w:rsidR="00864EF0" w:rsidRPr="006C5B3A" w:rsidRDefault="00864EF0" w:rsidP="001C6706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3BD0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77D4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CD39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D614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9C78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4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8144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3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ED54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853A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D8E6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DA8E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4FCA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8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CA97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E398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2078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86A5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4555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0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A93E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86EE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2EB3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71E8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</w:t>
            </w:r>
          </w:p>
        </w:tc>
      </w:tr>
      <w:tr w:rsidR="00864EF0" w:rsidRPr="0031591D" w14:paraId="596CAC35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09910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CC37D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499F6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Height: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width rati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3161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3FC4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2F56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E668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8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06CF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80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1E9D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5E02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6528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75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9BF2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6B2B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2691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77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5D4E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52A9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07F3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CFA9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6F64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05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385A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3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AE21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11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022F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69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AF1D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7</w:t>
            </w:r>
          </w:p>
        </w:tc>
      </w:tr>
      <w:tr w:rsidR="00864EF0" w:rsidRPr="0031591D" w14:paraId="7C8DF90B" w14:textId="77777777" w:rsidTr="001C6706">
        <w:trPr>
          <w:trHeight w:val="6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44B2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Neural cana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3987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Anterior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2DA38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A589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5157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6094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F549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D169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8BB1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DE3C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735C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63AB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7D6F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DF8E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27A7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17BE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A2D6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C608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0A11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FEA9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7350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B85F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F6F5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5E7F1ADB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28E9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65913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3ED11" w14:textId="77777777" w:rsidR="00864EF0" w:rsidRPr="006C5B3A" w:rsidRDefault="00864EF0" w:rsidP="001C6706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A83B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5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CB17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0165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5DCB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18C3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DAA4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9F60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1486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2B48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3E86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8411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*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6D31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E212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ACDA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05C8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99CB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E59B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4D2F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F2A5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95F0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1637DA3B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2DCE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2768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Posterior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C8604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E1AF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E96C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B511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2E8C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8D2B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887B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ADA5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6D5D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615E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2603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1BAA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36E7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2A3F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97D3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6A20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356C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45DB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C1E6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65FE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B0E7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7BF3FD65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BD6FB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35B4F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2D6EA" w14:textId="77777777" w:rsidR="00864EF0" w:rsidRPr="006C5B3A" w:rsidRDefault="00864EF0" w:rsidP="001C6706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BBA8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FBFF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4F29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BBF6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BD5B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2F03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6A8A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FEDD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5657E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378A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95FE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0558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E735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A984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0E24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6237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AC23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90D0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65C2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91E8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50DF3A34" w14:textId="77777777" w:rsidTr="001C6706">
        <w:trPr>
          <w:trHeight w:val="6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1748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Neural spin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30E48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7B3E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E67C9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0580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D9507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B05E3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D8EDC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E6D0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8AC7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CF05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C889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15DB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583F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5251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D260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863E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DB03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F293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C2182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E307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761C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29B3C737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C318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14045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22D5F"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B54A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B96B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18A4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193B1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BA9F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55410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694AD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2606F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A338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8330B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AEDF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7BC5A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1955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B4A3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A82D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A0C5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7E288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A6A74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29EF5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90D66" w14:textId="77777777" w:rsidR="00864EF0" w:rsidRPr="00022D5F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864EF0" w:rsidRPr="0031591D" w14:paraId="02D98C95" w14:textId="77777777" w:rsidTr="001C6706">
        <w:trPr>
          <w:trHeight w:val="6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558E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1ADB" w14:textId="77777777" w:rsidR="00864EF0" w:rsidRPr="006C5B3A" w:rsidRDefault="00864EF0" w:rsidP="001C6706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F730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A5AF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12BA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2F7A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4738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F867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3EB6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CE44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F42C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2448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D85E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4B84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D7BA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D892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1AAE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3D2F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01DA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E781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1B80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DCF6" w14:textId="77777777" w:rsidR="00864EF0" w:rsidRPr="00022D5F" w:rsidRDefault="00864EF0" w:rsidP="001C6706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</w:tbl>
    <w:p w14:paraId="1111093A" w14:textId="77777777" w:rsidR="00AB3308" w:rsidRDefault="00AB3308" w:rsidP="00864EF0">
      <w:pPr>
        <w:spacing w:line="240" w:lineRule="auto"/>
      </w:pPr>
      <w:bookmarkStart w:id="1" w:name="_Toc109914554"/>
    </w:p>
    <w:p w14:paraId="514B1FF1" w14:textId="77777777" w:rsidR="00AB3308" w:rsidRDefault="00AB3308" w:rsidP="00AB3308">
      <w:pPr>
        <w:pStyle w:val="NoSpacing"/>
      </w:pPr>
      <w:r>
        <w:br w:type="page"/>
      </w:r>
    </w:p>
    <w:bookmarkEnd w:id="1"/>
    <w:p w14:paraId="2F4FDD99" w14:textId="10BE9AF5" w:rsidR="003F779C" w:rsidRPr="00FF1147" w:rsidRDefault="003F779C" w:rsidP="003F779C">
      <w:pPr>
        <w:spacing w:line="240" w:lineRule="auto"/>
        <w:rPr>
          <w:b/>
          <w:bCs/>
          <w:vanish/>
          <w:specVanish/>
        </w:rPr>
      </w:pPr>
      <w:r w:rsidRPr="00FF1147">
        <w:rPr>
          <w:rFonts w:cs="Times New Roman"/>
          <w:b/>
          <w:bCs/>
          <w:szCs w:val="24"/>
        </w:rPr>
        <w:lastRenderedPageBreak/>
        <w:t>Table</w:t>
      </w:r>
      <w:r>
        <w:rPr>
          <w:rFonts w:cs="Times New Roman"/>
          <w:b/>
          <w:bCs/>
          <w:szCs w:val="24"/>
        </w:rPr>
        <w:t xml:space="preserve"> S8</w:t>
      </w:r>
      <w:r w:rsidRPr="00FF1147">
        <w:rPr>
          <w:rFonts w:cs="Times New Roman"/>
          <w:b/>
          <w:bCs/>
          <w:szCs w:val="24"/>
        </w:rPr>
        <w:t>. Sternal plate measurements</w:t>
      </w:r>
    </w:p>
    <w:p w14:paraId="2F8146E7" w14:textId="25F4FDD7" w:rsidR="00864EF0" w:rsidRDefault="003F779C" w:rsidP="003F779C">
      <w:pPr>
        <w:pStyle w:val="Caption"/>
        <w:spacing w:after="0"/>
      </w:pPr>
      <w:r w:rsidRPr="00FF1147">
        <w:rPr>
          <w:b/>
        </w:rPr>
        <w:t xml:space="preserve"> of AODF 2296. </w:t>
      </w:r>
      <w:r w:rsidRPr="003F779C">
        <w:rPr>
          <w:bCs w:val="0"/>
        </w:rPr>
        <w:t xml:space="preserve">An </w:t>
      </w:r>
      <w:r>
        <w:t>asterisk (*) indicates a measurement taken from an incomplete element.</w:t>
      </w:r>
    </w:p>
    <w:tbl>
      <w:tblPr>
        <w:tblW w:w="391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3"/>
        <w:gridCol w:w="1667"/>
      </w:tblGrid>
      <w:tr w:rsidR="00864EF0" w:rsidRPr="00F3052C" w14:paraId="40588376" w14:textId="77777777" w:rsidTr="001C6706">
        <w:trPr>
          <w:trHeight w:val="95"/>
        </w:trPr>
        <w:tc>
          <w:tcPr>
            <w:tcW w:w="2243" w:type="dxa"/>
            <w:shd w:val="clear" w:color="auto" w:fill="auto"/>
            <w:noWrap/>
            <w:hideMark/>
          </w:tcPr>
          <w:p w14:paraId="0D89E7A2" w14:textId="77777777" w:rsidR="00864EF0" w:rsidRPr="00F3052C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667" w:type="dxa"/>
            <w:shd w:val="clear" w:color="auto" w:fill="auto"/>
            <w:noWrap/>
            <w:hideMark/>
          </w:tcPr>
          <w:p w14:paraId="7E87F1E9" w14:textId="77777777" w:rsidR="00864EF0" w:rsidRPr="00F3052C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>Left sternal plate</w:t>
            </w:r>
          </w:p>
        </w:tc>
      </w:tr>
      <w:tr w:rsidR="00864EF0" w:rsidRPr="00F3052C" w14:paraId="05257E0D" w14:textId="77777777" w:rsidTr="001C6706">
        <w:trPr>
          <w:trHeight w:val="81"/>
        </w:trPr>
        <w:tc>
          <w:tcPr>
            <w:tcW w:w="2243" w:type="dxa"/>
            <w:shd w:val="clear" w:color="auto" w:fill="auto"/>
            <w:noWrap/>
            <w:hideMark/>
          </w:tcPr>
          <w:p w14:paraId="1EB81D9C" w14:textId="77777777" w:rsidR="00864EF0" w:rsidRPr="00F3052C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 length</w:t>
            </w:r>
          </w:p>
        </w:tc>
        <w:tc>
          <w:tcPr>
            <w:tcW w:w="1667" w:type="dxa"/>
            <w:shd w:val="clear" w:color="auto" w:fill="auto"/>
            <w:noWrap/>
            <w:hideMark/>
          </w:tcPr>
          <w:p w14:paraId="1854B80D" w14:textId="77777777" w:rsidR="00864EF0" w:rsidRPr="00F3052C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86*</w:t>
            </w:r>
          </w:p>
        </w:tc>
      </w:tr>
      <w:tr w:rsidR="00864EF0" w:rsidRPr="00F3052C" w14:paraId="1BF0EA31" w14:textId="77777777" w:rsidTr="001C6706">
        <w:trPr>
          <w:trHeight w:val="81"/>
        </w:trPr>
        <w:tc>
          <w:tcPr>
            <w:tcW w:w="2243" w:type="dxa"/>
            <w:shd w:val="clear" w:color="auto" w:fill="auto"/>
            <w:noWrap/>
            <w:hideMark/>
          </w:tcPr>
          <w:p w14:paraId="0A617C76" w14:textId="77777777" w:rsidR="00864EF0" w:rsidRPr="00F3052C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orsoventral</w:t>
            </w: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1667" w:type="dxa"/>
            <w:shd w:val="clear" w:color="auto" w:fill="auto"/>
            <w:noWrap/>
            <w:hideMark/>
          </w:tcPr>
          <w:p w14:paraId="58F07622" w14:textId="77777777" w:rsidR="00864EF0" w:rsidRPr="00F3052C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48*</w:t>
            </w:r>
          </w:p>
        </w:tc>
      </w:tr>
      <w:tr w:rsidR="00864EF0" w:rsidRPr="00F3052C" w14:paraId="615B4AEA" w14:textId="77777777" w:rsidTr="001C6706">
        <w:trPr>
          <w:trHeight w:val="81"/>
        </w:trPr>
        <w:tc>
          <w:tcPr>
            <w:tcW w:w="2243" w:type="dxa"/>
            <w:shd w:val="clear" w:color="auto" w:fill="auto"/>
            <w:noWrap/>
            <w:hideMark/>
          </w:tcPr>
          <w:p w14:paraId="04552C9A" w14:textId="77777777" w:rsidR="00864EF0" w:rsidRPr="00F3052C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ximal </w:t>
            </w: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>thickness</w:t>
            </w:r>
          </w:p>
        </w:tc>
        <w:tc>
          <w:tcPr>
            <w:tcW w:w="1667" w:type="dxa"/>
            <w:shd w:val="clear" w:color="auto" w:fill="auto"/>
            <w:noWrap/>
            <w:hideMark/>
          </w:tcPr>
          <w:p w14:paraId="529CB868" w14:textId="77777777" w:rsidR="00864EF0" w:rsidRPr="00F3052C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864EF0" w:rsidRPr="00F3052C" w14:paraId="1A14A2A1" w14:textId="77777777" w:rsidTr="001C6706">
        <w:trPr>
          <w:trHeight w:val="81"/>
        </w:trPr>
        <w:tc>
          <w:tcPr>
            <w:tcW w:w="2243" w:type="dxa"/>
            <w:shd w:val="clear" w:color="auto" w:fill="auto"/>
            <w:noWrap/>
            <w:hideMark/>
          </w:tcPr>
          <w:p w14:paraId="0655EABF" w14:textId="77777777" w:rsidR="00864EF0" w:rsidRPr="00F3052C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istal</w:t>
            </w:r>
            <w:r w:rsidRPr="00F305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hickness</w:t>
            </w:r>
          </w:p>
        </w:tc>
        <w:tc>
          <w:tcPr>
            <w:tcW w:w="1667" w:type="dxa"/>
            <w:shd w:val="clear" w:color="auto" w:fill="auto"/>
            <w:noWrap/>
            <w:hideMark/>
          </w:tcPr>
          <w:p w14:paraId="291B5EE8" w14:textId="77777777" w:rsidR="00864EF0" w:rsidRPr="00F3052C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14:paraId="24AFC4BF" w14:textId="77777777" w:rsidR="00864EF0" w:rsidRDefault="00864EF0" w:rsidP="00864EF0">
      <w:pPr>
        <w:spacing w:line="240" w:lineRule="auto"/>
        <w:rPr>
          <w:rFonts w:cs="Times New Roman"/>
          <w:szCs w:val="24"/>
        </w:rPr>
      </w:pPr>
    </w:p>
    <w:p w14:paraId="2F45D5E8" w14:textId="57B8DDF9" w:rsidR="00FD6FBD" w:rsidRPr="00825BF5" w:rsidRDefault="00FD6FBD" w:rsidP="001C6706">
      <w:pPr>
        <w:spacing w:line="240" w:lineRule="auto"/>
        <w:rPr>
          <w:b/>
          <w:bCs/>
          <w:vanish/>
          <w:specVanish/>
        </w:rPr>
      </w:pPr>
      <w:r w:rsidRPr="00825BF5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9</w:t>
      </w:r>
      <w:r w:rsidRPr="00825BF5">
        <w:rPr>
          <w:rFonts w:cs="Times New Roman"/>
          <w:b/>
          <w:bCs/>
          <w:szCs w:val="24"/>
        </w:rPr>
        <w:t>. Radius measurements</w:t>
      </w:r>
    </w:p>
    <w:p w14:paraId="252BEBDE" w14:textId="77777777" w:rsidR="00FD6FBD" w:rsidRDefault="00FD6FBD" w:rsidP="00FD6FBD">
      <w:pPr>
        <w:pStyle w:val="Caption"/>
        <w:spacing w:after="0"/>
      </w:pPr>
      <w:r w:rsidRPr="00825BF5">
        <w:rPr>
          <w:b/>
        </w:rPr>
        <w:t xml:space="preserve"> of AODF 2296</w:t>
      </w:r>
      <w:r w:rsidRPr="00E5240C">
        <w:t>.</w:t>
      </w:r>
      <w:r w:rsidRPr="00E258FC">
        <w:t xml:space="preserve"> </w:t>
      </w:r>
      <w:r>
        <w:t>An asterisk (*) indicates a measurement taken from an incomplete element.</w:t>
      </w:r>
    </w:p>
    <w:tbl>
      <w:tblPr>
        <w:tblW w:w="425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</w:tblGrid>
      <w:tr w:rsidR="00864EF0" w:rsidRPr="00B640B3" w14:paraId="4612DA3B" w14:textId="77777777" w:rsidTr="001C6706">
        <w:trPr>
          <w:trHeight w:val="70"/>
        </w:trPr>
        <w:tc>
          <w:tcPr>
            <w:tcW w:w="3119" w:type="dxa"/>
            <w:shd w:val="clear" w:color="auto" w:fill="auto"/>
            <w:noWrap/>
            <w:hideMark/>
          </w:tcPr>
          <w:p w14:paraId="2EB8D711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1F7687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Right radius</w:t>
            </w:r>
          </w:p>
        </w:tc>
      </w:tr>
      <w:tr w:rsidR="00864EF0" w:rsidRPr="00B640B3" w14:paraId="0D7F774F" w14:textId="77777777" w:rsidTr="001C6706">
        <w:trPr>
          <w:trHeight w:val="70"/>
        </w:trPr>
        <w:tc>
          <w:tcPr>
            <w:tcW w:w="3119" w:type="dxa"/>
            <w:shd w:val="clear" w:color="auto" w:fill="auto"/>
            <w:noWrap/>
            <w:hideMark/>
          </w:tcPr>
          <w:p w14:paraId="5C4AE452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26044B" w14:textId="77777777" w:rsidR="00864EF0" w:rsidRPr="00B640B3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18*</w:t>
            </w:r>
          </w:p>
        </w:tc>
      </w:tr>
      <w:tr w:rsidR="00864EF0" w:rsidRPr="00B640B3" w14:paraId="02C36D94" w14:textId="77777777" w:rsidTr="001C6706">
        <w:trPr>
          <w:trHeight w:val="70"/>
        </w:trPr>
        <w:tc>
          <w:tcPr>
            <w:tcW w:w="3119" w:type="dxa"/>
            <w:shd w:val="clear" w:color="auto" w:fill="auto"/>
            <w:noWrap/>
            <w:hideMark/>
          </w:tcPr>
          <w:p w14:paraId="6E10BECE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Maximum proximal mediolateral bread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4CC04" w14:textId="77777777" w:rsidR="00864EF0" w:rsidRPr="00B640B3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*</w:t>
            </w:r>
          </w:p>
        </w:tc>
      </w:tr>
      <w:tr w:rsidR="00864EF0" w:rsidRPr="00B640B3" w14:paraId="7E9DBBD2" w14:textId="77777777" w:rsidTr="001C6706">
        <w:trPr>
          <w:trHeight w:val="70"/>
        </w:trPr>
        <w:tc>
          <w:tcPr>
            <w:tcW w:w="3119" w:type="dxa"/>
            <w:shd w:val="clear" w:color="auto" w:fill="auto"/>
            <w:noWrap/>
            <w:hideMark/>
          </w:tcPr>
          <w:p w14:paraId="1E4F7C1E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Maximum proximal anterior-posterior leng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594AF6" w14:textId="77777777" w:rsidR="00864EF0" w:rsidRPr="00B640B3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1*</w:t>
            </w:r>
          </w:p>
        </w:tc>
      </w:tr>
      <w:tr w:rsidR="00864EF0" w:rsidRPr="00B640B3" w14:paraId="255A5F51" w14:textId="77777777" w:rsidTr="001C6706">
        <w:trPr>
          <w:trHeight w:val="70"/>
        </w:trPr>
        <w:tc>
          <w:tcPr>
            <w:tcW w:w="3119" w:type="dxa"/>
            <w:shd w:val="clear" w:color="auto" w:fill="auto"/>
            <w:noWrap/>
            <w:hideMark/>
          </w:tcPr>
          <w:p w14:paraId="043B5C2E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Mid-shaft mediolateral bread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4C11F8" w14:textId="77777777" w:rsidR="00864EF0" w:rsidRPr="00B640B3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864EF0" w:rsidRPr="00B640B3" w14:paraId="663AA98F" w14:textId="77777777" w:rsidTr="001C6706">
        <w:trPr>
          <w:trHeight w:val="70"/>
        </w:trPr>
        <w:tc>
          <w:tcPr>
            <w:tcW w:w="3119" w:type="dxa"/>
            <w:shd w:val="clear" w:color="auto" w:fill="auto"/>
            <w:noWrap/>
            <w:hideMark/>
          </w:tcPr>
          <w:p w14:paraId="17076299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Mid-shaft anterior-posterior leng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5E3597" w14:textId="77777777" w:rsidR="00864EF0" w:rsidRPr="00B640B3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864EF0" w:rsidRPr="00B640B3" w14:paraId="25882516" w14:textId="77777777" w:rsidTr="001C6706">
        <w:trPr>
          <w:trHeight w:val="210"/>
        </w:trPr>
        <w:tc>
          <w:tcPr>
            <w:tcW w:w="3119" w:type="dxa"/>
            <w:shd w:val="clear" w:color="auto" w:fill="auto"/>
            <w:noWrap/>
            <w:hideMark/>
          </w:tcPr>
          <w:p w14:paraId="7387CCA1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Maximum distal mediolateral bread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C23C17" w14:textId="77777777" w:rsidR="00864EF0" w:rsidRPr="00B640B3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6*</w:t>
            </w:r>
          </w:p>
        </w:tc>
      </w:tr>
      <w:tr w:rsidR="00864EF0" w:rsidRPr="00B640B3" w14:paraId="6538A787" w14:textId="77777777" w:rsidTr="001C6706">
        <w:trPr>
          <w:trHeight w:val="70"/>
        </w:trPr>
        <w:tc>
          <w:tcPr>
            <w:tcW w:w="3119" w:type="dxa"/>
            <w:shd w:val="clear" w:color="auto" w:fill="auto"/>
            <w:noWrap/>
            <w:hideMark/>
          </w:tcPr>
          <w:p w14:paraId="73037197" w14:textId="77777777" w:rsidR="00864EF0" w:rsidRPr="00B640B3" w:rsidRDefault="00864EF0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40B3">
              <w:rPr>
                <w:rFonts w:eastAsia="Times New Roman" w:cs="Times New Roman"/>
                <w:color w:val="000000"/>
                <w:sz w:val="16"/>
                <w:szCs w:val="16"/>
              </w:rPr>
              <w:t>Maximum distal anterior-posterior bread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99B53" w14:textId="77777777" w:rsidR="00864EF0" w:rsidRPr="00B640B3" w:rsidRDefault="00864EF0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7*</w:t>
            </w:r>
          </w:p>
        </w:tc>
      </w:tr>
    </w:tbl>
    <w:p w14:paraId="7D4F65C2" w14:textId="77777777" w:rsidR="00FD6FBD" w:rsidRDefault="00FD6FBD" w:rsidP="00FD6FBD">
      <w:pPr>
        <w:spacing w:line="240" w:lineRule="auto"/>
      </w:pPr>
    </w:p>
    <w:p w14:paraId="59B716AA" w14:textId="101ACD2D" w:rsidR="00FD6FBD" w:rsidRPr="00FA0F37" w:rsidRDefault="00FD6FBD" w:rsidP="001C6706">
      <w:pPr>
        <w:spacing w:line="240" w:lineRule="auto"/>
        <w:rPr>
          <w:b/>
          <w:bCs/>
          <w:vanish/>
          <w:specVanish/>
        </w:rPr>
      </w:pPr>
      <w:r w:rsidRPr="00FA0F37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10</w:t>
      </w:r>
      <w:r w:rsidRPr="00FA0F37">
        <w:rPr>
          <w:rFonts w:cs="Times New Roman"/>
          <w:b/>
          <w:bCs/>
          <w:szCs w:val="24"/>
        </w:rPr>
        <w:t xml:space="preserve">. </w:t>
      </w:r>
      <w:r w:rsidRPr="00FA0F37">
        <w:rPr>
          <w:rFonts w:cs="Times New Roman"/>
          <w:b/>
          <w:bCs/>
        </w:rPr>
        <w:t>Fibulae measurements</w:t>
      </w:r>
    </w:p>
    <w:p w14:paraId="5FED592A" w14:textId="05AFADA2" w:rsidR="00FD6FBD" w:rsidRDefault="00FD6FBD" w:rsidP="00FD6FBD">
      <w:pPr>
        <w:pStyle w:val="Caption"/>
        <w:spacing w:after="0"/>
      </w:pPr>
      <w:r w:rsidRPr="00FA0F37">
        <w:rPr>
          <w:b/>
        </w:rPr>
        <w:t xml:space="preserve"> of AODF </w:t>
      </w:r>
      <w:r w:rsidR="001F7C23">
        <w:rPr>
          <w:b/>
        </w:rPr>
        <w:t>0</w:t>
      </w:r>
      <w:r w:rsidRPr="00FA0F37">
        <w:rPr>
          <w:b/>
        </w:rPr>
        <w:t xml:space="preserve">590, AODF </w:t>
      </w:r>
      <w:r w:rsidR="001F7C23">
        <w:rPr>
          <w:b/>
        </w:rPr>
        <w:t>0</w:t>
      </w:r>
      <w:r w:rsidRPr="00FA0F37">
        <w:rPr>
          <w:b/>
        </w:rPr>
        <w:t xml:space="preserve">591, AODF </w:t>
      </w:r>
      <w:r w:rsidR="001F7C23">
        <w:rPr>
          <w:b/>
        </w:rPr>
        <w:t>0</w:t>
      </w:r>
      <w:r w:rsidRPr="00FA0F37">
        <w:rPr>
          <w:b/>
        </w:rPr>
        <w:t xml:space="preserve">665 and AODF 2296. </w:t>
      </w:r>
      <w:r>
        <w:t>An asterisk (*) indicates a measurement taken from an incomplete element.</w:t>
      </w:r>
    </w:p>
    <w:tbl>
      <w:tblPr>
        <w:tblW w:w="10946" w:type="dxa"/>
        <w:tblLook w:val="04A0" w:firstRow="1" w:lastRow="0" w:firstColumn="1" w:lastColumn="0" w:noHBand="0" w:noVBand="1"/>
      </w:tblPr>
      <w:tblGrid>
        <w:gridCol w:w="3498"/>
        <w:gridCol w:w="1896"/>
        <w:gridCol w:w="1753"/>
        <w:gridCol w:w="1824"/>
        <w:gridCol w:w="1975"/>
      </w:tblGrid>
      <w:tr w:rsidR="00FD6FBD" w:rsidRPr="00FC2C8D" w14:paraId="3131CC67" w14:textId="77777777" w:rsidTr="001F7C23">
        <w:trPr>
          <w:trHeight w:val="68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C87FD4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CCAC6" w14:textId="69E636E5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90 r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ight fibula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5BD0D7" w14:textId="2EED8A7A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91 l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eft fibul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67A9D0" w14:textId="3FA4C385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65 r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ight fibula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A6501" w14:textId="77777777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ODF 2296 r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ight fibula</w:t>
            </w:r>
          </w:p>
        </w:tc>
      </w:tr>
      <w:tr w:rsidR="00FD6FBD" w:rsidRPr="00D75F07" w14:paraId="70E49434" w14:textId="77777777" w:rsidTr="001F7C23">
        <w:trPr>
          <w:trHeight w:val="61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B5AC4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odistal l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ength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55F8C1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4DF01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BE980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9BFEC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FD6FBD" w:rsidRPr="00D75F07" w14:paraId="0AD99AD8" w14:textId="77777777" w:rsidTr="001F7C23">
        <w:trPr>
          <w:trHeight w:val="61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167612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proxim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 width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C48A9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C571B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68D3C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51C41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49*</w:t>
            </w:r>
          </w:p>
        </w:tc>
      </w:tr>
      <w:tr w:rsidR="00FD6FBD" w:rsidRPr="00D75F07" w14:paraId="0F3A8ADC" w14:textId="77777777" w:rsidTr="001F7C23">
        <w:trPr>
          <w:trHeight w:val="61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610E8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ximum proximal antero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posterior breadth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37637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ADEF8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4*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89268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5701A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127*</w:t>
            </w:r>
          </w:p>
        </w:tc>
      </w:tr>
      <w:tr w:rsidR="00FD6FBD" w:rsidRPr="00D75F07" w14:paraId="0DB46F5E" w14:textId="77777777" w:rsidTr="001F7C23">
        <w:trPr>
          <w:trHeight w:val="61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DE599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id-shaf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E09F4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0BAA5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52015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48*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CC529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FD6FBD" w:rsidRPr="00D75F07" w14:paraId="00E58EE2" w14:textId="77777777" w:rsidTr="001F7C23">
        <w:trPr>
          <w:trHeight w:val="61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128D6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dist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 width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882B8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2B92AD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6DBC7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A2E78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FD6FBD" w:rsidRPr="00D75F07" w14:paraId="4F86E949" w14:textId="77777777" w:rsidTr="001F7C23">
        <w:trPr>
          <w:trHeight w:val="95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72D0D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mum distal antero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posterior breadth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80100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CB2198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4A572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214*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BF65B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FD6FBD" w:rsidRPr="00D75F07" w14:paraId="52EA463B" w14:textId="77777777" w:rsidTr="001F7C23">
        <w:trPr>
          <w:trHeight w:val="61"/>
        </w:trPr>
        <w:tc>
          <w:tcPr>
            <w:tcW w:w="3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5B06266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Robusticity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ABBA477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BA15905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1552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0.13*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B20D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</w:tbl>
    <w:p w14:paraId="497FC0DB" w14:textId="77777777" w:rsidR="00864EF0" w:rsidRDefault="00864EF0" w:rsidP="00864EF0">
      <w:pPr>
        <w:spacing w:line="240" w:lineRule="auto"/>
        <w:rPr>
          <w:rFonts w:cs="Times New Roman"/>
        </w:rPr>
      </w:pPr>
    </w:p>
    <w:p w14:paraId="42A2BC05" w14:textId="51B9C740" w:rsidR="00FD6FBD" w:rsidRPr="00CA4DAC" w:rsidRDefault="00FD6FBD" w:rsidP="001C6706">
      <w:pPr>
        <w:spacing w:line="240" w:lineRule="auto"/>
        <w:rPr>
          <w:b/>
          <w:bCs/>
          <w:vanish/>
          <w:specVanish/>
        </w:rPr>
      </w:pPr>
      <w:r w:rsidRPr="00CA4DAC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11</w:t>
      </w:r>
      <w:r w:rsidRPr="00CA4DAC">
        <w:rPr>
          <w:rFonts w:cs="Times New Roman"/>
          <w:b/>
          <w:bCs/>
          <w:szCs w:val="24"/>
        </w:rPr>
        <w:t xml:space="preserve">. </w:t>
      </w:r>
      <w:r w:rsidRPr="00CA4DAC">
        <w:rPr>
          <w:rFonts w:cs="Times New Roman"/>
          <w:b/>
          <w:bCs/>
        </w:rPr>
        <w:t>Tibiae measurements</w:t>
      </w:r>
    </w:p>
    <w:p w14:paraId="7813E654" w14:textId="714E06EF" w:rsidR="00FD6FBD" w:rsidRPr="00CA4DAC" w:rsidRDefault="00FD6FBD" w:rsidP="00FD6FBD">
      <w:pPr>
        <w:pStyle w:val="Caption"/>
        <w:spacing w:after="0"/>
        <w:rPr>
          <w:bCs w:val="0"/>
        </w:rPr>
      </w:pPr>
      <w:r w:rsidRPr="00CA4DAC">
        <w:rPr>
          <w:b/>
        </w:rPr>
        <w:t xml:space="preserve"> of AODF </w:t>
      </w:r>
      <w:r w:rsidR="001F7C23">
        <w:rPr>
          <w:b/>
        </w:rPr>
        <w:t>0</w:t>
      </w:r>
      <w:r w:rsidRPr="00CA4DAC">
        <w:rPr>
          <w:b/>
        </w:rPr>
        <w:t xml:space="preserve">590, AODF </w:t>
      </w:r>
      <w:r w:rsidR="001F7C23">
        <w:rPr>
          <w:b/>
        </w:rPr>
        <w:t>0</w:t>
      </w:r>
      <w:r w:rsidRPr="00CA4DAC">
        <w:rPr>
          <w:b/>
        </w:rPr>
        <w:t xml:space="preserve">665 and AODF </w:t>
      </w:r>
      <w:r w:rsidR="001F7C23">
        <w:rPr>
          <w:b/>
        </w:rPr>
        <w:t>0</w:t>
      </w:r>
      <w:r w:rsidRPr="00CA4DAC">
        <w:rPr>
          <w:b/>
        </w:rPr>
        <w:t xml:space="preserve">666. </w:t>
      </w:r>
      <w:r w:rsidRPr="00CA4DAC">
        <w:rPr>
          <w:bCs w:val="0"/>
        </w:rPr>
        <w:t>An asterisk (*) indicates a measurement taken from an incomplete element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701"/>
      </w:tblGrid>
      <w:tr w:rsidR="00FD6FBD" w:rsidRPr="00FC2C8D" w14:paraId="693ED0FC" w14:textId="77777777" w:rsidTr="001C6706">
        <w:trPr>
          <w:trHeight w:val="2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D4C9B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0ABF4" w14:textId="7E90948B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90 r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ight tib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17AB8" w14:textId="226457FF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65 r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ight tib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DBED6" w14:textId="5885DC61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66 r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ight tibia</w:t>
            </w:r>
          </w:p>
        </w:tc>
      </w:tr>
      <w:tr w:rsidR="00FD6FBD" w:rsidRPr="00D75F07" w14:paraId="088D57A6" w14:textId="77777777" w:rsidTr="001C6706">
        <w:trPr>
          <w:trHeight w:val="3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44B0F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odistal l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eng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04D6D" w14:textId="77777777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47134F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89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C86D5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17*</w:t>
            </w:r>
          </w:p>
        </w:tc>
      </w:tr>
      <w:tr w:rsidR="00FD6FBD" w:rsidRPr="00D75F07" w14:paraId="1DFC9248" w14:textId="77777777" w:rsidTr="001C6706">
        <w:trPr>
          <w:trHeight w:val="3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82C9C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proxim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 wid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842415" w14:textId="77777777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8F113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323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54FA0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2</w:t>
            </w:r>
          </w:p>
        </w:tc>
      </w:tr>
      <w:tr w:rsidR="00FD6FBD" w:rsidRPr="00D75F07" w14:paraId="3A75C2B2" w14:textId="77777777" w:rsidTr="001C6706">
        <w:trPr>
          <w:trHeight w:val="3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48FDF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ximum proximal antero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posterior bread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0554C" w14:textId="77777777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5250A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259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AE812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7</w:t>
            </w:r>
          </w:p>
        </w:tc>
      </w:tr>
      <w:tr w:rsidR="00FD6FBD" w:rsidRPr="00D75F07" w14:paraId="411120E3" w14:textId="77777777" w:rsidTr="001C6706">
        <w:trPr>
          <w:trHeight w:val="3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AFD6E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id-shaf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94BD6" w14:textId="77777777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FF39A5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32DCE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8*</w:t>
            </w:r>
          </w:p>
        </w:tc>
      </w:tr>
      <w:tr w:rsidR="00FD6FBD" w:rsidRPr="00D75F07" w14:paraId="0A131AEA" w14:textId="77777777" w:rsidTr="001C6706">
        <w:trPr>
          <w:trHeight w:val="3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7716A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ximum dist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 wid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36DE41" w14:textId="77777777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F928ED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3C040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0</w:t>
            </w:r>
          </w:p>
        </w:tc>
      </w:tr>
      <w:tr w:rsidR="00FD6FBD" w:rsidRPr="00D75F07" w14:paraId="4791EEFE" w14:textId="77777777" w:rsidTr="001C6706">
        <w:trPr>
          <w:trHeight w:val="3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C374F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mum distal antero</w:t>
            </w: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posterior bread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E2A34B" w14:textId="77777777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9F6D08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69E41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6</w:t>
            </w:r>
          </w:p>
        </w:tc>
      </w:tr>
      <w:tr w:rsidR="00FD6FBD" w:rsidRPr="00D75F07" w14:paraId="79645873" w14:textId="77777777" w:rsidTr="001C6706">
        <w:trPr>
          <w:trHeight w:val="39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48A55C6" w14:textId="77777777" w:rsidR="00FD6FBD" w:rsidRPr="00FC2C8D" w:rsidRDefault="00FD6FBD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C2C8D">
              <w:rPr>
                <w:rFonts w:eastAsia="Times New Roman" w:cs="Times New Roman"/>
                <w:color w:val="000000"/>
                <w:sz w:val="16"/>
                <w:szCs w:val="16"/>
              </w:rPr>
              <w:t>Robustic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A095C0F" w14:textId="77777777" w:rsidR="00FD6FBD" w:rsidRPr="00FC2C8D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41D57BC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75F07">
              <w:rPr>
                <w:rFonts w:eastAsia="Times New Roman" w:cs="Times New Roman"/>
                <w:sz w:val="16"/>
                <w:szCs w:val="16"/>
              </w:rPr>
              <w:t>0.33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8830" w14:textId="77777777" w:rsidR="00FD6FBD" w:rsidRPr="00D75F07" w:rsidRDefault="00FD6FBD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9*</w:t>
            </w:r>
          </w:p>
        </w:tc>
      </w:tr>
    </w:tbl>
    <w:p w14:paraId="44A45B19" w14:textId="1C4AF181" w:rsidR="00B235B3" w:rsidRDefault="00B235B3" w:rsidP="00670EC2">
      <w:pPr>
        <w:spacing w:line="240" w:lineRule="auto"/>
      </w:pPr>
    </w:p>
    <w:p w14:paraId="279E5F96" w14:textId="77777777" w:rsidR="00864EF0" w:rsidRPr="00864EF0" w:rsidRDefault="00864EF0" w:rsidP="00864EF0">
      <w:pPr>
        <w:pStyle w:val="NoSpacing"/>
      </w:pPr>
    </w:p>
    <w:p w14:paraId="042141ED" w14:textId="78677982" w:rsidR="00A618FC" w:rsidRPr="007F7360" w:rsidRDefault="00A618FC" w:rsidP="001C6706">
      <w:pPr>
        <w:spacing w:line="240" w:lineRule="auto"/>
        <w:rPr>
          <w:b/>
          <w:bCs/>
          <w:vanish/>
          <w:specVanish/>
        </w:rPr>
      </w:pPr>
      <w:r w:rsidRPr="007F7360">
        <w:rPr>
          <w:rFonts w:cs="Times New Roman"/>
          <w:b/>
          <w:bCs/>
          <w:szCs w:val="24"/>
        </w:rPr>
        <w:lastRenderedPageBreak/>
        <w:t>Table</w:t>
      </w:r>
      <w:r>
        <w:rPr>
          <w:rFonts w:cs="Times New Roman"/>
          <w:b/>
          <w:bCs/>
          <w:szCs w:val="24"/>
        </w:rPr>
        <w:t xml:space="preserve"> S12</w:t>
      </w:r>
      <w:r w:rsidRPr="007F7360">
        <w:rPr>
          <w:rFonts w:cs="Times New Roman"/>
          <w:b/>
          <w:bCs/>
          <w:szCs w:val="24"/>
        </w:rPr>
        <w:t xml:space="preserve">. </w:t>
      </w:r>
      <w:r w:rsidRPr="007F7360">
        <w:rPr>
          <w:rFonts w:cs="Times New Roman"/>
          <w:b/>
          <w:bCs/>
        </w:rPr>
        <w:t>Caudal vertebrae measurements</w:t>
      </w:r>
    </w:p>
    <w:p w14:paraId="0AEADA32" w14:textId="42DE17C4" w:rsidR="00A618FC" w:rsidRDefault="00A618FC" w:rsidP="00A618FC">
      <w:pPr>
        <w:pStyle w:val="Caption"/>
        <w:spacing w:after="0"/>
      </w:pPr>
      <w:r w:rsidRPr="007F7360">
        <w:rPr>
          <w:b/>
        </w:rPr>
        <w:t xml:space="preserve"> of AODF 0032, AODF </w:t>
      </w:r>
      <w:r w:rsidR="001F7C23">
        <w:rPr>
          <w:b/>
        </w:rPr>
        <w:t>0</w:t>
      </w:r>
      <w:r w:rsidRPr="007F7360">
        <w:rPr>
          <w:b/>
        </w:rPr>
        <w:t xml:space="preserve">590, AODF </w:t>
      </w:r>
      <w:r w:rsidR="001F7C23">
        <w:rPr>
          <w:b/>
        </w:rPr>
        <w:t>0</w:t>
      </w:r>
      <w:r w:rsidRPr="007F7360">
        <w:rPr>
          <w:b/>
        </w:rPr>
        <w:t xml:space="preserve">591, AODF </w:t>
      </w:r>
      <w:r w:rsidR="001F7C23">
        <w:rPr>
          <w:b/>
        </w:rPr>
        <w:t>0</w:t>
      </w:r>
      <w:r w:rsidRPr="007F7360">
        <w:rPr>
          <w:b/>
        </w:rPr>
        <w:t>832, AODF 2306 and AODF 2851</w:t>
      </w:r>
      <w:r>
        <w:t xml:space="preserve">. An asterisk (*) indicates a measurement taken from an incomplete element. </w:t>
      </w:r>
    </w:p>
    <w:tbl>
      <w:tblPr>
        <w:tblW w:w="11448" w:type="dxa"/>
        <w:tblLook w:val="04A0" w:firstRow="1" w:lastRow="0" w:firstColumn="1" w:lastColumn="0" w:noHBand="0" w:noVBand="1"/>
      </w:tblPr>
      <w:tblGrid>
        <w:gridCol w:w="1142"/>
        <w:gridCol w:w="794"/>
        <w:gridCol w:w="1557"/>
        <w:gridCol w:w="652"/>
        <w:gridCol w:w="547"/>
        <w:gridCol w:w="587"/>
        <w:gridCol w:w="496"/>
        <w:gridCol w:w="496"/>
        <w:gridCol w:w="456"/>
        <w:gridCol w:w="456"/>
        <w:gridCol w:w="467"/>
        <w:gridCol w:w="652"/>
        <w:gridCol w:w="652"/>
        <w:gridCol w:w="547"/>
        <w:gridCol w:w="652"/>
        <w:gridCol w:w="762"/>
        <w:gridCol w:w="652"/>
      </w:tblGrid>
      <w:tr w:rsidR="00B235B3" w:rsidRPr="000A1D4F" w14:paraId="2D01DB04" w14:textId="77777777" w:rsidTr="004C7AB1">
        <w:trPr>
          <w:trHeight w:val="20"/>
        </w:trPr>
        <w:tc>
          <w:tcPr>
            <w:tcW w:w="19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25B893" w14:textId="77777777" w:rsidR="00B235B3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0226B32D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B47BAC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F9436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ODF 0032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9C006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C7CFB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78CC6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46E10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34110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7D1B1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84633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6DE03C54" w14:textId="5D429BD5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77578E" w14:textId="5F612E3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66B1E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C50561" w14:textId="2E36ED24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126C0EC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O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 2306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7F3557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O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</w:t>
            </w:r>
          </w:p>
          <w:p w14:paraId="692E370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51</w:t>
            </w:r>
          </w:p>
        </w:tc>
      </w:tr>
      <w:tr w:rsidR="00B235B3" w:rsidRPr="000A1D4F" w14:paraId="5B6FE32D" w14:textId="77777777" w:rsidTr="004C7AB1">
        <w:trPr>
          <w:trHeight w:val="20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BE944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0B41E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BA9147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643B5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455DD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2D9D8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0031B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FD06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B161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3BA1A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B4BAE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74736E8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645B3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0BC73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72E63CF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E454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744B0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235B3" w:rsidRPr="000A1D4F" w14:paraId="3B388049" w14:textId="77777777" w:rsidTr="004C7AB1">
        <w:trPr>
          <w:trHeight w:val="20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6B0AB0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Centrum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5FDDF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69184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4FB1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110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25EA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78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E6F63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7FFD3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20DB2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524C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E1324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1151851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6A790C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B2B11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11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401F8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1305B6DD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500B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B235B3" w:rsidRPr="000A1D4F" w14:paraId="6D83DC7F" w14:textId="77777777" w:rsidTr="004C7AB1">
        <w:trPr>
          <w:trHeight w:val="20"/>
        </w:trPr>
        <w:tc>
          <w:tcPr>
            <w:tcW w:w="1142" w:type="dxa"/>
            <w:shd w:val="clear" w:color="auto" w:fill="auto"/>
            <w:noWrap/>
            <w:hideMark/>
          </w:tcPr>
          <w:p w14:paraId="019E3F46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E103C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nterio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F1A34A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23CE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6C16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259C2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E5407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E5FD9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3DD80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5666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6397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4356441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80293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B9CF3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3D4E44B9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AF305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DE703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B235B3" w:rsidRPr="000A1D4F" w14:paraId="1440B4E5" w14:textId="77777777" w:rsidTr="004C7AB1">
        <w:trPr>
          <w:trHeight w:val="20"/>
        </w:trPr>
        <w:tc>
          <w:tcPr>
            <w:tcW w:w="1142" w:type="dxa"/>
            <w:shd w:val="clear" w:color="auto" w:fill="auto"/>
            <w:noWrap/>
            <w:hideMark/>
          </w:tcPr>
          <w:p w14:paraId="76AEF144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306AA4BB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3E6A7C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7D4A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556E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135553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BD2B9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3E22E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E236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32042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D7550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54E5616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D69C6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3C3D5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440B207B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E9E6A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42519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235B3" w:rsidRPr="000A1D4F" w14:paraId="065005DB" w14:textId="77777777" w:rsidTr="004C7AB1">
        <w:trPr>
          <w:trHeight w:val="20"/>
        </w:trPr>
        <w:tc>
          <w:tcPr>
            <w:tcW w:w="1142" w:type="dxa"/>
            <w:shd w:val="clear" w:color="auto" w:fill="auto"/>
            <w:noWrap/>
            <w:hideMark/>
          </w:tcPr>
          <w:p w14:paraId="11688106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2A6FC2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0E689B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Height: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width ratio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FB0F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C5B9F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7C33A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7C38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75BF2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34221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C0EF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A7E2D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3BB53CC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E9516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E464E3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43FF2019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7F2B6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B21EB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B235B3" w:rsidRPr="000A1D4F" w14:paraId="1A5B3736" w14:textId="77777777" w:rsidTr="004C7AB1">
        <w:trPr>
          <w:trHeight w:val="57"/>
        </w:trPr>
        <w:tc>
          <w:tcPr>
            <w:tcW w:w="1142" w:type="dxa"/>
            <w:shd w:val="clear" w:color="auto" w:fill="auto"/>
            <w:noWrap/>
            <w:hideMark/>
          </w:tcPr>
          <w:p w14:paraId="46FD53B7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8163F1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Posterio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4089E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2B56D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AE32F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7146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15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06EDB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9683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F890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B9A2B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A4555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7F6BDFE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7951D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45BCD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3B6A30C3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6*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D8C9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668DD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B235B3" w:rsidRPr="000A1D4F" w14:paraId="6D898ECF" w14:textId="77777777" w:rsidTr="004C7AB1">
        <w:trPr>
          <w:trHeight w:val="20"/>
        </w:trPr>
        <w:tc>
          <w:tcPr>
            <w:tcW w:w="1142" w:type="dxa"/>
            <w:shd w:val="clear" w:color="auto" w:fill="auto"/>
            <w:noWrap/>
            <w:hideMark/>
          </w:tcPr>
          <w:p w14:paraId="3861D382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hideMark/>
          </w:tcPr>
          <w:p w14:paraId="1BFBE13E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FCD826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CEE5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1475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2AC17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4D3C3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CBE9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9475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32477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D8EC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8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068B589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D33D4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E38AA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284A7CFD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A9AD5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6C65C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B235B3" w:rsidRPr="000A1D4F" w14:paraId="6D854F28" w14:textId="77777777" w:rsidTr="004C7AB1">
        <w:trPr>
          <w:trHeight w:val="20"/>
        </w:trPr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87D48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2B0426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B3392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Height: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width ratio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0634F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BBCA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F13E5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0.79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F16A1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80EAEC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C13A7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ED0C8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063EF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54AAF5E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A88D23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3B58F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2DD11975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2*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A5E8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99C77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B235B3" w:rsidRPr="000A1D4F" w14:paraId="163D5B7C" w14:textId="77777777" w:rsidTr="004C7AB1">
        <w:trPr>
          <w:trHeight w:val="20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3A9D5B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Neural canal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B36E39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nterio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984319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52C70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A9890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~60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A50D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FD3C8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06CAE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2AF9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3661F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58DFD3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568F8A1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B1E96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52F13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2FFD0062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047FE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C762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235B3" w:rsidRPr="000A1D4F" w14:paraId="1C0A4C00" w14:textId="77777777" w:rsidTr="004C7AB1">
        <w:trPr>
          <w:trHeight w:val="20"/>
        </w:trPr>
        <w:tc>
          <w:tcPr>
            <w:tcW w:w="1142" w:type="dxa"/>
            <w:shd w:val="clear" w:color="auto" w:fill="auto"/>
            <w:noWrap/>
            <w:hideMark/>
          </w:tcPr>
          <w:p w14:paraId="4AEB6935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2FE2D5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1DD147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29113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B4382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C11F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AA98C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41F4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1FB7FC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E2214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4703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70F3029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755A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E298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186B3666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2962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20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186C9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B235B3" w:rsidRPr="000A1D4F" w14:paraId="519F7327" w14:textId="77777777" w:rsidTr="004C7AB1">
        <w:trPr>
          <w:trHeight w:val="20"/>
        </w:trPr>
        <w:tc>
          <w:tcPr>
            <w:tcW w:w="1142" w:type="dxa"/>
            <w:shd w:val="clear" w:color="auto" w:fill="auto"/>
            <w:noWrap/>
            <w:hideMark/>
          </w:tcPr>
          <w:p w14:paraId="5212547F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406454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Posterio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5BC56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27169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9A50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5CA3A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00358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119A43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57D49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4171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76FD4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3FDFC63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5018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7888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3D9E8F7F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3C1CC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5E6D9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235B3" w:rsidRPr="000A1D4F" w14:paraId="3D545BB4" w14:textId="77777777" w:rsidTr="004C7AB1">
        <w:trPr>
          <w:trHeight w:val="20"/>
        </w:trPr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118093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7E6656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28D07A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2ACF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43497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67299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4206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4C34B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8F06C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422D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B85E9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2211258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D8F2F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ED1E6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62B361BA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B90B6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F6C79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235B3" w:rsidRPr="000A1D4F" w14:paraId="34376FD1" w14:textId="77777777" w:rsidTr="004C7AB1">
        <w:trPr>
          <w:trHeight w:val="20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4ECC6C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Neural spine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0548BE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C45E0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793B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101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BED7C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62ABD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67A310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E7609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29C5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E56524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7665E93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B2078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89B3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C68103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6850449A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64B31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235B3" w:rsidRPr="000A1D4F" w14:paraId="2B27E168" w14:textId="77777777" w:rsidTr="004C7AB1">
        <w:trPr>
          <w:trHeight w:val="20"/>
        </w:trPr>
        <w:tc>
          <w:tcPr>
            <w:tcW w:w="1142" w:type="dxa"/>
            <w:shd w:val="clear" w:color="auto" w:fill="auto"/>
            <w:noWrap/>
            <w:hideMark/>
          </w:tcPr>
          <w:p w14:paraId="4DC9856F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10CB5D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56990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39B77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129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40888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3832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8A772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092DCA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2E8171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28847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0F6EE72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A7A5A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8ADE9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8B4345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61A068CF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E1B69F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235B3" w:rsidRPr="000A1D4F" w14:paraId="59124A13" w14:textId="77777777" w:rsidTr="004C7AB1">
        <w:trPr>
          <w:trHeight w:val="20"/>
        </w:trPr>
        <w:tc>
          <w:tcPr>
            <w:tcW w:w="1142" w:type="dxa"/>
            <w:shd w:val="clear" w:color="auto" w:fill="auto"/>
            <w:noWrap/>
            <w:hideMark/>
          </w:tcPr>
          <w:p w14:paraId="33FF1EFC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478F8" w14:textId="77777777" w:rsidR="00B235B3" w:rsidRPr="006C5B3A" w:rsidRDefault="00B235B3" w:rsidP="00670EC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verse</w:t>
            </w: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B1B09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D14DC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A2985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B773C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D9F7A9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EF772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679D5D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CE787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0D1B11B8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373FE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05C14B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55B4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771B5E06" w14:textId="77777777" w:rsidR="00B235B3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F304F6" w14:textId="77777777" w:rsidR="00B235B3" w:rsidRPr="006C5B3A" w:rsidRDefault="00B235B3" w:rsidP="00670EC2">
            <w:pPr>
              <w:spacing w:line="240" w:lineRule="auto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</w:tbl>
    <w:p w14:paraId="2DB0ACB8" w14:textId="77777777" w:rsidR="00B235B3" w:rsidRDefault="00B235B3" w:rsidP="00670EC2">
      <w:pPr>
        <w:spacing w:line="240" w:lineRule="auto"/>
        <w:rPr>
          <w:rFonts w:cs="Times New Roman"/>
        </w:rPr>
      </w:pPr>
    </w:p>
    <w:p w14:paraId="2866C7BB" w14:textId="298D1D0C" w:rsidR="00933FC4" w:rsidRPr="00416910" w:rsidRDefault="00933FC4" w:rsidP="001C6706">
      <w:pPr>
        <w:spacing w:line="240" w:lineRule="auto"/>
        <w:rPr>
          <w:b/>
          <w:bCs/>
          <w:vanish/>
          <w:specVanish/>
        </w:rPr>
      </w:pPr>
      <w:r w:rsidRPr="00416910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13</w:t>
      </w:r>
      <w:r w:rsidRPr="00416910">
        <w:rPr>
          <w:rFonts w:cs="Times New Roman"/>
          <w:b/>
          <w:bCs/>
          <w:szCs w:val="24"/>
        </w:rPr>
        <w:t xml:space="preserve">. </w:t>
      </w:r>
      <w:r w:rsidRPr="00416910">
        <w:rPr>
          <w:rFonts w:cs="Times New Roman"/>
          <w:b/>
          <w:bCs/>
        </w:rPr>
        <w:t>Pubis and ischium measurements</w:t>
      </w:r>
    </w:p>
    <w:p w14:paraId="0A090CA8" w14:textId="0328ED45" w:rsidR="00933FC4" w:rsidRDefault="00933FC4" w:rsidP="00933FC4">
      <w:pPr>
        <w:pStyle w:val="Caption"/>
        <w:spacing w:after="0"/>
      </w:pPr>
      <w:r w:rsidRPr="00416910">
        <w:rPr>
          <w:b/>
        </w:rPr>
        <w:t xml:space="preserve"> of AODF 0032 and AODF </w:t>
      </w:r>
      <w:r w:rsidR="001F7C23">
        <w:rPr>
          <w:b/>
        </w:rPr>
        <w:t>0</w:t>
      </w:r>
      <w:r w:rsidRPr="00416910">
        <w:rPr>
          <w:b/>
        </w:rPr>
        <w:t>665.</w:t>
      </w:r>
      <w:r>
        <w:t xml:space="preserve"> An asterisk (*) indicates a measurement taken from an incomplete element.</w:t>
      </w:r>
    </w:p>
    <w:tbl>
      <w:tblPr>
        <w:tblW w:w="949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1877"/>
        <w:gridCol w:w="1843"/>
        <w:gridCol w:w="1701"/>
        <w:gridCol w:w="1843"/>
      </w:tblGrid>
      <w:tr w:rsidR="00933FC4" w:rsidRPr="002262BF" w14:paraId="47E5BA9D" w14:textId="77777777" w:rsidTr="001C6706">
        <w:trPr>
          <w:trHeight w:val="83"/>
        </w:trPr>
        <w:tc>
          <w:tcPr>
            <w:tcW w:w="2234" w:type="dxa"/>
            <w:shd w:val="clear" w:color="auto" w:fill="auto"/>
            <w:hideMark/>
          </w:tcPr>
          <w:p w14:paraId="001C9ED6" w14:textId="77777777" w:rsidR="00933FC4" w:rsidRPr="002262BF" w:rsidRDefault="00933FC4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62BF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877" w:type="dxa"/>
            <w:shd w:val="clear" w:color="auto" w:fill="auto"/>
            <w:hideMark/>
          </w:tcPr>
          <w:p w14:paraId="65061EDA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ODF 0032 left</w:t>
            </w: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ubis</w:t>
            </w:r>
          </w:p>
        </w:tc>
        <w:tc>
          <w:tcPr>
            <w:tcW w:w="1843" w:type="dxa"/>
            <w:shd w:val="clear" w:color="auto" w:fill="auto"/>
            <w:hideMark/>
          </w:tcPr>
          <w:p w14:paraId="36DA8A5B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63173">
              <w:rPr>
                <w:rFonts w:eastAsia="Times New Roman" w:cs="Times New Roman"/>
                <w:color w:val="000000"/>
                <w:sz w:val="16"/>
                <w:szCs w:val="16"/>
              </w:rPr>
              <w:t>AODF 0032 left isch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FAA244" w14:textId="0DC17D63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665 left pubi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300968" w14:textId="52F3F763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ODF </w:t>
            </w:r>
            <w:r w:rsidR="001F7C23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665 right pubis</w:t>
            </w:r>
          </w:p>
        </w:tc>
      </w:tr>
      <w:tr w:rsidR="00933FC4" w:rsidRPr="002262BF" w14:paraId="5519E821" w14:textId="77777777" w:rsidTr="001C6706">
        <w:trPr>
          <w:trHeight w:val="71"/>
        </w:trPr>
        <w:tc>
          <w:tcPr>
            <w:tcW w:w="2234" w:type="dxa"/>
            <w:shd w:val="clear" w:color="auto" w:fill="auto"/>
            <w:hideMark/>
          </w:tcPr>
          <w:p w14:paraId="5334FF16" w14:textId="77777777" w:rsidR="00933FC4" w:rsidRPr="002262BF" w:rsidRDefault="00933FC4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62BF">
              <w:rPr>
                <w:rFonts w:eastAsia="Times New Roman" w:cs="Times New Roman"/>
                <w:color w:val="000000"/>
                <w:sz w:val="16"/>
                <w:szCs w:val="16"/>
              </w:rPr>
              <w:t>Proximodistal length</w:t>
            </w:r>
          </w:p>
        </w:tc>
        <w:tc>
          <w:tcPr>
            <w:tcW w:w="1877" w:type="dxa"/>
            <w:shd w:val="clear" w:color="auto" w:fill="auto"/>
            <w:hideMark/>
          </w:tcPr>
          <w:p w14:paraId="332AD7F8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1843" w:type="dxa"/>
            <w:shd w:val="clear" w:color="auto" w:fill="auto"/>
            <w:hideMark/>
          </w:tcPr>
          <w:p w14:paraId="0DAC0AEE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2C0B07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AFD8B8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sz w:val="16"/>
                <w:szCs w:val="16"/>
              </w:rPr>
              <w:t>732*</w:t>
            </w:r>
          </w:p>
        </w:tc>
      </w:tr>
      <w:tr w:rsidR="00933FC4" w:rsidRPr="002262BF" w14:paraId="65CE2B6F" w14:textId="77777777" w:rsidTr="001C6706">
        <w:trPr>
          <w:trHeight w:val="71"/>
        </w:trPr>
        <w:tc>
          <w:tcPr>
            <w:tcW w:w="2234" w:type="dxa"/>
            <w:shd w:val="clear" w:color="auto" w:fill="auto"/>
            <w:hideMark/>
          </w:tcPr>
          <w:p w14:paraId="5DEB194C" w14:textId="77777777" w:rsidR="00933FC4" w:rsidRPr="002262BF" w:rsidRDefault="00933FC4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62B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xim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</w:t>
            </w:r>
            <w:r w:rsidRPr="002262B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1877" w:type="dxa"/>
            <w:shd w:val="clear" w:color="auto" w:fill="auto"/>
            <w:hideMark/>
          </w:tcPr>
          <w:p w14:paraId="1F365440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843" w:type="dxa"/>
            <w:shd w:val="clear" w:color="auto" w:fill="auto"/>
            <w:hideMark/>
          </w:tcPr>
          <w:p w14:paraId="024AD459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C11D8C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533*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9734B8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sz w:val="16"/>
                <w:szCs w:val="16"/>
              </w:rPr>
              <w:t>361</w:t>
            </w:r>
          </w:p>
        </w:tc>
      </w:tr>
      <w:tr w:rsidR="00933FC4" w:rsidRPr="002262BF" w14:paraId="3B9D6F58" w14:textId="77777777" w:rsidTr="001C6706">
        <w:trPr>
          <w:trHeight w:val="71"/>
        </w:trPr>
        <w:tc>
          <w:tcPr>
            <w:tcW w:w="2234" w:type="dxa"/>
            <w:shd w:val="clear" w:color="auto" w:fill="auto"/>
            <w:hideMark/>
          </w:tcPr>
          <w:p w14:paraId="31651F8A" w14:textId="77777777" w:rsidR="00933FC4" w:rsidRPr="002262BF" w:rsidRDefault="00933FC4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ximal dorsoventral</w:t>
            </w:r>
            <w:r w:rsidRPr="002262B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readth</w:t>
            </w:r>
          </w:p>
        </w:tc>
        <w:tc>
          <w:tcPr>
            <w:tcW w:w="1877" w:type="dxa"/>
            <w:shd w:val="clear" w:color="auto" w:fill="auto"/>
            <w:hideMark/>
          </w:tcPr>
          <w:p w14:paraId="0F77B865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43" w:type="dxa"/>
            <w:shd w:val="clear" w:color="auto" w:fill="auto"/>
            <w:hideMark/>
          </w:tcPr>
          <w:p w14:paraId="7EE9A433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4D2A7E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640840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sz w:val="16"/>
                <w:szCs w:val="16"/>
              </w:rPr>
              <w:t>97</w:t>
            </w:r>
          </w:p>
        </w:tc>
      </w:tr>
      <w:tr w:rsidR="00933FC4" w:rsidRPr="002262BF" w14:paraId="3E99595E" w14:textId="77777777" w:rsidTr="001C6706">
        <w:trPr>
          <w:trHeight w:val="71"/>
        </w:trPr>
        <w:tc>
          <w:tcPr>
            <w:tcW w:w="2234" w:type="dxa"/>
            <w:shd w:val="clear" w:color="auto" w:fill="auto"/>
            <w:hideMark/>
          </w:tcPr>
          <w:p w14:paraId="21C5529F" w14:textId="77777777" w:rsidR="00933FC4" w:rsidRPr="002262BF" w:rsidRDefault="00933FC4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62B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st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olateral</w:t>
            </w:r>
            <w:r w:rsidRPr="002262B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1877" w:type="dxa"/>
            <w:shd w:val="clear" w:color="auto" w:fill="auto"/>
            <w:hideMark/>
          </w:tcPr>
          <w:p w14:paraId="29FF5476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843" w:type="dxa"/>
            <w:shd w:val="clear" w:color="auto" w:fill="auto"/>
            <w:hideMark/>
          </w:tcPr>
          <w:p w14:paraId="4357FD45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9C2812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B9F282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sz w:val="16"/>
                <w:szCs w:val="16"/>
              </w:rPr>
              <w:t>280</w:t>
            </w:r>
          </w:p>
        </w:tc>
      </w:tr>
      <w:tr w:rsidR="00933FC4" w:rsidRPr="002262BF" w14:paraId="6E1CFCEE" w14:textId="77777777" w:rsidTr="001C6706">
        <w:trPr>
          <w:trHeight w:val="71"/>
        </w:trPr>
        <w:tc>
          <w:tcPr>
            <w:tcW w:w="2234" w:type="dxa"/>
            <w:shd w:val="clear" w:color="auto" w:fill="auto"/>
            <w:hideMark/>
          </w:tcPr>
          <w:p w14:paraId="1C06339B" w14:textId="77777777" w:rsidR="00933FC4" w:rsidRPr="002262BF" w:rsidRDefault="00933FC4" w:rsidP="001C6706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62B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st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orsoventral breadth</w:t>
            </w:r>
          </w:p>
        </w:tc>
        <w:tc>
          <w:tcPr>
            <w:tcW w:w="1877" w:type="dxa"/>
            <w:shd w:val="clear" w:color="auto" w:fill="auto"/>
            <w:hideMark/>
          </w:tcPr>
          <w:p w14:paraId="34F68D96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43" w:type="dxa"/>
            <w:shd w:val="clear" w:color="auto" w:fill="auto"/>
            <w:hideMark/>
          </w:tcPr>
          <w:p w14:paraId="71A289E2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908D81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913EA4" w14:textId="77777777" w:rsidR="00933FC4" w:rsidRPr="00091738" w:rsidRDefault="00933FC4" w:rsidP="001C6706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91738"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</w:tr>
    </w:tbl>
    <w:p w14:paraId="6C177AC0" w14:textId="77777777" w:rsidR="00B235B3" w:rsidRDefault="00B235B3" w:rsidP="00670EC2">
      <w:pPr>
        <w:spacing w:line="240" w:lineRule="auto"/>
        <w:rPr>
          <w:rFonts w:cs="Times New Roman"/>
        </w:rPr>
      </w:pPr>
    </w:p>
    <w:p w14:paraId="6357EB17" w14:textId="1C293436" w:rsidR="00933FC4" w:rsidRPr="00A65C7E" w:rsidRDefault="00933FC4" w:rsidP="001C6706">
      <w:pPr>
        <w:spacing w:line="240" w:lineRule="auto"/>
        <w:rPr>
          <w:b/>
          <w:bCs/>
          <w:vanish/>
          <w:specVanish/>
        </w:rPr>
      </w:pPr>
      <w:r w:rsidRPr="00A65C7E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14</w:t>
      </w:r>
      <w:r w:rsidRPr="00A65C7E">
        <w:rPr>
          <w:rFonts w:cs="Times New Roman"/>
          <w:b/>
          <w:bCs/>
          <w:szCs w:val="24"/>
        </w:rPr>
        <w:t xml:space="preserve">. </w:t>
      </w:r>
      <w:r w:rsidRPr="00A65C7E">
        <w:rPr>
          <w:b/>
          <w:bCs/>
        </w:rPr>
        <w:t>Femur measurements</w:t>
      </w:r>
    </w:p>
    <w:p w14:paraId="3EE2C39F" w14:textId="61B00D56" w:rsidR="00933FC4" w:rsidRPr="00A65C7E" w:rsidRDefault="00933FC4" w:rsidP="00933FC4">
      <w:pPr>
        <w:pStyle w:val="Caption"/>
        <w:spacing w:after="0"/>
        <w:rPr>
          <w:b/>
        </w:rPr>
      </w:pPr>
      <w:r w:rsidRPr="00A65C7E">
        <w:rPr>
          <w:b/>
        </w:rPr>
        <w:t xml:space="preserve"> of AODF </w:t>
      </w:r>
      <w:r w:rsidR="001F7C23">
        <w:rPr>
          <w:b/>
        </w:rPr>
        <w:t>0</w:t>
      </w:r>
      <w:r w:rsidRPr="00A65C7E">
        <w:rPr>
          <w:b/>
        </w:rPr>
        <w:t xml:space="preserve">665 and AODF </w:t>
      </w:r>
      <w:r w:rsidR="001F7C23">
        <w:rPr>
          <w:b/>
        </w:rPr>
        <w:t>0</w:t>
      </w:r>
      <w:r w:rsidRPr="00A65C7E">
        <w:rPr>
          <w:b/>
        </w:rPr>
        <w:t>832.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847"/>
        <w:gridCol w:w="2127"/>
      </w:tblGrid>
      <w:tr w:rsidR="00B235B3" w:rsidRPr="00CF493E" w14:paraId="3B8475B3" w14:textId="77777777" w:rsidTr="004C7AB1">
        <w:tc>
          <w:tcPr>
            <w:tcW w:w="4390" w:type="dxa"/>
          </w:tcPr>
          <w:p w14:paraId="0A3BAF01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surements (mm)</w:t>
            </w:r>
          </w:p>
        </w:tc>
        <w:tc>
          <w:tcPr>
            <w:tcW w:w="1847" w:type="dxa"/>
          </w:tcPr>
          <w:p w14:paraId="2EB56D84" w14:textId="39FC76AE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ODF </w:t>
            </w:r>
            <w:r w:rsidR="001F7C2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665 right femur</w:t>
            </w:r>
          </w:p>
        </w:tc>
        <w:tc>
          <w:tcPr>
            <w:tcW w:w="2127" w:type="dxa"/>
          </w:tcPr>
          <w:p w14:paraId="0137249E" w14:textId="2561D445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ODF </w:t>
            </w:r>
            <w:r w:rsidR="001F7C2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832 right femur</w:t>
            </w:r>
          </w:p>
        </w:tc>
      </w:tr>
      <w:tr w:rsidR="00B235B3" w:rsidRPr="00CF493E" w14:paraId="3F7C63E7" w14:textId="77777777" w:rsidTr="004C7AB1">
        <w:tc>
          <w:tcPr>
            <w:tcW w:w="4390" w:type="dxa"/>
          </w:tcPr>
          <w:p w14:paraId="63A425A0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odistal length</w:t>
            </w:r>
          </w:p>
        </w:tc>
        <w:tc>
          <w:tcPr>
            <w:tcW w:w="1847" w:type="dxa"/>
          </w:tcPr>
          <w:p w14:paraId="2B444903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5</w:t>
            </w:r>
          </w:p>
        </w:tc>
        <w:tc>
          <w:tcPr>
            <w:tcW w:w="2127" w:type="dxa"/>
          </w:tcPr>
          <w:p w14:paraId="75B1C26A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5</w:t>
            </w:r>
          </w:p>
        </w:tc>
      </w:tr>
      <w:tr w:rsidR="00B235B3" w:rsidRPr="00CF493E" w14:paraId="7F864CE8" w14:textId="77777777" w:rsidTr="004C7AB1">
        <w:tc>
          <w:tcPr>
            <w:tcW w:w="4390" w:type="dxa"/>
          </w:tcPr>
          <w:p w14:paraId="22117773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end transverse width</w:t>
            </w:r>
          </w:p>
        </w:tc>
        <w:tc>
          <w:tcPr>
            <w:tcW w:w="1847" w:type="dxa"/>
          </w:tcPr>
          <w:p w14:paraId="13204B26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2127" w:type="dxa"/>
          </w:tcPr>
          <w:p w14:paraId="58EFB883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</w:tr>
      <w:tr w:rsidR="00B235B3" w:rsidRPr="00CF493E" w14:paraId="6AECE64A" w14:textId="77777777" w:rsidTr="004C7AB1">
        <w:tc>
          <w:tcPr>
            <w:tcW w:w="4390" w:type="dxa"/>
          </w:tcPr>
          <w:p w14:paraId="5E415FE2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 from proximal end to proximal end of fourth trochanter</w:t>
            </w:r>
          </w:p>
        </w:tc>
        <w:tc>
          <w:tcPr>
            <w:tcW w:w="1847" w:type="dxa"/>
          </w:tcPr>
          <w:p w14:paraId="0D0847D5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2127" w:type="dxa"/>
          </w:tcPr>
          <w:p w14:paraId="11B86AFB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</w:tr>
      <w:tr w:rsidR="00B235B3" w:rsidRPr="00CF493E" w14:paraId="7EAAB47E" w14:textId="77777777" w:rsidTr="004C7AB1">
        <w:tc>
          <w:tcPr>
            <w:tcW w:w="4390" w:type="dxa"/>
          </w:tcPr>
          <w:p w14:paraId="1D4B8D2F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odistal length of fourth trochanter</w:t>
            </w:r>
          </w:p>
        </w:tc>
        <w:tc>
          <w:tcPr>
            <w:tcW w:w="1847" w:type="dxa"/>
          </w:tcPr>
          <w:p w14:paraId="767417EA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2127" w:type="dxa"/>
          </w:tcPr>
          <w:p w14:paraId="5EC67606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</w:tr>
      <w:tr w:rsidR="00B235B3" w:rsidRPr="00CF493E" w14:paraId="0B5F6A36" w14:textId="77777777" w:rsidTr="004C7AB1">
        <w:tc>
          <w:tcPr>
            <w:tcW w:w="4390" w:type="dxa"/>
          </w:tcPr>
          <w:p w14:paraId="75DB50B0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shaft transverse width</w:t>
            </w:r>
          </w:p>
        </w:tc>
        <w:tc>
          <w:tcPr>
            <w:tcW w:w="1847" w:type="dxa"/>
          </w:tcPr>
          <w:p w14:paraId="79B36725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2127" w:type="dxa"/>
          </w:tcPr>
          <w:p w14:paraId="7288F657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</w:tr>
      <w:tr w:rsidR="00B235B3" w:rsidRPr="00CF493E" w14:paraId="6CC393C7" w14:textId="77777777" w:rsidTr="004C7AB1">
        <w:tc>
          <w:tcPr>
            <w:tcW w:w="4390" w:type="dxa"/>
          </w:tcPr>
          <w:p w14:paraId="667A3DCE" w14:textId="77777777" w:rsidR="00B235B3" w:rsidRDefault="00B235B3" w:rsidP="00670EC2">
            <w:pPr>
              <w:tabs>
                <w:tab w:val="left" w:pos="1152"/>
              </w:tabs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end maximum transverse width</w:t>
            </w:r>
          </w:p>
        </w:tc>
        <w:tc>
          <w:tcPr>
            <w:tcW w:w="1847" w:type="dxa"/>
          </w:tcPr>
          <w:p w14:paraId="7AA1FDC5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2127" w:type="dxa"/>
          </w:tcPr>
          <w:p w14:paraId="33916B06" w14:textId="77777777" w:rsidR="00B235B3" w:rsidRPr="00CF493E" w:rsidRDefault="00B235B3" w:rsidP="00670EC2">
            <w:pPr>
              <w:tabs>
                <w:tab w:val="left" w:pos="1152"/>
              </w:tabs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</w:tr>
    </w:tbl>
    <w:p w14:paraId="15F04298" w14:textId="77777777" w:rsidR="00933FC4" w:rsidRDefault="00933FC4" w:rsidP="00933FC4">
      <w:pPr>
        <w:spacing w:line="240" w:lineRule="auto"/>
        <w:rPr>
          <w:rFonts w:cs="Times New Roman"/>
          <w:b/>
          <w:bCs/>
          <w:szCs w:val="24"/>
        </w:rPr>
      </w:pPr>
    </w:p>
    <w:p w14:paraId="14145BDF" w14:textId="77777777" w:rsidR="00933FC4" w:rsidRDefault="00933FC4" w:rsidP="00933FC4">
      <w:pPr>
        <w:pStyle w:val="NoSpacing"/>
      </w:pPr>
      <w:r>
        <w:br w:type="page"/>
      </w:r>
    </w:p>
    <w:p w14:paraId="736753D7" w14:textId="3D377871" w:rsidR="00933FC4" w:rsidRPr="00A65C7E" w:rsidRDefault="00933FC4" w:rsidP="00933FC4">
      <w:pPr>
        <w:spacing w:line="240" w:lineRule="auto"/>
        <w:rPr>
          <w:b/>
          <w:bCs/>
          <w:vanish/>
          <w:specVanish/>
        </w:rPr>
      </w:pPr>
      <w:r w:rsidRPr="00A65C7E">
        <w:rPr>
          <w:rFonts w:cs="Times New Roman"/>
          <w:b/>
          <w:bCs/>
          <w:szCs w:val="24"/>
        </w:rPr>
        <w:lastRenderedPageBreak/>
        <w:t>Table</w:t>
      </w:r>
      <w:r>
        <w:rPr>
          <w:rFonts w:cs="Times New Roman"/>
          <w:b/>
          <w:bCs/>
          <w:szCs w:val="24"/>
        </w:rPr>
        <w:t xml:space="preserve"> S15</w:t>
      </w:r>
      <w:r w:rsidRPr="00A65C7E">
        <w:rPr>
          <w:rFonts w:cs="Times New Roman"/>
          <w:b/>
          <w:bCs/>
          <w:szCs w:val="24"/>
        </w:rPr>
        <w:t xml:space="preserve">. </w:t>
      </w:r>
      <w:r w:rsidRPr="00A65C7E">
        <w:rPr>
          <w:rFonts w:cs="Times New Roman"/>
          <w:b/>
          <w:bCs/>
        </w:rPr>
        <w:t>Astragalus measurements</w:t>
      </w:r>
    </w:p>
    <w:p w14:paraId="28A34049" w14:textId="3519137D" w:rsidR="00B235B3" w:rsidRDefault="00933FC4" w:rsidP="00933FC4">
      <w:pPr>
        <w:pStyle w:val="Caption"/>
        <w:spacing w:after="0"/>
      </w:pPr>
      <w:r w:rsidRPr="00A65C7E">
        <w:rPr>
          <w:b/>
        </w:rPr>
        <w:t xml:space="preserve"> of AODF </w:t>
      </w:r>
      <w:r w:rsidR="001F7C23">
        <w:rPr>
          <w:b/>
        </w:rPr>
        <w:t>0</w:t>
      </w:r>
      <w:r w:rsidRPr="00A65C7E">
        <w:rPr>
          <w:b/>
        </w:rPr>
        <w:t>666.</w:t>
      </w:r>
    </w:p>
    <w:tbl>
      <w:tblPr>
        <w:tblW w:w="1622" w:type="pct"/>
        <w:tblInd w:w="-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2050"/>
      </w:tblGrid>
      <w:tr w:rsidR="00B235B3" w:rsidRPr="000A1D4F" w14:paraId="37920891" w14:textId="77777777" w:rsidTr="004C7AB1">
        <w:trPr>
          <w:trHeight w:val="70"/>
        </w:trPr>
        <w:tc>
          <w:tcPr>
            <w:tcW w:w="2736" w:type="pct"/>
          </w:tcPr>
          <w:p w14:paraId="19E5F36F" w14:textId="77777777" w:rsidR="00B235B3" w:rsidRPr="00396503" w:rsidRDefault="00B235B3" w:rsidP="00670EC2">
            <w:pPr>
              <w:spacing w:line="240" w:lineRule="auto"/>
            </w:pPr>
            <w:r w:rsidRPr="000A1D4F">
              <w:rPr>
                <w:sz w:val="16"/>
                <w:szCs w:val="16"/>
              </w:rPr>
              <w:t>Measurements (mm)</w:t>
            </w:r>
          </w:p>
        </w:tc>
        <w:tc>
          <w:tcPr>
            <w:tcW w:w="2264" w:type="pct"/>
          </w:tcPr>
          <w:p w14:paraId="25B8A4AB" w14:textId="77777777" w:rsidR="00B235B3" w:rsidRPr="000A1D4F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1D4F">
              <w:rPr>
                <w:sz w:val="16"/>
                <w:szCs w:val="16"/>
              </w:rPr>
              <w:t>right astragalus</w:t>
            </w:r>
          </w:p>
        </w:tc>
      </w:tr>
      <w:tr w:rsidR="00B235B3" w:rsidRPr="000A1D4F" w14:paraId="233B22E2" w14:textId="77777777" w:rsidTr="004C7AB1">
        <w:trPr>
          <w:trHeight w:val="60"/>
        </w:trPr>
        <w:tc>
          <w:tcPr>
            <w:tcW w:w="2736" w:type="pct"/>
          </w:tcPr>
          <w:p w14:paraId="785F7159" w14:textId="77777777" w:rsidR="00B235B3" w:rsidRPr="000A1D4F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0A1D4F">
              <w:rPr>
                <w:sz w:val="16"/>
                <w:szCs w:val="16"/>
              </w:rPr>
              <w:t>Maximum transverse breadth</w:t>
            </w:r>
          </w:p>
        </w:tc>
        <w:tc>
          <w:tcPr>
            <w:tcW w:w="2264" w:type="pct"/>
          </w:tcPr>
          <w:p w14:paraId="008C58E6" w14:textId="77777777" w:rsidR="00B235B3" w:rsidRPr="000A1D4F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1D4F">
              <w:rPr>
                <w:sz w:val="16"/>
                <w:szCs w:val="16"/>
              </w:rPr>
              <w:t>198</w:t>
            </w:r>
          </w:p>
        </w:tc>
      </w:tr>
      <w:tr w:rsidR="00B235B3" w:rsidRPr="000A1D4F" w14:paraId="746BC67F" w14:textId="77777777" w:rsidTr="004C7AB1">
        <w:trPr>
          <w:trHeight w:val="60"/>
        </w:trPr>
        <w:tc>
          <w:tcPr>
            <w:tcW w:w="2736" w:type="pct"/>
          </w:tcPr>
          <w:p w14:paraId="2EB5FBD7" w14:textId="77777777" w:rsidR="00B235B3" w:rsidRPr="000A1D4F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0A1D4F">
              <w:rPr>
                <w:sz w:val="16"/>
                <w:szCs w:val="16"/>
              </w:rPr>
              <w:t>Maximum anteroposterior width</w:t>
            </w:r>
          </w:p>
        </w:tc>
        <w:tc>
          <w:tcPr>
            <w:tcW w:w="2264" w:type="pct"/>
          </w:tcPr>
          <w:p w14:paraId="168B2DE1" w14:textId="77777777" w:rsidR="00B235B3" w:rsidRPr="000A1D4F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1D4F">
              <w:rPr>
                <w:sz w:val="16"/>
                <w:szCs w:val="16"/>
              </w:rPr>
              <w:t>131</w:t>
            </w:r>
          </w:p>
        </w:tc>
      </w:tr>
      <w:tr w:rsidR="00B235B3" w:rsidRPr="000A1D4F" w14:paraId="3F83E6AA" w14:textId="77777777" w:rsidTr="004C7AB1">
        <w:trPr>
          <w:trHeight w:val="60"/>
        </w:trPr>
        <w:tc>
          <w:tcPr>
            <w:tcW w:w="2736" w:type="pct"/>
          </w:tcPr>
          <w:p w14:paraId="65AAEFB5" w14:textId="77777777" w:rsidR="00B235B3" w:rsidRPr="000A1D4F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0A1D4F">
              <w:rPr>
                <w:sz w:val="16"/>
                <w:szCs w:val="16"/>
              </w:rPr>
              <w:t>Maximum dorsoventral height</w:t>
            </w:r>
          </w:p>
        </w:tc>
        <w:tc>
          <w:tcPr>
            <w:tcW w:w="2264" w:type="pct"/>
          </w:tcPr>
          <w:p w14:paraId="69BAD4D5" w14:textId="77777777" w:rsidR="00B235B3" w:rsidRPr="000A1D4F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A1D4F">
              <w:rPr>
                <w:sz w:val="16"/>
                <w:szCs w:val="16"/>
              </w:rPr>
              <w:t>129</w:t>
            </w:r>
          </w:p>
        </w:tc>
      </w:tr>
    </w:tbl>
    <w:p w14:paraId="070B3D38" w14:textId="77777777" w:rsidR="00933FC4" w:rsidRDefault="00933FC4" w:rsidP="00670EC2">
      <w:pPr>
        <w:spacing w:line="240" w:lineRule="auto"/>
      </w:pPr>
      <w:bookmarkStart w:id="2" w:name="_Toc109914556"/>
    </w:p>
    <w:bookmarkEnd w:id="2"/>
    <w:p w14:paraId="7DBD8F1D" w14:textId="409A6907" w:rsidR="00933FC4" w:rsidRPr="00A65C7E" w:rsidRDefault="00933FC4" w:rsidP="001C6706">
      <w:pPr>
        <w:spacing w:line="240" w:lineRule="auto"/>
        <w:rPr>
          <w:b/>
          <w:bCs/>
          <w:vanish/>
          <w:specVanish/>
        </w:rPr>
      </w:pPr>
      <w:r w:rsidRPr="00A65C7E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16</w:t>
      </w:r>
      <w:r w:rsidRPr="00A65C7E">
        <w:rPr>
          <w:rFonts w:cs="Times New Roman"/>
          <w:b/>
          <w:bCs/>
          <w:szCs w:val="24"/>
        </w:rPr>
        <w:t xml:space="preserve">. </w:t>
      </w:r>
      <w:r w:rsidRPr="00A65C7E">
        <w:rPr>
          <w:rFonts w:cs="Times New Roman"/>
          <w:b/>
          <w:bCs/>
        </w:rPr>
        <w:t>Cervical vertebrae measurements</w:t>
      </w:r>
    </w:p>
    <w:p w14:paraId="6C284750" w14:textId="77777777" w:rsidR="00933FC4" w:rsidRPr="00A65C7E" w:rsidRDefault="00933FC4" w:rsidP="00933FC4">
      <w:pPr>
        <w:pStyle w:val="Caption"/>
        <w:spacing w:after="0"/>
        <w:rPr>
          <w:b/>
        </w:rPr>
      </w:pPr>
      <w:r w:rsidRPr="00A65C7E">
        <w:rPr>
          <w:b/>
        </w:rPr>
        <w:t xml:space="preserve"> of AODF 0032.</w:t>
      </w:r>
    </w:p>
    <w:tbl>
      <w:tblPr>
        <w:tblW w:w="902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051"/>
        <w:gridCol w:w="1412"/>
        <w:gridCol w:w="1428"/>
        <w:gridCol w:w="1428"/>
      </w:tblGrid>
      <w:tr w:rsidR="00B235B3" w:rsidRPr="006C5B3A" w14:paraId="55951EF1" w14:textId="77777777" w:rsidTr="004C7AB1">
        <w:trPr>
          <w:trHeight w:val="92"/>
        </w:trPr>
        <w:tc>
          <w:tcPr>
            <w:tcW w:w="4752" w:type="dxa"/>
            <w:gridSpan w:val="2"/>
            <w:shd w:val="clear" w:color="auto" w:fill="auto"/>
            <w:hideMark/>
          </w:tcPr>
          <w:p w14:paraId="035CBAC4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Measurements (mm)</w:t>
            </w:r>
          </w:p>
        </w:tc>
        <w:tc>
          <w:tcPr>
            <w:tcW w:w="1412" w:type="dxa"/>
            <w:shd w:val="clear" w:color="auto" w:fill="auto"/>
            <w:hideMark/>
          </w:tcPr>
          <w:p w14:paraId="1775A32F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28" w:type="dxa"/>
            <w:shd w:val="clear" w:color="auto" w:fill="auto"/>
            <w:hideMark/>
          </w:tcPr>
          <w:p w14:paraId="1701FB79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28" w:type="dxa"/>
            <w:shd w:val="clear" w:color="auto" w:fill="auto"/>
            <w:hideMark/>
          </w:tcPr>
          <w:p w14:paraId="421909AE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B235B3" w:rsidRPr="006C5B3A" w14:paraId="716B7E04" w14:textId="77777777" w:rsidTr="004C7AB1">
        <w:trPr>
          <w:trHeight w:val="50"/>
        </w:trPr>
        <w:tc>
          <w:tcPr>
            <w:tcW w:w="1701" w:type="dxa"/>
            <w:vMerge w:val="restart"/>
            <w:shd w:val="clear" w:color="auto" w:fill="auto"/>
            <w:hideMark/>
          </w:tcPr>
          <w:p w14:paraId="54D0EF5F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Centrum</w:t>
            </w:r>
          </w:p>
        </w:tc>
        <w:tc>
          <w:tcPr>
            <w:tcW w:w="3051" w:type="dxa"/>
            <w:shd w:val="clear" w:color="auto" w:fill="auto"/>
            <w:hideMark/>
          </w:tcPr>
          <w:p w14:paraId="6E7BF7F6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 (including condyle)</w:t>
            </w:r>
          </w:p>
        </w:tc>
        <w:tc>
          <w:tcPr>
            <w:tcW w:w="1412" w:type="dxa"/>
            <w:shd w:val="clear" w:color="auto" w:fill="auto"/>
            <w:hideMark/>
          </w:tcPr>
          <w:p w14:paraId="24E47A27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428" w:type="dxa"/>
            <w:shd w:val="clear" w:color="auto" w:fill="auto"/>
            <w:hideMark/>
          </w:tcPr>
          <w:p w14:paraId="6C2EDF4A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650</w:t>
            </w:r>
          </w:p>
        </w:tc>
        <w:tc>
          <w:tcPr>
            <w:tcW w:w="1428" w:type="dxa"/>
            <w:shd w:val="clear" w:color="auto" w:fill="auto"/>
            <w:hideMark/>
          </w:tcPr>
          <w:p w14:paraId="5D3911C4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250</w:t>
            </w:r>
          </w:p>
        </w:tc>
      </w:tr>
      <w:tr w:rsidR="00B235B3" w:rsidRPr="006C5B3A" w14:paraId="3121CF7C" w14:textId="77777777" w:rsidTr="004C7AB1">
        <w:trPr>
          <w:trHeight w:val="50"/>
        </w:trPr>
        <w:tc>
          <w:tcPr>
            <w:tcW w:w="1701" w:type="dxa"/>
            <w:vMerge/>
            <w:hideMark/>
          </w:tcPr>
          <w:p w14:paraId="43CE5C49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1" w:type="dxa"/>
            <w:shd w:val="clear" w:color="auto" w:fill="auto"/>
            <w:hideMark/>
          </w:tcPr>
          <w:p w14:paraId="5EB727AC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 (excluding condyle)</w:t>
            </w:r>
          </w:p>
        </w:tc>
        <w:tc>
          <w:tcPr>
            <w:tcW w:w="1412" w:type="dxa"/>
            <w:shd w:val="clear" w:color="auto" w:fill="auto"/>
            <w:hideMark/>
          </w:tcPr>
          <w:p w14:paraId="3379D271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428" w:type="dxa"/>
            <w:shd w:val="clear" w:color="auto" w:fill="auto"/>
            <w:hideMark/>
          </w:tcPr>
          <w:p w14:paraId="638B1489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699FC3A7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235B3" w:rsidRPr="006C5B3A" w14:paraId="28FE15A6" w14:textId="77777777" w:rsidTr="004C7AB1">
        <w:trPr>
          <w:trHeight w:val="50"/>
        </w:trPr>
        <w:tc>
          <w:tcPr>
            <w:tcW w:w="1701" w:type="dxa"/>
            <w:vMerge/>
            <w:hideMark/>
          </w:tcPr>
          <w:p w14:paraId="79219E83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1" w:type="dxa"/>
            <w:shd w:val="clear" w:color="auto" w:fill="auto"/>
            <w:hideMark/>
          </w:tcPr>
          <w:p w14:paraId="19CAF8F6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Posterior cotyle dorsoventral height</w:t>
            </w:r>
          </w:p>
        </w:tc>
        <w:tc>
          <w:tcPr>
            <w:tcW w:w="1412" w:type="dxa"/>
            <w:shd w:val="clear" w:color="auto" w:fill="auto"/>
            <w:hideMark/>
          </w:tcPr>
          <w:p w14:paraId="1ABDA21A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780083C7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~183</w:t>
            </w:r>
          </w:p>
        </w:tc>
        <w:tc>
          <w:tcPr>
            <w:tcW w:w="1428" w:type="dxa"/>
            <w:shd w:val="clear" w:color="auto" w:fill="auto"/>
            <w:hideMark/>
          </w:tcPr>
          <w:p w14:paraId="46CC5C4F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219</w:t>
            </w:r>
          </w:p>
        </w:tc>
      </w:tr>
      <w:tr w:rsidR="00B235B3" w:rsidRPr="006C5B3A" w14:paraId="3413C362" w14:textId="77777777" w:rsidTr="004C7AB1">
        <w:trPr>
          <w:trHeight w:val="50"/>
        </w:trPr>
        <w:tc>
          <w:tcPr>
            <w:tcW w:w="1701" w:type="dxa"/>
            <w:vMerge/>
            <w:hideMark/>
          </w:tcPr>
          <w:p w14:paraId="369137B4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1" w:type="dxa"/>
            <w:shd w:val="clear" w:color="auto" w:fill="auto"/>
            <w:hideMark/>
          </w:tcPr>
          <w:p w14:paraId="7C12C948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Posterior cotyle transverse width</w:t>
            </w:r>
          </w:p>
        </w:tc>
        <w:tc>
          <w:tcPr>
            <w:tcW w:w="1412" w:type="dxa"/>
            <w:shd w:val="clear" w:color="auto" w:fill="auto"/>
            <w:hideMark/>
          </w:tcPr>
          <w:p w14:paraId="77C0C7A3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39B7BB6A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~270</w:t>
            </w:r>
          </w:p>
        </w:tc>
        <w:tc>
          <w:tcPr>
            <w:tcW w:w="1428" w:type="dxa"/>
            <w:shd w:val="clear" w:color="auto" w:fill="auto"/>
            <w:hideMark/>
          </w:tcPr>
          <w:p w14:paraId="589DAD72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311</w:t>
            </w:r>
          </w:p>
        </w:tc>
      </w:tr>
      <w:tr w:rsidR="00B235B3" w:rsidRPr="006C5B3A" w14:paraId="6D6914D9" w14:textId="77777777" w:rsidTr="004C7AB1">
        <w:trPr>
          <w:trHeight w:val="181"/>
        </w:trPr>
        <w:tc>
          <w:tcPr>
            <w:tcW w:w="1701" w:type="dxa"/>
            <w:vMerge w:val="restart"/>
            <w:shd w:val="clear" w:color="auto" w:fill="auto"/>
            <w:hideMark/>
          </w:tcPr>
          <w:p w14:paraId="753B5FB0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Pneumatic fossa</w:t>
            </w:r>
          </w:p>
        </w:tc>
        <w:tc>
          <w:tcPr>
            <w:tcW w:w="3051" w:type="dxa"/>
            <w:shd w:val="clear" w:color="auto" w:fill="auto"/>
            <w:hideMark/>
          </w:tcPr>
          <w:p w14:paraId="01D2E205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Anteroposterior length</w:t>
            </w:r>
          </w:p>
        </w:tc>
        <w:tc>
          <w:tcPr>
            <w:tcW w:w="1412" w:type="dxa"/>
            <w:shd w:val="clear" w:color="auto" w:fill="auto"/>
            <w:hideMark/>
          </w:tcPr>
          <w:p w14:paraId="12358FB1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2BD643C9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55F32F44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138</w:t>
            </w:r>
          </w:p>
        </w:tc>
      </w:tr>
      <w:tr w:rsidR="00B235B3" w:rsidRPr="006C5B3A" w14:paraId="2B7B8796" w14:textId="77777777" w:rsidTr="004C7AB1">
        <w:trPr>
          <w:trHeight w:val="181"/>
        </w:trPr>
        <w:tc>
          <w:tcPr>
            <w:tcW w:w="1701" w:type="dxa"/>
            <w:vMerge/>
            <w:hideMark/>
          </w:tcPr>
          <w:p w14:paraId="7351BE2B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1" w:type="dxa"/>
            <w:shd w:val="clear" w:color="auto" w:fill="auto"/>
            <w:hideMark/>
          </w:tcPr>
          <w:p w14:paraId="21F962D8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Dorsoventral height</w:t>
            </w:r>
          </w:p>
        </w:tc>
        <w:tc>
          <w:tcPr>
            <w:tcW w:w="1412" w:type="dxa"/>
            <w:shd w:val="clear" w:color="auto" w:fill="auto"/>
            <w:hideMark/>
          </w:tcPr>
          <w:p w14:paraId="7751CF9B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18967708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5F611BFC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B235B3" w:rsidRPr="006C5B3A" w14:paraId="6CCC85FB" w14:textId="77777777" w:rsidTr="004C7AB1">
        <w:trPr>
          <w:trHeight w:val="176"/>
        </w:trPr>
        <w:tc>
          <w:tcPr>
            <w:tcW w:w="1701" w:type="dxa"/>
            <w:shd w:val="clear" w:color="auto" w:fill="auto"/>
            <w:hideMark/>
          </w:tcPr>
          <w:p w14:paraId="3D0D54B1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Transverse processes</w:t>
            </w:r>
          </w:p>
        </w:tc>
        <w:tc>
          <w:tcPr>
            <w:tcW w:w="3051" w:type="dxa"/>
            <w:shd w:val="clear" w:color="auto" w:fill="auto"/>
            <w:hideMark/>
          </w:tcPr>
          <w:p w14:paraId="4376E3EA" w14:textId="77777777" w:rsidR="00B235B3" w:rsidRPr="006C5B3A" w:rsidRDefault="00B235B3" w:rsidP="00670EC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Transverse width</w:t>
            </w:r>
          </w:p>
        </w:tc>
        <w:tc>
          <w:tcPr>
            <w:tcW w:w="1412" w:type="dxa"/>
            <w:shd w:val="clear" w:color="auto" w:fill="auto"/>
            <w:hideMark/>
          </w:tcPr>
          <w:p w14:paraId="43126B23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34A50378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shd w:val="clear" w:color="auto" w:fill="auto"/>
            <w:hideMark/>
          </w:tcPr>
          <w:p w14:paraId="3982DFB2" w14:textId="77777777" w:rsidR="00B235B3" w:rsidRPr="006C5B3A" w:rsidRDefault="00B235B3" w:rsidP="00670EC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C5B3A">
              <w:rPr>
                <w:rFonts w:eastAsia="Times New Roman" w:cs="Times New Roman"/>
                <w:color w:val="000000"/>
                <w:sz w:val="16"/>
                <w:szCs w:val="16"/>
              </w:rPr>
              <w:t>&gt;450</w:t>
            </w:r>
          </w:p>
        </w:tc>
      </w:tr>
    </w:tbl>
    <w:p w14:paraId="7D3CD19C" w14:textId="77777777" w:rsidR="00B235B3" w:rsidRDefault="00B235B3" w:rsidP="00670EC2">
      <w:pPr>
        <w:spacing w:line="240" w:lineRule="auto"/>
        <w:rPr>
          <w:rFonts w:cs="Times New Roman"/>
        </w:rPr>
      </w:pPr>
    </w:p>
    <w:p w14:paraId="432FA086" w14:textId="4DF78AE0" w:rsidR="00933FC4" w:rsidRPr="00A65C7E" w:rsidRDefault="00933FC4" w:rsidP="00933FC4">
      <w:pPr>
        <w:spacing w:line="240" w:lineRule="auto"/>
        <w:rPr>
          <w:b/>
          <w:bCs/>
          <w:vanish/>
          <w:specVanish/>
        </w:rPr>
      </w:pPr>
      <w:r w:rsidRPr="00A65C7E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17</w:t>
      </w:r>
      <w:r w:rsidRPr="00A65C7E">
        <w:rPr>
          <w:rFonts w:cs="Times New Roman"/>
          <w:b/>
          <w:bCs/>
          <w:szCs w:val="24"/>
        </w:rPr>
        <w:t xml:space="preserve">. </w:t>
      </w:r>
      <w:r w:rsidRPr="00A65C7E">
        <w:rPr>
          <w:rFonts w:cs="Times New Roman"/>
          <w:b/>
          <w:bCs/>
        </w:rPr>
        <w:t>Humerus measurements</w:t>
      </w:r>
    </w:p>
    <w:p w14:paraId="07EBD98A" w14:textId="152E042E" w:rsidR="00B235B3" w:rsidRDefault="00933FC4" w:rsidP="00933FC4">
      <w:pPr>
        <w:pStyle w:val="Caption"/>
        <w:spacing w:after="0"/>
      </w:pPr>
      <w:r w:rsidRPr="00A65C7E">
        <w:rPr>
          <w:b/>
        </w:rPr>
        <w:t xml:space="preserve"> of AODF 0032.</w:t>
      </w:r>
    </w:p>
    <w:tbl>
      <w:tblPr>
        <w:tblpPr w:leftFromText="180" w:rightFromText="180" w:vertAnchor="text" w:horzAnchor="margin" w:tblpY="37"/>
        <w:tblOverlap w:val="never"/>
        <w:tblW w:w="0" w:type="auto"/>
        <w:tblLook w:val="04A0" w:firstRow="1" w:lastRow="0" w:firstColumn="1" w:lastColumn="0" w:noHBand="0" w:noVBand="1"/>
      </w:tblPr>
      <w:tblGrid>
        <w:gridCol w:w="1554"/>
        <w:gridCol w:w="1305"/>
        <w:gridCol w:w="1074"/>
      </w:tblGrid>
      <w:tr w:rsidR="00B235B3" w:rsidRPr="00396503" w14:paraId="28A8263B" w14:textId="77777777" w:rsidTr="004C7AB1">
        <w:trPr>
          <w:trHeight w:val="7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7E05376E" w14:textId="77777777" w:rsidR="00B235B3" w:rsidRPr="00396503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Measurement 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2C6EEC" w14:textId="77777777" w:rsidR="00B235B3" w:rsidRPr="00396503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Left humerus</w:t>
            </w:r>
          </w:p>
        </w:tc>
      </w:tr>
      <w:tr w:rsidR="00B235B3" w:rsidRPr="00396503" w14:paraId="3645368D" w14:textId="77777777" w:rsidTr="004C7A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F7EBF" w14:textId="77777777" w:rsidR="00B235B3" w:rsidRPr="00396503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Proximodistal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3E5303" w14:textId="77777777" w:rsidR="00B235B3" w:rsidRPr="00396503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Proximal por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03439A" w14:textId="77777777" w:rsidR="00B235B3" w:rsidRPr="00396503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661</w:t>
            </w:r>
          </w:p>
        </w:tc>
      </w:tr>
      <w:tr w:rsidR="00B235B3" w:rsidRPr="00396503" w14:paraId="37CE7DD6" w14:textId="77777777" w:rsidTr="004C7AB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A7D44" w14:textId="77777777" w:rsidR="00B235B3" w:rsidRPr="00396503" w:rsidRDefault="00B235B3" w:rsidP="00670EC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B45C76" w14:textId="77777777" w:rsidR="00B235B3" w:rsidRPr="00396503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Distal por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4C1500" w14:textId="77777777" w:rsidR="00B235B3" w:rsidRPr="00396503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442</w:t>
            </w:r>
          </w:p>
        </w:tc>
      </w:tr>
      <w:tr w:rsidR="00B235B3" w:rsidRPr="00396503" w14:paraId="144F21EA" w14:textId="77777777" w:rsidTr="004C7AB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BE569C" w14:textId="77777777" w:rsidR="00B235B3" w:rsidRPr="00396503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Proximal mediolateral bread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0D464F" w14:textId="77777777" w:rsidR="00B235B3" w:rsidRPr="00396503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470</w:t>
            </w:r>
          </w:p>
        </w:tc>
      </w:tr>
      <w:tr w:rsidR="00B235B3" w:rsidRPr="00396503" w14:paraId="43BCBD6C" w14:textId="77777777" w:rsidTr="004C7AB1"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3AD4BFFC" w14:textId="77777777" w:rsidR="00B235B3" w:rsidRPr="00396503" w:rsidRDefault="00B235B3" w:rsidP="00670EC2">
            <w:pPr>
              <w:spacing w:line="240" w:lineRule="auto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Distal mediolateral bread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ED6064F" w14:textId="77777777" w:rsidR="00B235B3" w:rsidRPr="00396503" w:rsidRDefault="00B235B3" w:rsidP="00670EC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503">
              <w:rPr>
                <w:sz w:val="16"/>
                <w:szCs w:val="16"/>
              </w:rPr>
              <w:t>450</w:t>
            </w:r>
          </w:p>
        </w:tc>
      </w:tr>
    </w:tbl>
    <w:p w14:paraId="7A11B58A" w14:textId="77777777" w:rsidR="003F3087" w:rsidRDefault="003F3087" w:rsidP="00670EC2">
      <w:pPr>
        <w:spacing w:line="240" w:lineRule="auto"/>
      </w:pPr>
    </w:p>
    <w:sectPr w:rsidR="003F3087" w:rsidSect="00B235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D418B"/>
    <w:multiLevelType w:val="hybridMultilevel"/>
    <w:tmpl w:val="370ACD16"/>
    <w:lvl w:ilvl="0" w:tplc="5FD4C7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4714A"/>
    <w:multiLevelType w:val="hybridMultilevel"/>
    <w:tmpl w:val="00C8384C"/>
    <w:lvl w:ilvl="0" w:tplc="1FCAFFF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E66F96"/>
    <w:multiLevelType w:val="hybridMultilevel"/>
    <w:tmpl w:val="E16A254E"/>
    <w:lvl w:ilvl="0" w:tplc="BB924AE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C97FB9"/>
    <w:multiLevelType w:val="hybridMultilevel"/>
    <w:tmpl w:val="5A46BEB8"/>
    <w:lvl w:ilvl="0" w:tplc="A74487D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i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4142E9"/>
    <w:multiLevelType w:val="hybridMultilevel"/>
    <w:tmpl w:val="5732ABAE"/>
    <w:lvl w:ilvl="0" w:tplc="DA7439DE">
      <w:start w:val="1"/>
      <w:numFmt w:val="upperLetter"/>
      <w:lvlText w:val="%1."/>
      <w:lvlJc w:val="left"/>
      <w:pPr>
        <w:ind w:left="144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69C3E93"/>
    <w:multiLevelType w:val="hybridMultilevel"/>
    <w:tmpl w:val="9D3C8F3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7852D5"/>
    <w:multiLevelType w:val="hybridMultilevel"/>
    <w:tmpl w:val="88D4D45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471AC3"/>
    <w:multiLevelType w:val="hybridMultilevel"/>
    <w:tmpl w:val="7AB01B12"/>
    <w:lvl w:ilvl="0" w:tplc="614E61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71862"/>
    <w:multiLevelType w:val="hybridMultilevel"/>
    <w:tmpl w:val="6630BE9E"/>
    <w:lvl w:ilvl="0" w:tplc="2C0AD4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857C46"/>
    <w:multiLevelType w:val="hybridMultilevel"/>
    <w:tmpl w:val="FF562EC2"/>
    <w:lvl w:ilvl="0" w:tplc="2EF000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EF17A5"/>
    <w:multiLevelType w:val="hybridMultilevel"/>
    <w:tmpl w:val="FE4C4C2E"/>
    <w:lvl w:ilvl="0" w:tplc="18F023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902C15"/>
    <w:multiLevelType w:val="hybridMultilevel"/>
    <w:tmpl w:val="183408CE"/>
    <w:lvl w:ilvl="0" w:tplc="47201EC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352909">
    <w:abstractNumId w:val="2"/>
  </w:num>
  <w:num w:numId="2" w16cid:durableId="1756659610">
    <w:abstractNumId w:val="0"/>
  </w:num>
  <w:num w:numId="3" w16cid:durableId="299848178">
    <w:abstractNumId w:val="3"/>
  </w:num>
  <w:num w:numId="4" w16cid:durableId="1997104939">
    <w:abstractNumId w:val="11"/>
  </w:num>
  <w:num w:numId="5" w16cid:durableId="761726370">
    <w:abstractNumId w:val="6"/>
  </w:num>
  <w:num w:numId="6" w16cid:durableId="1343165824">
    <w:abstractNumId w:val="10"/>
  </w:num>
  <w:num w:numId="7" w16cid:durableId="2012293246">
    <w:abstractNumId w:val="5"/>
  </w:num>
  <w:num w:numId="8" w16cid:durableId="577255451">
    <w:abstractNumId w:val="7"/>
  </w:num>
  <w:num w:numId="9" w16cid:durableId="375591243">
    <w:abstractNumId w:val="8"/>
  </w:num>
  <w:num w:numId="10" w16cid:durableId="186018454">
    <w:abstractNumId w:val="9"/>
  </w:num>
  <w:num w:numId="11" w16cid:durableId="1027828110">
    <w:abstractNumId w:val="1"/>
  </w:num>
  <w:num w:numId="12" w16cid:durableId="10482665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B3"/>
    <w:rsid w:val="000E1DF7"/>
    <w:rsid w:val="00102F62"/>
    <w:rsid w:val="0011352A"/>
    <w:rsid w:val="001F7C23"/>
    <w:rsid w:val="00214079"/>
    <w:rsid w:val="00214DE1"/>
    <w:rsid w:val="003A6C17"/>
    <w:rsid w:val="003F3087"/>
    <w:rsid w:val="003F779C"/>
    <w:rsid w:val="00433BC0"/>
    <w:rsid w:val="00494D8C"/>
    <w:rsid w:val="004C4BDF"/>
    <w:rsid w:val="004D2A0F"/>
    <w:rsid w:val="005F1544"/>
    <w:rsid w:val="00630453"/>
    <w:rsid w:val="00670EC2"/>
    <w:rsid w:val="006D5765"/>
    <w:rsid w:val="0072180E"/>
    <w:rsid w:val="00722914"/>
    <w:rsid w:val="0073794E"/>
    <w:rsid w:val="007424B3"/>
    <w:rsid w:val="00752DC1"/>
    <w:rsid w:val="00864EF0"/>
    <w:rsid w:val="0088225E"/>
    <w:rsid w:val="00886D04"/>
    <w:rsid w:val="00902A43"/>
    <w:rsid w:val="00933FC4"/>
    <w:rsid w:val="009473A8"/>
    <w:rsid w:val="00994A2A"/>
    <w:rsid w:val="00A218D1"/>
    <w:rsid w:val="00A37AF3"/>
    <w:rsid w:val="00A618FC"/>
    <w:rsid w:val="00AB3308"/>
    <w:rsid w:val="00AD237D"/>
    <w:rsid w:val="00AD463A"/>
    <w:rsid w:val="00B235B3"/>
    <w:rsid w:val="00B62E3C"/>
    <w:rsid w:val="00B9501C"/>
    <w:rsid w:val="00BE3CFE"/>
    <w:rsid w:val="00BE54F4"/>
    <w:rsid w:val="00BF062A"/>
    <w:rsid w:val="00C108A6"/>
    <w:rsid w:val="00C95C9A"/>
    <w:rsid w:val="00D0102A"/>
    <w:rsid w:val="00D308CD"/>
    <w:rsid w:val="00D93E17"/>
    <w:rsid w:val="00DB7E5F"/>
    <w:rsid w:val="00DF3A73"/>
    <w:rsid w:val="00E9677D"/>
    <w:rsid w:val="00F36F0F"/>
    <w:rsid w:val="00F407E0"/>
    <w:rsid w:val="00F5369E"/>
    <w:rsid w:val="00FD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601A6"/>
  <w15:chartTrackingRefBased/>
  <w15:docId w15:val="{F45725FB-C47C-49FE-A07B-2A132E957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B235B3"/>
    <w:pPr>
      <w:spacing w:after="0"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5B3"/>
    <w:pPr>
      <w:jc w:val="center"/>
      <w:outlineLvl w:val="0"/>
    </w:pPr>
    <w:rPr>
      <w:rFonts w:cs="Times New Roman"/>
      <w:szCs w:val="24"/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5B3"/>
    <w:pPr>
      <w:keepNext/>
      <w:keepLines/>
      <w:spacing w:before="40"/>
      <w:outlineLvl w:val="1"/>
    </w:pPr>
    <w:rPr>
      <w:rFonts w:eastAsiaTheme="majorEastAsia" w:cstheme="majorBidi"/>
      <w:b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5B3"/>
    <w:pPr>
      <w:keepNext/>
      <w:keepLines/>
      <w:outlineLvl w:val="2"/>
    </w:pPr>
    <w:rPr>
      <w:rFonts w:eastAsiaTheme="majorEastAsia" w:cstheme="majorBidi"/>
      <w:i/>
      <w:szCs w:val="24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5B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35B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225E"/>
    <w:pPr>
      <w:spacing w:after="0" w:line="48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235B3"/>
    <w:rPr>
      <w:rFonts w:ascii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235B3"/>
    <w:rPr>
      <w:rFonts w:ascii="Times New Roman" w:eastAsiaTheme="majorEastAsia" w:hAnsi="Times New Roman" w:cstheme="majorBidi"/>
      <w:b/>
      <w:kern w:val="0"/>
      <w:sz w:val="24"/>
      <w:szCs w:val="26"/>
      <w:lang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235B3"/>
    <w:rPr>
      <w:rFonts w:ascii="Times New Roman" w:eastAsiaTheme="majorEastAsia" w:hAnsi="Times New Roman" w:cstheme="majorBidi"/>
      <w:i/>
      <w:kern w:val="0"/>
      <w:sz w:val="24"/>
      <w:szCs w:val="24"/>
      <w:lang w:eastAsia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235B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235B3"/>
    <w:rPr>
      <w:rFonts w:asciiTheme="majorHAnsi" w:eastAsiaTheme="majorEastAsia" w:hAnsiTheme="majorHAnsi" w:cstheme="majorBidi"/>
      <w:color w:val="2F5496" w:themeColor="accent1" w:themeShade="BF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235B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5B3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35B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5B3"/>
    <w:rPr>
      <w:rFonts w:ascii="Times New Roman" w:hAnsi="Times New Roman"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35B3"/>
    <w:pPr>
      <w:spacing w:after="200" w:line="360" w:lineRule="auto"/>
    </w:pPr>
    <w:rPr>
      <w:rFonts w:eastAsia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B235B3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59"/>
    <w:rsid w:val="00B235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23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5B3"/>
    <w:rPr>
      <w:rFonts w:ascii="Times New Roman" w:hAnsi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235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5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5B3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B235B3"/>
    <w:pPr>
      <w:ind w:left="720"/>
      <w:contextualSpacing/>
    </w:pPr>
  </w:style>
  <w:style w:type="paragraph" w:customStyle="1" w:styleId="p1">
    <w:name w:val="p1"/>
    <w:basedOn w:val="Normal"/>
    <w:rsid w:val="00B235B3"/>
    <w:pPr>
      <w:spacing w:line="240" w:lineRule="auto"/>
    </w:pPr>
    <w:rPr>
      <w:rFonts w:ascii="Helvetica" w:hAnsi="Helvetica" w:cs="Times New Roman"/>
      <w:color w:val="000000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235B3"/>
    <w:pPr>
      <w:spacing w:line="276" w:lineRule="auto"/>
      <w:jc w:val="center"/>
    </w:pPr>
    <w:rPr>
      <w:rFonts w:eastAsia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235B3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  <w:style w:type="character" w:styleId="Hyperlink">
    <w:name w:val="Hyperlink"/>
    <w:uiPriority w:val="99"/>
    <w:unhideWhenUsed/>
    <w:rsid w:val="00B235B3"/>
    <w:rPr>
      <w:color w:val="0000FF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5B3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5B3"/>
    <w:pPr>
      <w:spacing w:after="200" w:line="276" w:lineRule="auto"/>
    </w:pPr>
    <w:rPr>
      <w:rFonts w:ascii="Calibri" w:eastAsia="Calibri" w:hAnsi="Calibri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235B3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B235B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235B3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235B3"/>
    <w:pPr>
      <w:spacing w:after="100" w:line="276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35B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235B3"/>
  </w:style>
  <w:style w:type="paragraph" w:customStyle="1" w:styleId="Default">
    <w:name w:val="Default"/>
    <w:rsid w:val="00B235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235B3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B235B3"/>
    <w:pPr>
      <w:spacing w:after="100"/>
      <w:ind w:left="220"/>
    </w:pPr>
    <w:rPr>
      <w:rFonts w:eastAsiaTheme="minorEastAsia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B235B3"/>
    <w:pPr>
      <w:spacing w:after="100"/>
      <w:ind w:left="480"/>
    </w:pPr>
    <w:rPr>
      <w:rFonts w:eastAsiaTheme="minorEastAsia"/>
      <w:lang w:eastAsia="en-AU"/>
    </w:rPr>
  </w:style>
  <w:style w:type="paragraph" w:customStyle="1" w:styleId="Figurestableofcontents">
    <w:name w:val="Figures table of contents"/>
    <w:basedOn w:val="Heading1"/>
    <w:rsid w:val="00B235B3"/>
    <w:rPr>
      <w:caps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B235B3"/>
    <w:pPr>
      <w:spacing w:after="200" w:line="240" w:lineRule="auto"/>
    </w:pPr>
    <w:rPr>
      <w:rFonts w:eastAsiaTheme="minorEastAsia" w:cs="Times New Roman"/>
      <w:bCs/>
      <w:iCs/>
      <w:szCs w:val="24"/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B235B3"/>
    <w:rPr>
      <w:rFonts w:eastAsiaTheme="minorEastAsia"/>
      <w:caps/>
      <w:lang w:eastAsia="en-AU"/>
    </w:rPr>
  </w:style>
  <w:style w:type="paragraph" w:styleId="TOC4">
    <w:name w:val="toc 4"/>
    <w:basedOn w:val="Normal"/>
    <w:next w:val="Normal"/>
    <w:autoRedefine/>
    <w:uiPriority w:val="39"/>
    <w:unhideWhenUsed/>
    <w:rsid w:val="00B235B3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B235B3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B235B3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B235B3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B235B3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B235B3"/>
    <w:pPr>
      <w:spacing w:after="100"/>
      <w:ind w:left="1760"/>
    </w:pPr>
    <w:rPr>
      <w:rFonts w:eastAsiaTheme="minorEastAsia"/>
      <w:lang w:eastAsia="en-AU"/>
    </w:rPr>
  </w:style>
  <w:style w:type="paragraph" w:customStyle="1" w:styleId="pf0">
    <w:name w:val="pf0"/>
    <w:basedOn w:val="Normal"/>
    <w:rsid w:val="00B235B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cf01">
    <w:name w:val="cf01"/>
    <w:basedOn w:val="DefaultParagraphFont"/>
    <w:rsid w:val="00B235B3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235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8</Pages>
  <Words>2611</Words>
  <Characters>14885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Rigby</dc:creator>
  <cp:keywords/>
  <dc:description/>
  <cp:lastModifiedBy>Sam Rigby</cp:lastModifiedBy>
  <cp:revision>49</cp:revision>
  <dcterms:created xsi:type="dcterms:W3CDTF">2023-05-08T04:20:00Z</dcterms:created>
  <dcterms:modified xsi:type="dcterms:W3CDTF">2023-12-12T12:26:00Z</dcterms:modified>
</cp:coreProperties>
</file>